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287B" w:rsidRPr="004233B8" w:rsidRDefault="00F52FCD" w:rsidP="00E461D7">
      <w:pPr>
        <w:rPr>
          <w:rFonts w:cs="Arial"/>
        </w:rPr>
      </w:pPr>
      <w:r w:rsidRPr="004233B8">
        <w:rPr>
          <w:rFonts w:cs="Arial"/>
          <w:b/>
        </w:rPr>
        <w:t xml:space="preserve">Table </w:t>
      </w:r>
      <w:r w:rsidR="00E35E4D">
        <w:rPr>
          <w:rFonts w:cs="Arial"/>
          <w:b/>
        </w:rPr>
        <w:t>S2</w:t>
      </w:r>
      <w:r w:rsidRPr="004233B8">
        <w:rPr>
          <w:rFonts w:cs="Arial"/>
        </w:rPr>
        <w:t xml:space="preserve"> </w:t>
      </w:r>
      <w:r w:rsidR="00E56760" w:rsidRPr="004233B8">
        <w:rPr>
          <w:rFonts w:cs="Arial"/>
          <w:b/>
        </w:rPr>
        <w:t>Mantel t</w:t>
      </w:r>
      <w:r w:rsidR="0044287B" w:rsidRPr="004233B8">
        <w:rPr>
          <w:rFonts w:cs="Arial"/>
          <w:b/>
        </w:rPr>
        <w:t>est between Oak genotype, space, climate and arthropod assemblages</w:t>
      </w:r>
    </w:p>
    <w:p w:rsidR="00F52FCD" w:rsidRPr="004233B8" w:rsidRDefault="00F52FCD" w:rsidP="0083549C">
      <w:pPr>
        <w:spacing w:line="360" w:lineRule="auto"/>
        <w:rPr>
          <w:rFonts w:cs="Arial"/>
        </w:rPr>
      </w:pPr>
      <w:r w:rsidRPr="004233B8">
        <w:rPr>
          <w:rFonts w:cs="Arial"/>
        </w:rPr>
        <w:t xml:space="preserve">Relationship between pair-wise community composition estimates (ln transformed </w:t>
      </w:r>
      <w:r w:rsidR="007375D9">
        <w:rPr>
          <w:rFonts w:cs="Arial"/>
        </w:rPr>
        <w:t>Simpson</w:t>
      </w:r>
      <w:r w:rsidRPr="004233B8">
        <w:rPr>
          <w:rFonts w:cs="Arial"/>
        </w:rPr>
        <w:t xml:space="preserve"> dissimilarity index of true bugs and beetles) and oak genetic distances (OGD), spatial distance (Space), climate differences (Climate) and among the OGD, Space and Climate distance measures. </w:t>
      </w:r>
      <w:r w:rsidR="007D4F90" w:rsidRPr="004233B8">
        <w:rPr>
          <w:rFonts w:cs="Arial"/>
        </w:rPr>
        <w:t>The r</w:t>
      </w:r>
      <w:r w:rsidRPr="004233B8">
        <w:rPr>
          <w:rFonts w:cs="Arial"/>
        </w:rPr>
        <w:t xml:space="preserve">esults of </w:t>
      </w:r>
      <w:r w:rsidR="007D4F90" w:rsidRPr="004233B8">
        <w:rPr>
          <w:rFonts w:cs="Arial"/>
        </w:rPr>
        <w:t xml:space="preserve">the </w:t>
      </w:r>
      <w:r w:rsidRPr="004233B8">
        <w:rPr>
          <w:rFonts w:cs="Arial"/>
        </w:rPr>
        <w:t xml:space="preserve">Mantel </w:t>
      </w:r>
      <w:r w:rsidR="00E56760" w:rsidRPr="004233B8">
        <w:rPr>
          <w:rFonts w:cs="Arial"/>
        </w:rPr>
        <w:t>t</w:t>
      </w:r>
      <w:r w:rsidRPr="004233B8">
        <w:rPr>
          <w:rFonts w:cs="Arial"/>
        </w:rPr>
        <w:t xml:space="preserve">est based on Pearson’s product-moment correlations are </w:t>
      </w:r>
      <w:r w:rsidR="007D4F90" w:rsidRPr="004233B8">
        <w:rPr>
          <w:rFonts w:cs="Arial"/>
        </w:rPr>
        <w:t>provided</w:t>
      </w:r>
      <w:r w:rsidRPr="004233B8">
        <w:rPr>
          <w:rFonts w:cs="Arial"/>
        </w:rPr>
        <w:t>.</w:t>
      </w:r>
      <w:r w:rsidR="00EB0B54" w:rsidRPr="004233B8">
        <w:rPr>
          <w:rFonts w:cs="Arial"/>
        </w:rPr>
        <w:t xml:space="preserve"> </w:t>
      </w:r>
      <w:r w:rsidR="003F28FF" w:rsidRPr="004233B8">
        <w:rPr>
          <w:rFonts w:cs="Arial"/>
        </w:rPr>
        <w:t>Set</w:t>
      </w:r>
      <w:r w:rsidR="00EB0B54" w:rsidRPr="004233B8">
        <w:rPr>
          <w:rFonts w:cs="Arial"/>
        </w:rPr>
        <w:t xml:space="preserve">1 indicates the first and </w:t>
      </w:r>
      <w:r w:rsidR="003F28FF" w:rsidRPr="004233B8">
        <w:rPr>
          <w:rFonts w:cs="Arial"/>
        </w:rPr>
        <w:t>Set</w:t>
      </w:r>
      <w:r w:rsidR="00EB0B54" w:rsidRPr="004233B8">
        <w:rPr>
          <w:rFonts w:cs="Arial"/>
        </w:rPr>
        <w:t xml:space="preserve">2 </w:t>
      </w:r>
      <w:r w:rsidR="007D4F90" w:rsidRPr="004233B8">
        <w:rPr>
          <w:rFonts w:cs="Arial"/>
        </w:rPr>
        <w:t xml:space="preserve">indicates </w:t>
      </w:r>
      <w:r w:rsidR="00EB0B54" w:rsidRPr="004233B8">
        <w:rPr>
          <w:rFonts w:cs="Arial"/>
        </w:rPr>
        <w:t>the second matrix of each Mantel test.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2191"/>
        <w:gridCol w:w="1221"/>
        <w:gridCol w:w="795"/>
        <w:gridCol w:w="1159"/>
      </w:tblGrid>
      <w:tr w:rsidR="00F52FCD" w:rsidRPr="008133EC" w:rsidTr="00EB2155">
        <w:tc>
          <w:tcPr>
            <w:tcW w:w="2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52FCD" w:rsidRPr="008133EC" w:rsidRDefault="003F28FF" w:rsidP="003F28FF">
            <w:pPr>
              <w:spacing w:before="120" w:after="120"/>
              <w:rPr>
                <w:rFonts w:cs="Arial"/>
                <w:b/>
                <w:sz w:val="16"/>
                <w:szCs w:val="16"/>
              </w:rPr>
            </w:pPr>
            <w:r w:rsidRPr="008133EC">
              <w:rPr>
                <w:rFonts w:cs="Arial"/>
                <w:b/>
                <w:sz w:val="16"/>
                <w:szCs w:val="16"/>
              </w:rPr>
              <w:t>Set</w:t>
            </w:r>
            <w:r w:rsidR="00F52FCD" w:rsidRPr="008133EC">
              <w:rPr>
                <w:rFonts w:cs="Arial"/>
                <w:b/>
                <w:sz w:val="16"/>
                <w:szCs w:val="16"/>
              </w:rPr>
              <w:t>1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52FCD" w:rsidRPr="008133EC" w:rsidRDefault="003F28FF" w:rsidP="003F28FF">
            <w:pPr>
              <w:spacing w:before="120" w:after="120"/>
              <w:rPr>
                <w:rFonts w:cs="Arial"/>
                <w:b/>
                <w:sz w:val="16"/>
                <w:szCs w:val="16"/>
              </w:rPr>
            </w:pPr>
            <w:r w:rsidRPr="008133EC">
              <w:rPr>
                <w:rFonts w:cs="Arial"/>
                <w:b/>
                <w:sz w:val="16"/>
                <w:szCs w:val="16"/>
              </w:rPr>
              <w:t>Set</w:t>
            </w:r>
            <w:r w:rsidR="00F52FCD" w:rsidRPr="008133EC">
              <w:rPr>
                <w:rFonts w:cs="Arial"/>
                <w:b/>
                <w:sz w:val="16"/>
                <w:szCs w:val="16"/>
              </w:rPr>
              <w:t>2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52FCD" w:rsidRPr="008133EC" w:rsidRDefault="00653670" w:rsidP="00054A91">
            <w:pPr>
              <w:spacing w:before="120" w:after="120"/>
              <w:rPr>
                <w:rFonts w:cs="Arial"/>
                <w:b/>
                <w:sz w:val="16"/>
                <w:szCs w:val="16"/>
              </w:rPr>
            </w:pPr>
            <w:proofErr w:type="spellStart"/>
            <w:r w:rsidRPr="008133EC">
              <w:rPr>
                <w:rFonts w:cs="Arial"/>
                <w:b/>
                <w:sz w:val="16"/>
                <w:szCs w:val="16"/>
              </w:rPr>
              <w:t>r</w:t>
            </w:r>
            <w:r w:rsidR="00EF5ADC" w:rsidRPr="00EF5ADC">
              <w:rPr>
                <w:rFonts w:cs="Arial"/>
                <w:b/>
                <w:sz w:val="16"/>
                <w:szCs w:val="16"/>
                <w:vertAlign w:val="subscript"/>
              </w:rPr>
              <w:t>M</w:t>
            </w:r>
            <w:proofErr w:type="spellEnd"/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:rsidR="00F52FCD" w:rsidRPr="008133EC" w:rsidRDefault="00F52FCD" w:rsidP="00054A91">
            <w:pPr>
              <w:spacing w:before="120" w:after="120"/>
              <w:rPr>
                <w:rFonts w:cs="Arial"/>
                <w:b/>
                <w:sz w:val="16"/>
                <w:szCs w:val="16"/>
              </w:rPr>
            </w:pPr>
            <w:r w:rsidRPr="008133EC">
              <w:rPr>
                <w:rFonts w:cs="Arial"/>
                <w:b/>
                <w:sz w:val="16"/>
                <w:szCs w:val="16"/>
              </w:rPr>
              <w:t>Significance</w:t>
            </w:r>
          </w:p>
        </w:tc>
      </w:tr>
      <w:tr w:rsidR="00F52FCD" w:rsidRPr="008133EC" w:rsidTr="00EB2155">
        <w:tc>
          <w:tcPr>
            <w:tcW w:w="2191" w:type="dxa"/>
            <w:tcBorders>
              <w:top w:val="single" w:sz="4" w:space="0" w:color="auto"/>
            </w:tcBorders>
            <w:shd w:val="clear" w:color="auto" w:fill="auto"/>
          </w:tcPr>
          <w:p w:rsidR="00F52FCD" w:rsidRPr="008133EC" w:rsidRDefault="00F52FCD" w:rsidP="00054A91">
            <w:pPr>
              <w:spacing w:before="120"/>
              <w:rPr>
                <w:rFonts w:cs="Arial"/>
                <w:b/>
                <w:sz w:val="16"/>
                <w:szCs w:val="16"/>
              </w:rPr>
            </w:pPr>
            <w:r w:rsidRPr="008133EC">
              <w:rPr>
                <w:rFonts w:cs="Arial"/>
                <w:b/>
                <w:sz w:val="16"/>
                <w:szCs w:val="16"/>
              </w:rPr>
              <w:t>Beetles</w:t>
            </w: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52FCD" w:rsidRPr="008133EC" w:rsidRDefault="00F52FCD" w:rsidP="00054A91">
            <w:pPr>
              <w:spacing w:before="120"/>
              <w:rPr>
                <w:rFonts w:cs="Arial"/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single" w:sz="4" w:space="0" w:color="auto"/>
            </w:tcBorders>
            <w:shd w:val="clear" w:color="auto" w:fill="auto"/>
          </w:tcPr>
          <w:p w:rsidR="00F52FCD" w:rsidRPr="008133EC" w:rsidRDefault="00F52FCD" w:rsidP="00054A91">
            <w:pPr>
              <w:spacing w:before="120"/>
              <w:rPr>
                <w:rFonts w:cs="Arial"/>
                <w:sz w:val="16"/>
                <w:szCs w:val="16"/>
              </w:rPr>
            </w:pPr>
          </w:p>
        </w:tc>
        <w:tc>
          <w:tcPr>
            <w:tcW w:w="1159" w:type="dxa"/>
            <w:tcBorders>
              <w:top w:val="single" w:sz="4" w:space="0" w:color="auto"/>
            </w:tcBorders>
          </w:tcPr>
          <w:p w:rsidR="00F52FCD" w:rsidRPr="008133EC" w:rsidRDefault="00F52FCD" w:rsidP="00054A91">
            <w:pPr>
              <w:spacing w:before="120"/>
              <w:rPr>
                <w:rFonts w:cs="Arial"/>
                <w:sz w:val="16"/>
                <w:szCs w:val="16"/>
              </w:rPr>
            </w:pPr>
          </w:p>
        </w:tc>
      </w:tr>
      <w:tr w:rsidR="00F52FCD" w:rsidRPr="008133EC" w:rsidTr="00EB2155">
        <w:trPr>
          <w:trHeight w:val="76"/>
        </w:trPr>
        <w:tc>
          <w:tcPr>
            <w:tcW w:w="2191" w:type="dxa"/>
            <w:shd w:val="clear" w:color="auto" w:fill="auto"/>
          </w:tcPr>
          <w:p w:rsidR="00F52FCD" w:rsidRPr="008133EC" w:rsidRDefault="00F52FCD" w:rsidP="00054A91">
            <w:pPr>
              <w:rPr>
                <w:rFonts w:cs="Arial"/>
                <w:sz w:val="16"/>
                <w:szCs w:val="16"/>
              </w:rPr>
            </w:pPr>
            <w:r w:rsidRPr="008133EC">
              <w:rPr>
                <w:rFonts w:cs="Arial"/>
                <w:sz w:val="16"/>
                <w:szCs w:val="16"/>
              </w:rPr>
              <w:t>All beetles</w:t>
            </w:r>
          </w:p>
        </w:tc>
        <w:tc>
          <w:tcPr>
            <w:tcW w:w="1221" w:type="dxa"/>
            <w:tcBorders>
              <w:bottom w:val="nil"/>
            </w:tcBorders>
            <w:shd w:val="clear" w:color="auto" w:fill="auto"/>
          </w:tcPr>
          <w:p w:rsidR="00F52FCD" w:rsidRPr="004233B8" w:rsidRDefault="00F52FCD" w:rsidP="00054A91">
            <w:pPr>
              <w:rPr>
                <w:rFonts w:cs="Arial"/>
                <w:sz w:val="16"/>
                <w:szCs w:val="16"/>
              </w:rPr>
            </w:pPr>
            <w:r w:rsidRPr="008133EC">
              <w:rPr>
                <w:rFonts w:cs="Arial"/>
                <w:sz w:val="16"/>
                <w:szCs w:val="16"/>
              </w:rPr>
              <w:t>OGD</w:t>
            </w:r>
          </w:p>
        </w:tc>
        <w:tc>
          <w:tcPr>
            <w:tcW w:w="795" w:type="dxa"/>
            <w:shd w:val="clear" w:color="auto" w:fill="auto"/>
          </w:tcPr>
          <w:p w:rsidR="00F52FCD" w:rsidRPr="008133EC" w:rsidRDefault="00F52FCD" w:rsidP="007375D9">
            <w:pPr>
              <w:rPr>
                <w:rFonts w:cs="Arial"/>
                <w:sz w:val="16"/>
                <w:szCs w:val="16"/>
              </w:rPr>
            </w:pPr>
            <w:r w:rsidRPr="008133EC">
              <w:rPr>
                <w:rFonts w:cs="Arial"/>
                <w:sz w:val="16"/>
                <w:szCs w:val="16"/>
              </w:rPr>
              <w:t>0.0</w:t>
            </w:r>
            <w:r w:rsidR="007375D9">
              <w:rPr>
                <w:rFonts w:cs="Arial"/>
                <w:sz w:val="16"/>
                <w:szCs w:val="16"/>
              </w:rPr>
              <w:t>16</w:t>
            </w:r>
          </w:p>
        </w:tc>
        <w:tc>
          <w:tcPr>
            <w:tcW w:w="1159" w:type="dxa"/>
          </w:tcPr>
          <w:p w:rsidR="00F52FCD" w:rsidRPr="008133EC" w:rsidRDefault="00F52FCD" w:rsidP="00054A91">
            <w:pPr>
              <w:rPr>
                <w:rFonts w:cs="Arial"/>
                <w:b/>
                <w:sz w:val="16"/>
                <w:szCs w:val="16"/>
              </w:rPr>
            </w:pPr>
          </w:p>
        </w:tc>
      </w:tr>
      <w:tr w:rsidR="00F52FCD" w:rsidRPr="00042D35" w:rsidTr="00EB2155">
        <w:tc>
          <w:tcPr>
            <w:tcW w:w="2191" w:type="dxa"/>
            <w:shd w:val="clear" w:color="auto" w:fill="auto"/>
          </w:tcPr>
          <w:p w:rsidR="00F52FCD" w:rsidRPr="008133EC" w:rsidRDefault="00F52FCD" w:rsidP="00054A91">
            <w:pPr>
              <w:rPr>
                <w:rFonts w:cs="Arial"/>
                <w:sz w:val="16"/>
                <w:szCs w:val="16"/>
              </w:rPr>
            </w:pPr>
            <w:r w:rsidRPr="008133EC">
              <w:rPr>
                <w:rFonts w:cs="Arial"/>
                <w:sz w:val="16"/>
                <w:szCs w:val="16"/>
              </w:rPr>
              <w:t>Phytophagous leaf chewer</w:t>
            </w:r>
          </w:p>
        </w:tc>
        <w:tc>
          <w:tcPr>
            <w:tcW w:w="1221" w:type="dxa"/>
            <w:tcBorders>
              <w:bottom w:val="nil"/>
            </w:tcBorders>
            <w:shd w:val="clear" w:color="auto" w:fill="auto"/>
          </w:tcPr>
          <w:p w:rsidR="00F52FCD" w:rsidRPr="004233B8" w:rsidRDefault="00F52FCD" w:rsidP="00054A91">
            <w:pPr>
              <w:rPr>
                <w:rFonts w:cs="Arial"/>
                <w:sz w:val="16"/>
                <w:szCs w:val="16"/>
              </w:rPr>
            </w:pPr>
            <w:r w:rsidRPr="008133EC">
              <w:rPr>
                <w:rFonts w:cs="Arial"/>
                <w:sz w:val="16"/>
                <w:szCs w:val="16"/>
              </w:rPr>
              <w:t>OGD</w:t>
            </w:r>
          </w:p>
        </w:tc>
        <w:tc>
          <w:tcPr>
            <w:tcW w:w="795" w:type="dxa"/>
            <w:shd w:val="clear" w:color="auto" w:fill="auto"/>
          </w:tcPr>
          <w:p w:rsidR="00F52FCD" w:rsidRPr="008133EC" w:rsidRDefault="007375D9" w:rsidP="007375D9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  <w:r w:rsidR="00F52FCD" w:rsidRPr="008133EC">
              <w:rPr>
                <w:rFonts w:cs="Arial"/>
                <w:sz w:val="16"/>
                <w:szCs w:val="16"/>
              </w:rPr>
              <w:t>0.0</w:t>
            </w:r>
            <w:r>
              <w:rPr>
                <w:rFonts w:cs="Arial"/>
                <w:sz w:val="16"/>
                <w:szCs w:val="16"/>
              </w:rPr>
              <w:t>06</w:t>
            </w:r>
            <w:r w:rsidR="00F52FCD" w:rsidRPr="008133EC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159" w:type="dxa"/>
          </w:tcPr>
          <w:p w:rsidR="00F52FCD" w:rsidRPr="008133EC" w:rsidRDefault="00F52FCD" w:rsidP="00054A91">
            <w:pPr>
              <w:rPr>
                <w:rFonts w:cs="Arial"/>
                <w:sz w:val="16"/>
                <w:szCs w:val="16"/>
              </w:rPr>
            </w:pPr>
          </w:p>
        </w:tc>
      </w:tr>
      <w:tr w:rsidR="00F52FCD" w:rsidRPr="00042D35" w:rsidTr="00EB2155">
        <w:tc>
          <w:tcPr>
            <w:tcW w:w="2191" w:type="dxa"/>
            <w:shd w:val="clear" w:color="auto" w:fill="auto"/>
          </w:tcPr>
          <w:p w:rsidR="00F52FCD" w:rsidRPr="00042D35" w:rsidRDefault="00F52FCD" w:rsidP="00054A91">
            <w:pPr>
              <w:rPr>
                <w:rFonts w:cs="Arial"/>
                <w:sz w:val="16"/>
                <w:szCs w:val="16"/>
              </w:rPr>
            </w:pPr>
            <w:proofErr w:type="spellStart"/>
            <w:r w:rsidRPr="00042D35">
              <w:rPr>
                <w:rFonts w:cs="Arial"/>
                <w:sz w:val="16"/>
                <w:szCs w:val="16"/>
              </w:rPr>
              <w:t>Xylophagous</w:t>
            </w:r>
            <w:proofErr w:type="spellEnd"/>
            <w:r w:rsidRPr="00042D35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042D35">
              <w:rPr>
                <w:rFonts w:cs="Arial"/>
                <w:sz w:val="16"/>
                <w:szCs w:val="16"/>
              </w:rPr>
              <w:t>saproxylics</w:t>
            </w:r>
            <w:proofErr w:type="spellEnd"/>
          </w:p>
        </w:tc>
        <w:tc>
          <w:tcPr>
            <w:tcW w:w="1221" w:type="dxa"/>
            <w:tcBorders>
              <w:bottom w:val="nil"/>
            </w:tcBorders>
            <w:shd w:val="clear" w:color="auto" w:fill="auto"/>
          </w:tcPr>
          <w:p w:rsidR="00F52FCD" w:rsidRPr="00042D35" w:rsidRDefault="00F52FCD" w:rsidP="00054A91">
            <w:pPr>
              <w:rPr>
                <w:rFonts w:cs="Arial"/>
                <w:sz w:val="16"/>
                <w:szCs w:val="16"/>
              </w:rPr>
            </w:pPr>
            <w:r w:rsidRPr="00042D35">
              <w:rPr>
                <w:rFonts w:cs="Arial"/>
                <w:sz w:val="16"/>
                <w:szCs w:val="16"/>
              </w:rPr>
              <w:t>OGD</w:t>
            </w:r>
          </w:p>
        </w:tc>
        <w:tc>
          <w:tcPr>
            <w:tcW w:w="795" w:type="dxa"/>
            <w:shd w:val="clear" w:color="auto" w:fill="auto"/>
          </w:tcPr>
          <w:p w:rsidR="00F52FCD" w:rsidRPr="00042D35" w:rsidRDefault="00F52FCD" w:rsidP="007375D9">
            <w:pPr>
              <w:rPr>
                <w:rFonts w:cs="Arial"/>
                <w:sz w:val="16"/>
                <w:szCs w:val="16"/>
              </w:rPr>
            </w:pPr>
            <w:r w:rsidRPr="00042D35">
              <w:rPr>
                <w:rFonts w:cs="Arial"/>
                <w:sz w:val="16"/>
                <w:szCs w:val="16"/>
              </w:rPr>
              <w:t>0.0</w:t>
            </w:r>
            <w:r w:rsidR="007375D9">
              <w:rPr>
                <w:rFonts w:cs="Arial"/>
                <w:sz w:val="16"/>
                <w:szCs w:val="16"/>
              </w:rPr>
              <w:t>20</w:t>
            </w:r>
          </w:p>
        </w:tc>
        <w:tc>
          <w:tcPr>
            <w:tcW w:w="1159" w:type="dxa"/>
          </w:tcPr>
          <w:p w:rsidR="00F52FCD" w:rsidRPr="00042D35" w:rsidRDefault="00F52FCD" w:rsidP="00054A91">
            <w:pPr>
              <w:rPr>
                <w:rFonts w:cs="Arial"/>
                <w:sz w:val="16"/>
                <w:szCs w:val="16"/>
              </w:rPr>
            </w:pPr>
          </w:p>
        </w:tc>
      </w:tr>
      <w:tr w:rsidR="00F52FCD" w:rsidRPr="00042D35" w:rsidTr="00EB2155">
        <w:tc>
          <w:tcPr>
            <w:tcW w:w="2191" w:type="dxa"/>
            <w:shd w:val="clear" w:color="auto" w:fill="auto"/>
          </w:tcPr>
          <w:p w:rsidR="00F52FCD" w:rsidRPr="00042D35" w:rsidRDefault="00F52FCD" w:rsidP="00054A91">
            <w:pPr>
              <w:rPr>
                <w:rFonts w:cs="Arial"/>
                <w:sz w:val="16"/>
                <w:szCs w:val="16"/>
              </w:rPr>
            </w:pPr>
            <w:r w:rsidRPr="00042D35">
              <w:rPr>
                <w:rFonts w:cs="Arial"/>
                <w:sz w:val="16"/>
                <w:szCs w:val="16"/>
              </w:rPr>
              <w:t xml:space="preserve">Zoophagous </w:t>
            </w:r>
            <w:proofErr w:type="spellStart"/>
            <w:r w:rsidRPr="00042D35">
              <w:rPr>
                <w:rFonts w:cs="Arial"/>
                <w:sz w:val="16"/>
                <w:szCs w:val="16"/>
              </w:rPr>
              <w:t>saproxylics</w:t>
            </w:r>
            <w:proofErr w:type="spellEnd"/>
          </w:p>
        </w:tc>
        <w:tc>
          <w:tcPr>
            <w:tcW w:w="1221" w:type="dxa"/>
            <w:tcBorders>
              <w:bottom w:val="nil"/>
            </w:tcBorders>
            <w:shd w:val="clear" w:color="auto" w:fill="auto"/>
          </w:tcPr>
          <w:p w:rsidR="00F52FCD" w:rsidRPr="00042D35" w:rsidRDefault="00F52FCD" w:rsidP="00054A91">
            <w:pPr>
              <w:rPr>
                <w:rFonts w:cs="Arial"/>
                <w:sz w:val="16"/>
                <w:szCs w:val="16"/>
              </w:rPr>
            </w:pPr>
            <w:r w:rsidRPr="00042D35">
              <w:rPr>
                <w:rFonts w:cs="Arial"/>
                <w:sz w:val="16"/>
                <w:szCs w:val="16"/>
              </w:rPr>
              <w:t>OGD</w:t>
            </w:r>
          </w:p>
        </w:tc>
        <w:tc>
          <w:tcPr>
            <w:tcW w:w="795" w:type="dxa"/>
            <w:shd w:val="clear" w:color="auto" w:fill="auto"/>
          </w:tcPr>
          <w:p w:rsidR="00F52FCD" w:rsidRPr="00042D35" w:rsidRDefault="00F52FCD" w:rsidP="007375D9">
            <w:pPr>
              <w:rPr>
                <w:rFonts w:cs="Arial"/>
                <w:sz w:val="16"/>
                <w:szCs w:val="16"/>
              </w:rPr>
            </w:pPr>
            <w:r w:rsidRPr="00042D35">
              <w:rPr>
                <w:rFonts w:cs="Arial"/>
                <w:sz w:val="16"/>
                <w:szCs w:val="16"/>
              </w:rPr>
              <w:t>0.0</w:t>
            </w:r>
            <w:r w:rsidR="007375D9">
              <w:rPr>
                <w:rFonts w:cs="Arial"/>
                <w:sz w:val="16"/>
                <w:szCs w:val="16"/>
              </w:rPr>
              <w:t>44</w:t>
            </w:r>
          </w:p>
        </w:tc>
        <w:tc>
          <w:tcPr>
            <w:tcW w:w="1159" w:type="dxa"/>
          </w:tcPr>
          <w:p w:rsidR="00F52FCD" w:rsidRPr="00042D35" w:rsidRDefault="00F52FCD" w:rsidP="00054A91">
            <w:pPr>
              <w:rPr>
                <w:rFonts w:cs="Arial"/>
                <w:b/>
                <w:sz w:val="16"/>
                <w:szCs w:val="16"/>
              </w:rPr>
            </w:pPr>
          </w:p>
        </w:tc>
      </w:tr>
      <w:tr w:rsidR="00F52FCD" w:rsidRPr="00042D35" w:rsidTr="00EB2155">
        <w:tc>
          <w:tcPr>
            <w:tcW w:w="2191" w:type="dxa"/>
            <w:shd w:val="clear" w:color="auto" w:fill="auto"/>
          </w:tcPr>
          <w:p w:rsidR="00F52FCD" w:rsidRPr="00042D35" w:rsidRDefault="00F52FCD" w:rsidP="00054A91">
            <w:pPr>
              <w:rPr>
                <w:rFonts w:cs="Arial"/>
                <w:sz w:val="16"/>
                <w:szCs w:val="16"/>
              </w:rPr>
            </w:pPr>
            <w:proofErr w:type="spellStart"/>
            <w:r w:rsidRPr="00042D35">
              <w:rPr>
                <w:rFonts w:cs="Arial"/>
                <w:sz w:val="16"/>
                <w:szCs w:val="16"/>
              </w:rPr>
              <w:t>Mycetophagous</w:t>
            </w:r>
            <w:proofErr w:type="spellEnd"/>
            <w:r w:rsidRPr="00042D35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042D35">
              <w:rPr>
                <w:rFonts w:cs="Arial"/>
                <w:sz w:val="16"/>
                <w:szCs w:val="16"/>
              </w:rPr>
              <w:t>saproxylics</w:t>
            </w:r>
            <w:proofErr w:type="spellEnd"/>
          </w:p>
        </w:tc>
        <w:tc>
          <w:tcPr>
            <w:tcW w:w="1221" w:type="dxa"/>
            <w:tcBorders>
              <w:bottom w:val="nil"/>
            </w:tcBorders>
            <w:shd w:val="clear" w:color="auto" w:fill="auto"/>
          </w:tcPr>
          <w:p w:rsidR="00F52FCD" w:rsidRPr="00042D35" w:rsidRDefault="00F52FCD" w:rsidP="00054A91">
            <w:pPr>
              <w:rPr>
                <w:rFonts w:cs="Arial"/>
                <w:sz w:val="16"/>
                <w:szCs w:val="16"/>
              </w:rPr>
            </w:pPr>
            <w:r w:rsidRPr="00042D35">
              <w:rPr>
                <w:rFonts w:cs="Arial"/>
                <w:sz w:val="16"/>
                <w:szCs w:val="16"/>
              </w:rPr>
              <w:t>OGD</w:t>
            </w:r>
          </w:p>
        </w:tc>
        <w:tc>
          <w:tcPr>
            <w:tcW w:w="795" w:type="dxa"/>
            <w:shd w:val="clear" w:color="auto" w:fill="auto"/>
          </w:tcPr>
          <w:p w:rsidR="00F52FCD" w:rsidRPr="00042D35" w:rsidRDefault="00F52FCD" w:rsidP="00054A91">
            <w:pPr>
              <w:rPr>
                <w:rFonts w:cs="Arial"/>
                <w:sz w:val="16"/>
                <w:szCs w:val="16"/>
              </w:rPr>
            </w:pPr>
            <w:r w:rsidRPr="00042D35">
              <w:rPr>
                <w:rFonts w:cs="Arial"/>
                <w:sz w:val="16"/>
                <w:szCs w:val="16"/>
              </w:rPr>
              <w:t>0.0</w:t>
            </w:r>
            <w:r w:rsidR="007375D9">
              <w:rPr>
                <w:rFonts w:cs="Arial"/>
                <w:sz w:val="16"/>
                <w:szCs w:val="16"/>
              </w:rPr>
              <w:t>0</w:t>
            </w:r>
            <w:r w:rsidRPr="00042D35">
              <w:rPr>
                <w:rFonts w:cs="Arial"/>
                <w:sz w:val="16"/>
                <w:szCs w:val="16"/>
              </w:rPr>
              <w:t>49</w:t>
            </w:r>
          </w:p>
        </w:tc>
        <w:tc>
          <w:tcPr>
            <w:tcW w:w="1159" w:type="dxa"/>
          </w:tcPr>
          <w:p w:rsidR="00F52FCD" w:rsidRPr="00042D35" w:rsidRDefault="00F52FCD" w:rsidP="00054A91">
            <w:pPr>
              <w:rPr>
                <w:rFonts w:cs="Arial"/>
                <w:sz w:val="16"/>
                <w:szCs w:val="16"/>
              </w:rPr>
            </w:pPr>
          </w:p>
        </w:tc>
      </w:tr>
      <w:tr w:rsidR="00F52FCD" w:rsidRPr="008133EC" w:rsidTr="00EB2155">
        <w:trPr>
          <w:trHeight w:val="76"/>
        </w:trPr>
        <w:tc>
          <w:tcPr>
            <w:tcW w:w="2191" w:type="dxa"/>
            <w:shd w:val="clear" w:color="auto" w:fill="auto"/>
          </w:tcPr>
          <w:p w:rsidR="00F52FCD" w:rsidRPr="00042D35" w:rsidRDefault="00F52FCD" w:rsidP="00054A91">
            <w:pPr>
              <w:spacing w:before="120"/>
              <w:rPr>
                <w:rFonts w:cs="Arial"/>
                <w:sz w:val="16"/>
                <w:szCs w:val="16"/>
              </w:rPr>
            </w:pPr>
            <w:r w:rsidRPr="00042D35">
              <w:rPr>
                <w:rFonts w:cs="Arial"/>
                <w:sz w:val="16"/>
                <w:szCs w:val="16"/>
              </w:rPr>
              <w:t>All beetles</w:t>
            </w:r>
          </w:p>
        </w:tc>
        <w:tc>
          <w:tcPr>
            <w:tcW w:w="1221" w:type="dxa"/>
            <w:tcBorders>
              <w:bottom w:val="nil"/>
            </w:tcBorders>
            <w:shd w:val="clear" w:color="auto" w:fill="auto"/>
          </w:tcPr>
          <w:p w:rsidR="00F52FCD" w:rsidRPr="004233B8" w:rsidRDefault="00F52FCD" w:rsidP="00054A91">
            <w:pPr>
              <w:spacing w:before="120"/>
              <w:rPr>
                <w:rFonts w:cs="Arial"/>
                <w:sz w:val="16"/>
                <w:szCs w:val="16"/>
              </w:rPr>
            </w:pPr>
            <w:r w:rsidRPr="00042D35">
              <w:rPr>
                <w:rFonts w:cs="Arial"/>
                <w:sz w:val="16"/>
                <w:szCs w:val="16"/>
              </w:rPr>
              <w:t>Space</w:t>
            </w:r>
          </w:p>
        </w:tc>
        <w:tc>
          <w:tcPr>
            <w:tcW w:w="795" w:type="dxa"/>
            <w:shd w:val="clear" w:color="auto" w:fill="auto"/>
          </w:tcPr>
          <w:p w:rsidR="00F52FCD" w:rsidRPr="008133EC" w:rsidRDefault="00F52FCD" w:rsidP="00054A91">
            <w:pPr>
              <w:spacing w:before="120"/>
              <w:rPr>
                <w:rFonts w:cs="Arial"/>
                <w:sz w:val="16"/>
                <w:szCs w:val="16"/>
              </w:rPr>
            </w:pPr>
            <w:r w:rsidRPr="008133EC">
              <w:rPr>
                <w:rFonts w:cs="Arial"/>
                <w:sz w:val="16"/>
                <w:szCs w:val="16"/>
              </w:rPr>
              <w:t>0.49</w:t>
            </w:r>
          </w:p>
        </w:tc>
        <w:tc>
          <w:tcPr>
            <w:tcW w:w="1159" w:type="dxa"/>
          </w:tcPr>
          <w:p w:rsidR="00F52FCD" w:rsidRPr="008133EC" w:rsidRDefault="00F52FCD" w:rsidP="00054A91">
            <w:pPr>
              <w:spacing w:before="120"/>
              <w:rPr>
                <w:rFonts w:cs="Arial"/>
                <w:b/>
                <w:sz w:val="16"/>
                <w:szCs w:val="16"/>
              </w:rPr>
            </w:pPr>
            <w:r w:rsidRPr="008133EC">
              <w:rPr>
                <w:rFonts w:cs="Arial"/>
                <w:b/>
                <w:sz w:val="16"/>
                <w:szCs w:val="16"/>
              </w:rPr>
              <w:t>***</w:t>
            </w:r>
          </w:p>
        </w:tc>
      </w:tr>
      <w:tr w:rsidR="00F52FCD" w:rsidRPr="008133EC" w:rsidTr="00EB2155">
        <w:tc>
          <w:tcPr>
            <w:tcW w:w="2191" w:type="dxa"/>
            <w:shd w:val="clear" w:color="auto" w:fill="auto"/>
          </w:tcPr>
          <w:p w:rsidR="00F52FCD" w:rsidRPr="008133EC" w:rsidRDefault="00F52FCD" w:rsidP="00054A91">
            <w:pPr>
              <w:rPr>
                <w:rFonts w:cs="Arial"/>
                <w:sz w:val="16"/>
                <w:szCs w:val="16"/>
              </w:rPr>
            </w:pPr>
            <w:r w:rsidRPr="008133EC">
              <w:rPr>
                <w:rFonts w:cs="Arial"/>
                <w:sz w:val="16"/>
                <w:szCs w:val="16"/>
              </w:rPr>
              <w:t>Phytophagous leaf chewer</w:t>
            </w:r>
          </w:p>
        </w:tc>
        <w:tc>
          <w:tcPr>
            <w:tcW w:w="1221" w:type="dxa"/>
            <w:tcBorders>
              <w:bottom w:val="nil"/>
            </w:tcBorders>
            <w:shd w:val="clear" w:color="auto" w:fill="auto"/>
          </w:tcPr>
          <w:p w:rsidR="00F52FCD" w:rsidRPr="004233B8" w:rsidRDefault="00F52FCD" w:rsidP="00054A91">
            <w:pPr>
              <w:rPr>
                <w:rFonts w:cs="Arial"/>
                <w:sz w:val="16"/>
                <w:szCs w:val="16"/>
              </w:rPr>
            </w:pPr>
            <w:r w:rsidRPr="008133EC">
              <w:rPr>
                <w:rFonts w:cs="Arial"/>
                <w:sz w:val="16"/>
                <w:szCs w:val="16"/>
              </w:rPr>
              <w:t>Space</w:t>
            </w:r>
          </w:p>
        </w:tc>
        <w:tc>
          <w:tcPr>
            <w:tcW w:w="795" w:type="dxa"/>
            <w:shd w:val="clear" w:color="auto" w:fill="auto"/>
          </w:tcPr>
          <w:p w:rsidR="00F52FCD" w:rsidRPr="008133EC" w:rsidRDefault="00F52FCD" w:rsidP="007375D9">
            <w:pPr>
              <w:rPr>
                <w:rFonts w:cs="Arial"/>
                <w:sz w:val="16"/>
                <w:szCs w:val="16"/>
              </w:rPr>
            </w:pPr>
            <w:r w:rsidRPr="008133EC">
              <w:rPr>
                <w:rFonts w:cs="Arial"/>
                <w:sz w:val="16"/>
                <w:szCs w:val="16"/>
              </w:rPr>
              <w:t>0.</w:t>
            </w:r>
            <w:r w:rsidR="007375D9">
              <w:rPr>
                <w:rFonts w:cs="Arial"/>
                <w:sz w:val="16"/>
                <w:szCs w:val="16"/>
              </w:rPr>
              <w:t>24</w:t>
            </w:r>
          </w:p>
        </w:tc>
        <w:tc>
          <w:tcPr>
            <w:tcW w:w="1159" w:type="dxa"/>
          </w:tcPr>
          <w:p w:rsidR="00F52FCD" w:rsidRPr="008133EC" w:rsidRDefault="00F52FCD" w:rsidP="00054A91">
            <w:pPr>
              <w:rPr>
                <w:rFonts w:cs="Arial"/>
                <w:b/>
                <w:sz w:val="16"/>
                <w:szCs w:val="16"/>
              </w:rPr>
            </w:pPr>
            <w:r w:rsidRPr="008133EC">
              <w:rPr>
                <w:rFonts w:cs="Arial"/>
                <w:b/>
                <w:sz w:val="16"/>
                <w:szCs w:val="16"/>
              </w:rPr>
              <w:t>***</w:t>
            </w:r>
          </w:p>
        </w:tc>
      </w:tr>
      <w:tr w:rsidR="00F52FCD" w:rsidRPr="00042D35" w:rsidTr="00EB2155">
        <w:tc>
          <w:tcPr>
            <w:tcW w:w="2191" w:type="dxa"/>
            <w:shd w:val="clear" w:color="auto" w:fill="auto"/>
          </w:tcPr>
          <w:p w:rsidR="00F52FCD" w:rsidRPr="008133EC" w:rsidRDefault="00F52FCD" w:rsidP="00054A91">
            <w:pPr>
              <w:rPr>
                <w:rFonts w:cs="Arial"/>
                <w:sz w:val="16"/>
                <w:szCs w:val="16"/>
              </w:rPr>
            </w:pPr>
            <w:proofErr w:type="spellStart"/>
            <w:r w:rsidRPr="008133EC">
              <w:rPr>
                <w:rFonts w:cs="Arial"/>
                <w:sz w:val="16"/>
                <w:szCs w:val="16"/>
              </w:rPr>
              <w:t>Xylophagous</w:t>
            </w:r>
            <w:proofErr w:type="spellEnd"/>
            <w:r w:rsidRPr="008133EC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8133EC">
              <w:rPr>
                <w:rFonts w:cs="Arial"/>
                <w:sz w:val="16"/>
                <w:szCs w:val="16"/>
              </w:rPr>
              <w:t>saproxylics</w:t>
            </w:r>
            <w:proofErr w:type="spellEnd"/>
          </w:p>
        </w:tc>
        <w:tc>
          <w:tcPr>
            <w:tcW w:w="1221" w:type="dxa"/>
            <w:tcBorders>
              <w:bottom w:val="nil"/>
            </w:tcBorders>
            <w:shd w:val="clear" w:color="auto" w:fill="auto"/>
          </w:tcPr>
          <w:p w:rsidR="00F52FCD" w:rsidRPr="004233B8" w:rsidRDefault="00F52FCD" w:rsidP="00054A91">
            <w:pPr>
              <w:rPr>
                <w:rFonts w:cs="Arial"/>
                <w:sz w:val="16"/>
                <w:szCs w:val="16"/>
              </w:rPr>
            </w:pPr>
            <w:r w:rsidRPr="008133EC">
              <w:rPr>
                <w:rFonts w:cs="Arial"/>
                <w:sz w:val="16"/>
                <w:szCs w:val="16"/>
              </w:rPr>
              <w:t>Space</w:t>
            </w:r>
          </w:p>
        </w:tc>
        <w:tc>
          <w:tcPr>
            <w:tcW w:w="795" w:type="dxa"/>
            <w:shd w:val="clear" w:color="auto" w:fill="auto"/>
          </w:tcPr>
          <w:p w:rsidR="00F52FCD" w:rsidRPr="008133EC" w:rsidRDefault="00F52FCD" w:rsidP="007375D9">
            <w:pPr>
              <w:rPr>
                <w:rFonts w:cs="Arial"/>
                <w:sz w:val="16"/>
                <w:szCs w:val="16"/>
              </w:rPr>
            </w:pPr>
            <w:r w:rsidRPr="008133EC">
              <w:rPr>
                <w:rFonts w:cs="Arial"/>
                <w:sz w:val="16"/>
                <w:szCs w:val="16"/>
              </w:rPr>
              <w:t>0.</w:t>
            </w:r>
            <w:r w:rsidR="007375D9">
              <w:rPr>
                <w:rFonts w:cs="Arial"/>
                <w:sz w:val="16"/>
                <w:szCs w:val="16"/>
              </w:rPr>
              <w:t>1</w:t>
            </w:r>
            <w:r w:rsidRPr="008133EC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159" w:type="dxa"/>
          </w:tcPr>
          <w:p w:rsidR="00F52FCD" w:rsidRPr="004233B8" w:rsidRDefault="00F52FCD" w:rsidP="00054A91">
            <w:pPr>
              <w:rPr>
                <w:rFonts w:cs="Arial"/>
                <w:sz w:val="16"/>
                <w:szCs w:val="16"/>
              </w:rPr>
            </w:pPr>
            <w:r w:rsidRPr="008133EC">
              <w:rPr>
                <w:rFonts w:cs="Arial"/>
                <w:b/>
                <w:sz w:val="16"/>
                <w:szCs w:val="16"/>
              </w:rPr>
              <w:t>***</w:t>
            </w:r>
          </w:p>
        </w:tc>
      </w:tr>
      <w:tr w:rsidR="00F52FCD" w:rsidRPr="00042D35" w:rsidTr="00EB2155">
        <w:tc>
          <w:tcPr>
            <w:tcW w:w="2191" w:type="dxa"/>
            <w:shd w:val="clear" w:color="auto" w:fill="auto"/>
          </w:tcPr>
          <w:p w:rsidR="00F52FCD" w:rsidRPr="00042D35" w:rsidRDefault="00F52FCD" w:rsidP="00054A91">
            <w:pPr>
              <w:rPr>
                <w:rFonts w:cs="Arial"/>
                <w:sz w:val="16"/>
                <w:szCs w:val="16"/>
              </w:rPr>
            </w:pPr>
            <w:r w:rsidRPr="00042D35">
              <w:rPr>
                <w:rFonts w:cs="Arial"/>
                <w:sz w:val="16"/>
                <w:szCs w:val="16"/>
              </w:rPr>
              <w:t xml:space="preserve">Zoophagous </w:t>
            </w:r>
            <w:proofErr w:type="spellStart"/>
            <w:r w:rsidRPr="00042D35">
              <w:rPr>
                <w:rFonts w:cs="Arial"/>
                <w:sz w:val="16"/>
                <w:szCs w:val="16"/>
              </w:rPr>
              <w:t>saproxylics</w:t>
            </w:r>
            <w:proofErr w:type="spellEnd"/>
          </w:p>
        </w:tc>
        <w:tc>
          <w:tcPr>
            <w:tcW w:w="1221" w:type="dxa"/>
            <w:tcBorders>
              <w:bottom w:val="nil"/>
            </w:tcBorders>
            <w:shd w:val="clear" w:color="auto" w:fill="auto"/>
          </w:tcPr>
          <w:p w:rsidR="00F52FCD" w:rsidRPr="004233B8" w:rsidRDefault="00F52FCD" w:rsidP="00054A91">
            <w:pPr>
              <w:rPr>
                <w:rFonts w:cs="Arial"/>
                <w:sz w:val="16"/>
                <w:szCs w:val="16"/>
              </w:rPr>
            </w:pPr>
            <w:r w:rsidRPr="00042D35">
              <w:rPr>
                <w:rFonts w:cs="Arial"/>
                <w:sz w:val="16"/>
                <w:szCs w:val="16"/>
              </w:rPr>
              <w:t>Space</w:t>
            </w:r>
          </w:p>
        </w:tc>
        <w:tc>
          <w:tcPr>
            <w:tcW w:w="795" w:type="dxa"/>
            <w:shd w:val="clear" w:color="auto" w:fill="auto"/>
          </w:tcPr>
          <w:p w:rsidR="00F52FCD" w:rsidRPr="008133EC" w:rsidRDefault="00F52FCD" w:rsidP="007375D9">
            <w:pPr>
              <w:rPr>
                <w:rFonts w:cs="Arial"/>
                <w:sz w:val="16"/>
                <w:szCs w:val="16"/>
              </w:rPr>
            </w:pPr>
            <w:r w:rsidRPr="008133EC">
              <w:rPr>
                <w:rFonts w:cs="Arial"/>
                <w:sz w:val="16"/>
                <w:szCs w:val="16"/>
              </w:rPr>
              <w:t>0.</w:t>
            </w:r>
            <w:r w:rsidR="007375D9">
              <w:rPr>
                <w:rFonts w:cs="Arial"/>
                <w:sz w:val="16"/>
                <w:szCs w:val="16"/>
              </w:rPr>
              <w:t>1</w:t>
            </w:r>
            <w:r w:rsidRPr="008133EC"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1159" w:type="dxa"/>
          </w:tcPr>
          <w:p w:rsidR="00F52FCD" w:rsidRPr="004233B8" w:rsidRDefault="00F52FCD" w:rsidP="00054A91">
            <w:pPr>
              <w:rPr>
                <w:rFonts w:cs="Arial"/>
                <w:sz w:val="16"/>
                <w:szCs w:val="16"/>
              </w:rPr>
            </w:pPr>
            <w:r w:rsidRPr="008133EC">
              <w:rPr>
                <w:rFonts w:cs="Arial"/>
                <w:b/>
                <w:sz w:val="16"/>
                <w:szCs w:val="16"/>
              </w:rPr>
              <w:t>***</w:t>
            </w:r>
          </w:p>
        </w:tc>
      </w:tr>
      <w:tr w:rsidR="00F52FCD" w:rsidRPr="008133EC" w:rsidTr="00EB2155">
        <w:tc>
          <w:tcPr>
            <w:tcW w:w="2191" w:type="dxa"/>
            <w:shd w:val="clear" w:color="auto" w:fill="auto"/>
          </w:tcPr>
          <w:p w:rsidR="00F52FCD" w:rsidRPr="00042D35" w:rsidRDefault="00F52FCD" w:rsidP="00054A91">
            <w:pPr>
              <w:rPr>
                <w:rFonts w:cs="Arial"/>
                <w:sz w:val="16"/>
                <w:szCs w:val="16"/>
              </w:rPr>
            </w:pPr>
            <w:proofErr w:type="spellStart"/>
            <w:r w:rsidRPr="00042D35">
              <w:rPr>
                <w:rFonts w:cs="Arial"/>
                <w:sz w:val="16"/>
                <w:szCs w:val="16"/>
              </w:rPr>
              <w:t>Mycetophagous</w:t>
            </w:r>
            <w:proofErr w:type="spellEnd"/>
            <w:r w:rsidRPr="00042D35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042D35">
              <w:rPr>
                <w:rFonts w:cs="Arial"/>
                <w:sz w:val="16"/>
                <w:szCs w:val="16"/>
              </w:rPr>
              <w:t>saproxylics</w:t>
            </w:r>
            <w:proofErr w:type="spellEnd"/>
          </w:p>
        </w:tc>
        <w:tc>
          <w:tcPr>
            <w:tcW w:w="1221" w:type="dxa"/>
            <w:tcBorders>
              <w:bottom w:val="nil"/>
            </w:tcBorders>
            <w:shd w:val="clear" w:color="auto" w:fill="auto"/>
          </w:tcPr>
          <w:p w:rsidR="00F52FCD" w:rsidRPr="004233B8" w:rsidRDefault="00F52FCD" w:rsidP="00054A91">
            <w:pPr>
              <w:rPr>
                <w:rFonts w:cs="Arial"/>
                <w:sz w:val="16"/>
                <w:szCs w:val="16"/>
              </w:rPr>
            </w:pPr>
            <w:r w:rsidRPr="00042D35">
              <w:rPr>
                <w:rFonts w:cs="Arial"/>
                <w:sz w:val="16"/>
                <w:szCs w:val="16"/>
              </w:rPr>
              <w:t>Space</w:t>
            </w:r>
          </w:p>
        </w:tc>
        <w:tc>
          <w:tcPr>
            <w:tcW w:w="795" w:type="dxa"/>
            <w:shd w:val="clear" w:color="auto" w:fill="auto"/>
          </w:tcPr>
          <w:p w:rsidR="00F52FCD" w:rsidRPr="008133EC" w:rsidRDefault="00F52FCD" w:rsidP="007375D9">
            <w:pPr>
              <w:rPr>
                <w:rFonts w:cs="Arial"/>
                <w:sz w:val="16"/>
                <w:szCs w:val="16"/>
              </w:rPr>
            </w:pPr>
            <w:r w:rsidRPr="008133EC">
              <w:rPr>
                <w:rFonts w:cs="Arial"/>
                <w:sz w:val="16"/>
                <w:szCs w:val="16"/>
              </w:rPr>
              <w:t>0.</w:t>
            </w:r>
            <w:r w:rsidR="007375D9">
              <w:rPr>
                <w:rFonts w:cs="Arial"/>
                <w:sz w:val="16"/>
                <w:szCs w:val="16"/>
              </w:rPr>
              <w:t>35</w:t>
            </w:r>
          </w:p>
        </w:tc>
        <w:tc>
          <w:tcPr>
            <w:tcW w:w="1159" w:type="dxa"/>
          </w:tcPr>
          <w:p w:rsidR="00F52FCD" w:rsidRPr="004233B8" w:rsidRDefault="00F52FCD" w:rsidP="00054A91">
            <w:pPr>
              <w:rPr>
                <w:rFonts w:cs="Arial"/>
                <w:sz w:val="16"/>
                <w:szCs w:val="16"/>
              </w:rPr>
            </w:pPr>
            <w:r w:rsidRPr="008133EC">
              <w:rPr>
                <w:rFonts w:cs="Arial"/>
                <w:b/>
                <w:sz w:val="16"/>
                <w:szCs w:val="16"/>
              </w:rPr>
              <w:t>***</w:t>
            </w:r>
          </w:p>
        </w:tc>
      </w:tr>
      <w:tr w:rsidR="00F52FCD" w:rsidRPr="008133EC" w:rsidTr="00EB2155">
        <w:trPr>
          <w:trHeight w:val="76"/>
        </w:trPr>
        <w:tc>
          <w:tcPr>
            <w:tcW w:w="2191" w:type="dxa"/>
            <w:shd w:val="clear" w:color="auto" w:fill="auto"/>
          </w:tcPr>
          <w:p w:rsidR="00F52FCD" w:rsidRPr="008133EC" w:rsidRDefault="00F52FCD" w:rsidP="00054A91">
            <w:pPr>
              <w:spacing w:before="120"/>
              <w:rPr>
                <w:rFonts w:cs="Arial"/>
                <w:sz w:val="16"/>
                <w:szCs w:val="16"/>
              </w:rPr>
            </w:pPr>
            <w:r w:rsidRPr="008133EC">
              <w:rPr>
                <w:rFonts w:cs="Arial"/>
                <w:sz w:val="16"/>
                <w:szCs w:val="16"/>
              </w:rPr>
              <w:t>All beetles</w:t>
            </w:r>
          </w:p>
        </w:tc>
        <w:tc>
          <w:tcPr>
            <w:tcW w:w="1221" w:type="dxa"/>
            <w:tcBorders>
              <w:bottom w:val="nil"/>
            </w:tcBorders>
            <w:shd w:val="clear" w:color="auto" w:fill="auto"/>
          </w:tcPr>
          <w:p w:rsidR="00F52FCD" w:rsidRPr="004233B8" w:rsidRDefault="00F52FCD" w:rsidP="00054A91">
            <w:pPr>
              <w:spacing w:before="120"/>
              <w:rPr>
                <w:rFonts w:cs="Arial"/>
                <w:sz w:val="16"/>
                <w:szCs w:val="16"/>
              </w:rPr>
            </w:pPr>
            <w:r w:rsidRPr="008133EC">
              <w:rPr>
                <w:rFonts w:cs="Arial"/>
                <w:sz w:val="16"/>
                <w:szCs w:val="16"/>
              </w:rPr>
              <w:t>Climate</w:t>
            </w:r>
            <w:r w:rsidR="00EB2155" w:rsidRPr="008133EC">
              <w:rPr>
                <w:rFonts w:cs="Arial"/>
                <w:sz w:val="16"/>
                <w:szCs w:val="16"/>
              </w:rPr>
              <w:t xml:space="preserve"> PCA</w:t>
            </w:r>
          </w:p>
        </w:tc>
        <w:tc>
          <w:tcPr>
            <w:tcW w:w="795" w:type="dxa"/>
            <w:shd w:val="clear" w:color="auto" w:fill="auto"/>
          </w:tcPr>
          <w:p w:rsidR="00F52FCD" w:rsidRPr="008133EC" w:rsidRDefault="00F52FCD" w:rsidP="002458D7">
            <w:pPr>
              <w:spacing w:before="120"/>
              <w:rPr>
                <w:rFonts w:cs="Arial"/>
                <w:sz w:val="16"/>
                <w:szCs w:val="16"/>
              </w:rPr>
            </w:pPr>
            <w:r w:rsidRPr="008133EC">
              <w:rPr>
                <w:rFonts w:cs="Arial"/>
                <w:sz w:val="16"/>
                <w:szCs w:val="16"/>
              </w:rPr>
              <w:t>0.</w:t>
            </w:r>
            <w:r w:rsidR="002458D7">
              <w:rPr>
                <w:rFonts w:cs="Arial"/>
                <w:sz w:val="16"/>
                <w:szCs w:val="16"/>
              </w:rPr>
              <w:t>43</w:t>
            </w:r>
          </w:p>
        </w:tc>
        <w:tc>
          <w:tcPr>
            <w:tcW w:w="1159" w:type="dxa"/>
          </w:tcPr>
          <w:p w:rsidR="00F52FCD" w:rsidRPr="008133EC" w:rsidRDefault="00F52FCD" w:rsidP="00054A91">
            <w:pPr>
              <w:spacing w:before="120"/>
              <w:rPr>
                <w:rFonts w:cs="Arial"/>
                <w:b/>
                <w:sz w:val="16"/>
                <w:szCs w:val="16"/>
              </w:rPr>
            </w:pPr>
            <w:r w:rsidRPr="008133EC">
              <w:rPr>
                <w:rFonts w:cs="Arial"/>
                <w:b/>
                <w:sz w:val="16"/>
                <w:szCs w:val="16"/>
              </w:rPr>
              <w:t>***</w:t>
            </w:r>
          </w:p>
        </w:tc>
      </w:tr>
      <w:tr w:rsidR="00F52FCD" w:rsidRPr="00042D35" w:rsidTr="00EB2155">
        <w:tc>
          <w:tcPr>
            <w:tcW w:w="2191" w:type="dxa"/>
            <w:shd w:val="clear" w:color="auto" w:fill="auto"/>
          </w:tcPr>
          <w:p w:rsidR="00F52FCD" w:rsidRPr="00042D35" w:rsidRDefault="00F52FCD" w:rsidP="00054A91">
            <w:pPr>
              <w:rPr>
                <w:rFonts w:cs="Arial"/>
                <w:sz w:val="16"/>
                <w:szCs w:val="16"/>
              </w:rPr>
            </w:pPr>
            <w:r w:rsidRPr="00042D35">
              <w:rPr>
                <w:rFonts w:cs="Arial"/>
                <w:sz w:val="16"/>
                <w:szCs w:val="16"/>
              </w:rPr>
              <w:t>Phytophagous leaf chewer</w:t>
            </w:r>
          </w:p>
        </w:tc>
        <w:tc>
          <w:tcPr>
            <w:tcW w:w="1221" w:type="dxa"/>
            <w:tcBorders>
              <w:bottom w:val="nil"/>
            </w:tcBorders>
            <w:shd w:val="clear" w:color="auto" w:fill="auto"/>
          </w:tcPr>
          <w:p w:rsidR="00F52FCD" w:rsidRPr="004233B8" w:rsidRDefault="00F52FCD" w:rsidP="00054A91">
            <w:pPr>
              <w:rPr>
                <w:rFonts w:cs="Arial"/>
                <w:sz w:val="16"/>
                <w:szCs w:val="16"/>
              </w:rPr>
            </w:pPr>
            <w:r w:rsidRPr="00042D35">
              <w:rPr>
                <w:rFonts w:cs="Arial"/>
                <w:sz w:val="16"/>
                <w:szCs w:val="16"/>
              </w:rPr>
              <w:t>Climate</w:t>
            </w:r>
            <w:r w:rsidR="00EB2155" w:rsidRPr="00042D35">
              <w:rPr>
                <w:rFonts w:cs="Arial"/>
                <w:sz w:val="16"/>
                <w:szCs w:val="16"/>
              </w:rPr>
              <w:t xml:space="preserve"> PCA</w:t>
            </w:r>
          </w:p>
        </w:tc>
        <w:tc>
          <w:tcPr>
            <w:tcW w:w="795" w:type="dxa"/>
            <w:shd w:val="clear" w:color="auto" w:fill="auto"/>
          </w:tcPr>
          <w:p w:rsidR="00F52FCD" w:rsidRPr="008133EC" w:rsidRDefault="00F52FCD" w:rsidP="002458D7">
            <w:pPr>
              <w:rPr>
                <w:rFonts w:cs="Arial"/>
                <w:sz w:val="16"/>
                <w:szCs w:val="16"/>
              </w:rPr>
            </w:pPr>
            <w:r w:rsidRPr="008133EC">
              <w:rPr>
                <w:rFonts w:cs="Arial"/>
                <w:sz w:val="16"/>
                <w:szCs w:val="16"/>
              </w:rPr>
              <w:t>0.</w:t>
            </w:r>
            <w:r w:rsidR="002458D7">
              <w:rPr>
                <w:rFonts w:cs="Arial"/>
                <w:sz w:val="16"/>
                <w:szCs w:val="16"/>
              </w:rPr>
              <w:t>35</w:t>
            </w:r>
          </w:p>
        </w:tc>
        <w:tc>
          <w:tcPr>
            <w:tcW w:w="1159" w:type="dxa"/>
          </w:tcPr>
          <w:p w:rsidR="00F52FCD" w:rsidRPr="004233B8" w:rsidRDefault="00F52FCD" w:rsidP="00054A91">
            <w:pPr>
              <w:rPr>
                <w:rFonts w:cs="Arial"/>
                <w:sz w:val="16"/>
                <w:szCs w:val="16"/>
              </w:rPr>
            </w:pPr>
            <w:r w:rsidRPr="008133EC">
              <w:rPr>
                <w:rFonts w:cs="Arial"/>
                <w:b/>
                <w:sz w:val="16"/>
                <w:szCs w:val="16"/>
              </w:rPr>
              <w:t>***</w:t>
            </w:r>
          </w:p>
        </w:tc>
      </w:tr>
      <w:tr w:rsidR="00F52FCD" w:rsidRPr="00042D35" w:rsidTr="00EB2155">
        <w:tc>
          <w:tcPr>
            <w:tcW w:w="2191" w:type="dxa"/>
            <w:shd w:val="clear" w:color="auto" w:fill="auto"/>
          </w:tcPr>
          <w:p w:rsidR="00F52FCD" w:rsidRPr="00042D35" w:rsidRDefault="00F52FCD" w:rsidP="00054A91">
            <w:pPr>
              <w:rPr>
                <w:rFonts w:cs="Arial"/>
                <w:sz w:val="16"/>
                <w:szCs w:val="16"/>
              </w:rPr>
            </w:pPr>
            <w:proofErr w:type="spellStart"/>
            <w:r w:rsidRPr="00042D35">
              <w:rPr>
                <w:rFonts w:cs="Arial"/>
                <w:sz w:val="16"/>
                <w:szCs w:val="16"/>
              </w:rPr>
              <w:t>Xylophagous</w:t>
            </w:r>
            <w:proofErr w:type="spellEnd"/>
            <w:r w:rsidRPr="00042D35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042D35">
              <w:rPr>
                <w:rFonts w:cs="Arial"/>
                <w:sz w:val="16"/>
                <w:szCs w:val="16"/>
              </w:rPr>
              <w:t>saproxylics</w:t>
            </w:r>
            <w:proofErr w:type="spellEnd"/>
          </w:p>
        </w:tc>
        <w:tc>
          <w:tcPr>
            <w:tcW w:w="1221" w:type="dxa"/>
            <w:tcBorders>
              <w:bottom w:val="nil"/>
            </w:tcBorders>
            <w:shd w:val="clear" w:color="auto" w:fill="auto"/>
          </w:tcPr>
          <w:p w:rsidR="00F52FCD" w:rsidRPr="004233B8" w:rsidRDefault="00F52FCD" w:rsidP="00054A91">
            <w:pPr>
              <w:rPr>
                <w:rFonts w:cs="Arial"/>
                <w:sz w:val="16"/>
                <w:szCs w:val="16"/>
              </w:rPr>
            </w:pPr>
            <w:r w:rsidRPr="00042D35">
              <w:rPr>
                <w:rFonts w:cs="Arial"/>
                <w:sz w:val="16"/>
                <w:szCs w:val="16"/>
              </w:rPr>
              <w:t>Climate</w:t>
            </w:r>
            <w:r w:rsidR="00EB2155" w:rsidRPr="00042D35">
              <w:rPr>
                <w:rFonts w:cs="Arial"/>
                <w:sz w:val="16"/>
                <w:szCs w:val="16"/>
              </w:rPr>
              <w:t xml:space="preserve"> PCA</w:t>
            </w:r>
          </w:p>
        </w:tc>
        <w:tc>
          <w:tcPr>
            <w:tcW w:w="795" w:type="dxa"/>
            <w:shd w:val="clear" w:color="auto" w:fill="auto"/>
          </w:tcPr>
          <w:p w:rsidR="00F52FCD" w:rsidRPr="008133EC" w:rsidRDefault="00F52FCD" w:rsidP="002458D7">
            <w:pPr>
              <w:rPr>
                <w:rFonts w:cs="Arial"/>
                <w:sz w:val="16"/>
                <w:szCs w:val="16"/>
              </w:rPr>
            </w:pPr>
            <w:r w:rsidRPr="008133EC">
              <w:rPr>
                <w:rFonts w:cs="Arial"/>
                <w:sz w:val="16"/>
                <w:szCs w:val="16"/>
              </w:rPr>
              <w:t>0.</w:t>
            </w:r>
            <w:r w:rsidR="002458D7">
              <w:rPr>
                <w:rFonts w:cs="Arial"/>
                <w:sz w:val="16"/>
                <w:szCs w:val="16"/>
              </w:rPr>
              <w:t>13</w:t>
            </w:r>
          </w:p>
        </w:tc>
        <w:tc>
          <w:tcPr>
            <w:tcW w:w="1159" w:type="dxa"/>
          </w:tcPr>
          <w:p w:rsidR="00F52FCD" w:rsidRPr="004233B8" w:rsidRDefault="00F52FCD" w:rsidP="00054A91">
            <w:pPr>
              <w:rPr>
                <w:rFonts w:cs="Arial"/>
                <w:sz w:val="16"/>
                <w:szCs w:val="16"/>
              </w:rPr>
            </w:pPr>
            <w:r w:rsidRPr="008133EC">
              <w:rPr>
                <w:rFonts w:cs="Arial"/>
                <w:b/>
                <w:sz w:val="16"/>
                <w:szCs w:val="16"/>
              </w:rPr>
              <w:t>***</w:t>
            </w:r>
          </w:p>
        </w:tc>
      </w:tr>
      <w:tr w:rsidR="00F52FCD" w:rsidRPr="00042D35" w:rsidTr="00EB2155">
        <w:tc>
          <w:tcPr>
            <w:tcW w:w="2191" w:type="dxa"/>
            <w:shd w:val="clear" w:color="auto" w:fill="auto"/>
          </w:tcPr>
          <w:p w:rsidR="00F52FCD" w:rsidRPr="00042D35" w:rsidRDefault="00F52FCD" w:rsidP="00054A91">
            <w:pPr>
              <w:rPr>
                <w:rFonts w:cs="Arial"/>
                <w:sz w:val="16"/>
                <w:szCs w:val="16"/>
              </w:rPr>
            </w:pPr>
            <w:r w:rsidRPr="00042D35">
              <w:rPr>
                <w:rFonts w:cs="Arial"/>
                <w:sz w:val="16"/>
                <w:szCs w:val="16"/>
              </w:rPr>
              <w:t xml:space="preserve">Zoophagous </w:t>
            </w:r>
            <w:proofErr w:type="spellStart"/>
            <w:r w:rsidRPr="00042D35">
              <w:rPr>
                <w:rFonts w:cs="Arial"/>
                <w:sz w:val="16"/>
                <w:szCs w:val="16"/>
              </w:rPr>
              <w:t>saproxylics</w:t>
            </w:r>
            <w:proofErr w:type="spellEnd"/>
          </w:p>
        </w:tc>
        <w:tc>
          <w:tcPr>
            <w:tcW w:w="1221" w:type="dxa"/>
            <w:tcBorders>
              <w:bottom w:val="nil"/>
            </w:tcBorders>
            <w:shd w:val="clear" w:color="auto" w:fill="auto"/>
          </w:tcPr>
          <w:p w:rsidR="00F52FCD" w:rsidRPr="004233B8" w:rsidRDefault="00F52FCD" w:rsidP="00054A91">
            <w:pPr>
              <w:rPr>
                <w:rFonts w:cs="Arial"/>
                <w:sz w:val="16"/>
                <w:szCs w:val="16"/>
              </w:rPr>
            </w:pPr>
            <w:r w:rsidRPr="00042D35">
              <w:rPr>
                <w:rFonts w:cs="Arial"/>
                <w:sz w:val="16"/>
                <w:szCs w:val="16"/>
              </w:rPr>
              <w:t>Climate</w:t>
            </w:r>
            <w:r w:rsidR="00EB2155" w:rsidRPr="00042D35">
              <w:rPr>
                <w:rFonts w:cs="Arial"/>
                <w:sz w:val="16"/>
                <w:szCs w:val="16"/>
              </w:rPr>
              <w:t xml:space="preserve"> PCA</w:t>
            </w:r>
          </w:p>
        </w:tc>
        <w:tc>
          <w:tcPr>
            <w:tcW w:w="795" w:type="dxa"/>
            <w:shd w:val="clear" w:color="auto" w:fill="auto"/>
          </w:tcPr>
          <w:p w:rsidR="00F52FCD" w:rsidRPr="008133EC" w:rsidRDefault="00F52FCD" w:rsidP="002458D7">
            <w:pPr>
              <w:rPr>
                <w:rFonts w:cs="Arial"/>
                <w:sz w:val="16"/>
                <w:szCs w:val="16"/>
              </w:rPr>
            </w:pPr>
            <w:r w:rsidRPr="008133EC">
              <w:rPr>
                <w:rFonts w:cs="Arial"/>
                <w:sz w:val="16"/>
                <w:szCs w:val="16"/>
              </w:rPr>
              <w:t>0.</w:t>
            </w:r>
            <w:r w:rsidR="002458D7">
              <w:rPr>
                <w:rFonts w:cs="Arial"/>
                <w:sz w:val="16"/>
                <w:szCs w:val="16"/>
              </w:rPr>
              <w:t>19</w:t>
            </w:r>
          </w:p>
        </w:tc>
        <w:tc>
          <w:tcPr>
            <w:tcW w:w="1159" w:type="dxa"/>
          </w:tcPr>
          <w:p w:rsidR="00F52FCD" w:rsidRPr="004233B8" w:rsidRDefault="00F52FCD" w:rsidP="00054A91">
            <w:pPr>
              <w:rPr>
                <w:rFonts w:cs="Arial"/>
                <w:sz w:val="16"/>
                <w:szCs w:val="16"/>
              </w:rPr>
            </w:pPr>
            <w:r w:rsidRPr="008133EC">
              <w:rPr>
                <w:rFonts w:cs="Arial"/>
                <w:b/>
                <w:sz w:val="16"/>
                <w:szCs w:val="16"/>
              </w:rPr>
              <w:t>***</w:t>
            </w:r>
          </w:p>
        </w:tc>
      </w:tr>
      <w:tr w:rsidR="00F52FCD" w:rsidRPr="008133EC" w:rsidTr="00EB2155">
        <w:tc>
          <w:tcPr>
            <w:tcW w:w="2191" w:type="dxa"/>
            <w:shd w:val="clear" w:color="auto" w:fill="auto"/>
          </w:tcPr>
          <w:p w:rsidR="00F52FCD" w:rsidRPr="00042D35" w:rsidRDefault="00F52FCD" w:rsidP="00054A91">
            <w:pPr>
              <w:rPr>
                <w:rFonts w:cs="Arial"/>
                <w:sz w:val="16"/>
                <w:szCs w:val="16"/>
              </w:rPr>
            </w:pPr>
            <w:proofErr w:type="spellStart"/>
            <w:r w:rsidRPr="00042D35">
              <w:rPr>
                <w:rFonts w:cs="Arial"/>
                <w:sz w:val="16"/>
                <w:szCs w:val="16"/>
              </w:rPr>
              <w:t>Mycetophagous</w:t>
            </w:r>
            <w:proofErr w:type="spellEnd"/>
            <w:r w:rsidRPr="00042D35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042D35">
              <w:rPr>
                <w:rFonts w:cs="Arial"/>
                <w:sz w:val="16"/>
                <w:szCs w:val="16"/>
              </w:rPr>
              <w:t>saproxylics</w:t>
            </w:r>
            <w:proofErr w:type="spellEnd"/>
          </w:p>
        </w:tc>
        <w:tc>
          <w:tcPr>
            <w:tcW w:w="1221" w:type="dxa"/>
            <w:tcBorders>
              <w:bottom w:val="nil"/>
            </w:tcBorders>
            <w:shd w:val="clear" w:color="auto" w:fill="auto"/>
          </w:tcPr>
          <w:p w:rsidR="00F52FCD" w:rsidRPr="004233B8" w:rsidRDefault="00F52FCD" w:rsidP="00054A91">
            <w:pPr>
              <w:rPr>
                <w:rFonts w:cs="Arial"/>
                <w:sz w:val="16"/>
                <w:szCs w:val="16"/>
              </w:rPr>
            </w:pPr>
            <w:r w:rsidRPr="00042D35">
              <w:rPr>
                <w:rFonts w:cs="Arial"/>
                <w:sz w:val="16"/>
                <w:szCs w:val="16"/>
              </w:rPr>
              <w:t>Climate</w:t>
            </w:r>
            <w:r w:rsidR="00EB2155" w:rsidRPr="00042D35">
              <w:rPr>
                <w:rFonts w:cs="Arial"/>
                <w:sz w:val="16"/>
                <w:szCs w:val="16"/>
              </w:rPr>
              <w:t xml:space="preserve"> PCA</w:t>
            </w:r>
          </w:p>
        </w:tc>
        <w:tc>
          <w:tcPr>
            <w:tcW w:w="795" w:type="dxa"/>
            <w:shd w:val="clear" w:color="auto" w:fill="auto"/>
          </w:tcPr>
          <w:p w:rsidR="00F52FCD" w:rsidRPr="008133EC" w:rsidRDefault="00F52FCD" w:rsidP="002458D7">
            <w:pPr>
              <w:rPr>
                <w:rFonts w:cs="Arial"/>
                <w:sz w:val="16"/>
                <w:szCs w:val="16"/>
              </w:rPr>
            </w:pPr>
            <w:r w:rsidRPr="008133EC">
              <w:rPr>
                <w:rFonts w:cs="Arial"/>
                <w:sz w:val="16"/>
                <w:szCs w:val="16"/>
              </w:rPr>
              <w:t>0.</w:t>
            </w:r>
            <w:r w:rsidR="002458D7">
              <w:rPr>
                <w:rFonts w:cs="Arial"/>
                <w:sz w:val="16"/>
                <w:szCs w:val="16"/>
              </w:rPr>
              <w:t>25</w:t>
            </w:r>
          </w:p>
        </w:tc>
        <w:tc>
          <w:tcPr>
            <w:tcW w:w="1159" w:type="dxa"/>
          </w:tcPr>
          <w:p w:rsidR="00F52FCD" w:rsidRPr="004233B8" w:rsidRDefault="00F52FCD" w:rsidP="00054A91">
            <w:pPr>
              <w:rPr>
                <w:rFonts w:cs="Arial"/>
                <w:sz w:val="16"/>
                <w:szCs w:val="16"/>
              </w:rPr>
            </w:pPr>
            <w:r w:rsidRPr="008133EC">
              <w:rPr>
                <w:rFonts w:cs="Arial"/>
                <w:b/>
                <w:sz w:val="16"/>
                <w:szCs w:val="16"/>
              </w:rPr>
              <w:t>***</w:t>
            </w:r>
          </w:p>
        </w:tc>
      </w:tr>
      <w:tr w:rsidR="00F52FCD" w:rsidRPr="008133EC" w:rsidTr="00EB2155">
        <w:tc>
          <w:tcPr>
            <w:tcW w:w="2191" w:type="dxa"/>
            <w:shd w:val="clear" w:color="auto" w:fill="auto"/>
          </w:tcPr>
          <w:p w:rsidR="00F52FCD" w:rsidRPr="008133EC" w:rsidRDefault="00F52FCD" w:rsidP="00054A91">
            <w:pPr>
              <w:spacing w:before="120"/>
              <w:rPr>
                <w:rFonts w:cs="Arial"/>
                <w:b/>
                <w:sz w:val="16"/>
                <w:szCs w:val="16"/>
              </w:rPr>
            </w:pPr>
            <w:r w:rsidRPr="008133EC">
              <w:rPr>
                <w:rFonts w:cs="Arial"/>
                <w:b/>
                <w:sz w:val="16"/>
                <w:szCs w:val="16"/>
              </w:rPr>
              <w:t>True bugs</w:t>
            </w:r>
          </w:p>
        </w:tc>
        <w:tc>
          <w:tcPr>
            <w:tcW w:w="1221" w:type="dxa"/>
            <w:tcBorders>
              <w:bottom w:val="nil"/>
            </w:tcBorders>
            <w:shd w:val="clear" w:color="auto" w:fill="auto"/>
          </w:tcPr>
          <w:p w:rsidR="00F52FCD" w:rsidRPr="008133EC" w:rsidRDefault="00F52FCD" w:rsidP="00054A91">
            <w:pPr>
              <w:spacing w:before="120"/>
              <w:rPr>
                <w:rFonts w:cs="Arial"/>
                <w:sz w:val="16"/>
                <w:szCs w:val="16"/>
              </w:rPr>
            </w:pPr>
          </w:p>
        </w:tc>
        <w:tc>
          <w:tcPr>
            <w:tcW w:w="795" w:type="dxa"/>
            <w:shd w:val="clear" w:color="auto" w:fill="auto"/>
          </w:tcPr>
          <w:p w:rsidR="00F52FCD" w:rsidRPr="008133EC" w:rsidRDefault="00F52FCD" w:rsidP="00054A91">
            <w:pPr>
              <w:spacing w:before="120"/>
              <w:rPr>
                <w:rFonts w:cs="Arial"/>
                <w:sz w:val="16"/>
                <w:szCs w:val="16"/>
              </w:rPr>
            </w:pPr>
          </w:p>
        </w:tc>
        <w:tc>
          <w:tcPr>
            <w:tcW w:w="1159" w:type="dxa"/>
          </w:tcPr>
          <w:p w:rsidR="00F52FCD" w:rsidRPr="008133EC" w:rsidRDefault="00F52FCD" w:rsidP="00054A91">
            <w:pPr>
              <w:spacing w:before="120"/>
              <w:rPr>
                <w:rFonts w:cs="Arial"/>
                <w:sz w:val="16"/>
                <w:szCs w:val="16"/>
              </w:rPr>
            </w:pPr>
          </w:p>
        </w:tc>
      </w:tr>
      <w:tr w:rsidR="00F52FCD" w:rsidRPr="008133EC" w:rsidTr="00EB2155">
        <w:tc>
          <w:tcPr>
            <w:tcW w:w="2191" w:type="dxa"/>
            <w:shd w:val="clear" w:color="auto" w:fill="auto"/>
          </w:tcPr>
          <w:p w:rsidR="00F52FCD" w:rsidRPr="008133EC" w:rsidRDefault="00F52FCD" w:rsidP="00054A91">
            <w:pPr>
              <w:rPr>
                <w:rFonts w:cs="Arial"/>
                <w:sz w:val="16"/>
                <w:szCs w:val="16"/>
              </w:rPr>
            </w:pPr>
            <w:r w:rsidRPr="008133EC">
              <w:rPr>
                <w:rFonts w:cs="Arial"/>
                <w:sz w:val="16"/>
                <w:szCs w:val="16"/>
              </w:rPr>
              <w:t>All true bugs</w:t>
            </w:r>
          </w:p>
        </w:tc>
        <w:tc>
          <w:tcPr>
            <w:tcW w:w="1221" w:type="dxa"/>
            <w:tcBorders>
              <w:bottom w:val="nil"/>
            </w:tcBorders>
            <w:shd w:val="clear" w:color="auto" w:fill="auto"/>
          </w:tcPr>
          <w:p w:rsidR="00F52FCD" w:rsidRPr="004233B8" w:rsidRDefault="00F52FCD" w:rsidP="00054A91">
            <w:pPr>
              <w:rPr>
                <w:rFonts w:cs="Arial"/>
                <w:sz w:val="16"/>
                <w:szCs w:val="16"/>
              </w:rPr>
            </w:pPr>
            <w:r w:rsidRPr="008133EC">
              <w:rPr>
                <w:rFonts w:cs="Arial"/>
                <w:sz w:val="16"/>
                <w:szCs w:val="16"/>
              </w:rPr>
              <w:t>OGD</w:t>
            </w:r>
          </w:p>
        </w:tc>
        <w:tc>
          <w:tcPr>
            <w:tcW w:w="795" w:type="dxa"/>
            <w:shd w:val="clear" w:color="auto" w:fill="auto"/>
          </w:tcPr>
          <w:p w:rsidR="00F52FCD" w:rsidRPr="008133EC" w:rsidRDefault="00F52FCD" w:rsidP="00E2663A">
            <w:pPr>
              <w:rPr>
                <w:rFonts w:cs="Arial"/>
                <w:sz w:val="16"/>
                <w:szCs w:val="16"/>
              </w:rPr>
            </w:pPr>
            <w:r w:rsidRPr="008133EC">
              <w:rPr>
                <w:rFonts w:cs="Arial"/>
                <w:sz w:val="16"/>
                <w:szCs w:val="16"/>
              </w:rPr>
              <w:t>0.0</w:t>
            </w:r>
            <w:r w:rsidR="00E2663A">
              <w:rPr>
                <w:rFonts w:cs="Arial"/>
                <w:sz w:val="16"/>
                <w:szCs w:val="16"/>
              </w:rPr>
              <w:t>20</w:t>
            </w:r>
          </w:p>
        </w:tc>
        <w:tc>
          <w:tcPr>
            <w:tcW w:w="1159" w:type="dxa"/>
          </w:tcPr>
          <w:p w:rsidR="00F52FCD" w:rsidRPr="008133EC" w:rsidRDefault="00F52FCD" w:rsidP="00054A91">
            <w:pPr>
              <w:rPr>
                <w:rFonts w:cs="Arial"/>
                <w:sz w:val="16"/>
                <w:szCs w:val="16"/>
              </w:rPr>
            </w:pPr>
          </w:p>
        </w:tc>
      </w:tr>
      <w:tr w:rsidR="00F52FCD" w:rsidRPr="008133EC" w:rsidTr="00EB2155">
        <w:tc>
          <w:tcPr>
            <w:tcW w:w="2191" w:type="dxa"/>
            <w:shd w:val="clear" w:color="auto" w:fill="auto"/>
          </w:tcPr>
          <w:p w:rsidR="00F52FCD" w:rsidRPr="00042D35" w:rsidRDefault="00F52FCD" w:rsidP="00054A91">
            <w:pPr>
              <w:rPr>
                <w:rFonts w:cs="Arial"/>
                <w:sz w:val="16"/>
                <w:szCs w:val="16"/>
              </w:rPr>
            </w:pPr>
            <w:r w:rsidRPr="00042D35">
              <w:rPr>
                <w:rFonts w:cs="Arial"/>
                <w:sz w:val="16"/>
                <w:szCs w:val="16"/>
              </w:rPr>
              <w:t>Phytophagous sucker</w:t>
            </w:r>
          </w:p>
        </w:tc>
        <w:tc>
          <w:tcPr>
            <w:tcW w:w="1221" w:type="dxa"/>
            <w:tcBorders>
              <w:bottom w:val="nil"/>
            </w:tcBorders>
            <w:shd w:val="clear" w:color="auto" w:fill="auto"/>
          </w:tcPr>
          <w:p w:rsidR="00F52FCD" w:rsidRPr="004233B8" w:rsidRDefault="00F52FCD" w:rsidP="00054A91">
            <w:pPr>
              <w:rPr>
                <w:rFonts w:cs="Arial"/>
                <w:sz w:val="16"/>
                <w:szCs w:val="16"/>
              </w:rPr>
            </w:pPr>
            <w:r w:rsidRPr="00042D35">
              <w:rPr>
                <w:rFonts w:cs="Arial"/>
                <w:sz w:val="16"/>
                <w:szCs w:val="16"/>
              </w:rPr>
              <w:t>OGD</w:t>
            </w:r>
          </w:p>
        </w:tc>
        <w:tc>
          <w:tcPr>
            <w:tcW w:w="795" w:type="dxa"/>
            <w:shd w:val="clear" w:color="auto" w:fill="auto"/>
          </w:tcPr>
          <w:p w:rsidR="00F52FCD" w:rsidRPr="008133EC" w:rsidRDefault="00F52FCD" w:rsidP="00E2663A">
            <w:pPr>
              <w:rPr>
                <w:rFonts w:cs="Arial"/>
                <w:sz w:val="16"/>
                <w:szCs w:val="16"/>
              </w:rPr>
            </w:pPr>
            <w:r w:rsidRPr="008133EC">
              <w:rPr>
                <w:rFonts w:cs="Arial"/>
                <w:sz w:val="16"/>
                <w:szCs w:val="16"/>
              </w:rPr>
              <w:t>0.0</w:t>
            </w:r>
            <w:r w:rsidR="00E2663A">
              <w:rPr>
                <w:rFonts w:cs="Arial"/>
                <w:sz w:val="16"/>
                <w:szCs w:val="16"/>
              </w:rPr>
              <w:t>21</w:t>
            </w:r>
          </w:p>
        </w:tc>
        <w:tc>
          <w:tcPr>
            <w:tcW w:w="1159" w:type="dxa"/>
          </w:tcPr>
          <w:p w:rsidR="00F52FCD" w:rsidRPr="008133EC" w:rsidRDefault="00F52FCD" w:rsidP="00054A91">
            <w:pPr>
              <w:rPr>
                <w:rFonts w:cs="Arial"/>
                <w:sz w:val="16"/>
                <w:szCs w:val="16"/>
              </w:rPr>
            </w:pPr>
          </w:p>
        </w:tc>
      </w:tr>
      <w:tr w:rsidR="00F52FCD" w:rsidRPr="00042D35" w:rsidTr="00EB2155">
        <w:tc>
          <w:tcPr>
            <w:tcW w:w="2191" w:type="dxa"/>
            <w:shd w:val="clear" w:color="auto" w:fill="auto"/>
          </w:tcPr>
          <w:p w:rsidR="00F52FCD" w:rsidRPr="008133EC" w:rsidRDefault="00F52FCD" w:rsidP="00054A91">
            <w:pPr>
              <w:rPr>
                <w:rFonts w:cs="Arial"/>
                <w:sz w:val="16"/>
                <w:szCs w:val="16"/>
              </w:rPr>
            </w:pPr>
            <w:r w:rsidRPr="008133EC">
              <w:rPr>
                <w:rFonts w:cs="Arial"/>
                <w:sz w:val="16"/>
                <w:szCs w:val="16"/>
              </w:rPr>
              <w:t>Zoophagous sucker</w:t>
            </w:r>
          </w:p>
        </w:tc>
        <w:tc>
          <w:tcPr>
            <w:tcW w:w="1221" w:type="dxa"/>
            <w:tcBorders>
              <w:bottom w:val="nil"/>
            </w:tcBorders>
            <w:shd w:val="clear" w:color="auto" w:fill="auto"/>
          </w:tcPr>
          <w:p w:rsidR="00F52FCD" w:rsidRPr="004233B8" w:rsidRDefault="00F52FCD" w:rsidP="00054A91">
            <w:pPr>
              <w:rPr>
                <w:rFonts w:cs="Arial"/>
                <w:sz w:val="16"/>
                <w:szCs w:val="16"/>
              </w:rPr>
            </w:pPr>
            <w:r w:rsidRPr="008133EC">
              <w:rPr>
                <w:rFonts w:cs="Arial"/>
                <w:sz w:val="16"/>
                <w:szCs w:val="16"/>
              </w:rPr>
              <w:t>OGD</w:t>
            </w:r>
          </w:p>
        </w:tc>
        <w:tc>
          <w:tcPr>
            <w:tcW w:w="795" w:type="dxa"/>
            <w:shd w:val="clear" w:color="auto" w:fill="auto"/>
          </w:tcPr>
          <w:p w:rsidR="00F52FCD" w:rsidRPr="008133EC" w:rsidRDefault="00F52FCD" w:rsidP="00E2663A">
            <w:pPr>
              <w:rPr>
                <w:rFonts w:cs="Arial"/>
                <w:sz w:val="16"/>
                <w:szCs w:val="16"/>
              </w:rPr>
            </w:pPr>
            <w:r w:rsidRPr="008133EC">
              <w:rPr>
                <w:rFonts w:cs="Arial"/>
                <w:sz w:val="16"/>
                <w:szCs w:val="16"/>
              </w:rPr>
              <w:t>0.0</w:t>
            </w:r>
            <w:r w:rsidR="00E2663A">
              <w:rPr>
                <w:rFonts w:cs="Arial"/>
                <w:sz w:val="16"/>
                <w:szCs w:val="16"/>
              </w:rPr>
              <w:t>44</w:t>
            </w:r>
          </w:p>
        </w:tc>
        <w:tc>
          <w:tcPr>
            <w:tcW w:w="1159" w:type="dxa"/>
          </w:tcPr>
          <w:p w:rsidR="00F52FCD" w:rsidRPr="00042D35" w:rsidRDefault="00F52FCD" w:rsidP="00054A91">
            <w:pPr>
              <w:rPr>
                <w:rFonts w:cs="Arial"/>
                <w:sz w:val="16"/>
                <w:szCs w:val="16"/>
              </w:rPr>
            </w:pPr>
          </w:p>
        </w:tc>
      </w:tr>
      <w:tr w:rsidR="00F52FCD" w:rsidRPr="00042D35" w:rsidTr="00EB2155">
        <w:tc>
          <w:tcPr>
            <w:tcW w:w="2191" w:type="dxa"/>
            <w:shd w:val="clear" w:color="auto" w:fill="auto"/>
          </w:tcPr>
          <w:p w:rsidR="00F52FCD" w:rsidRPr="00042D35" w:rsidRDefault="00F52FCD" w:rsidP="00054A91">
            <w:pPr>
              <w:spacing w:before="120"/>
              <w:rPr>
                <w:rFonts w:cs="Arial"/>
                <w:sz w:val="16"/>
                <w:szCs w:val="16"/>
              </w:rPr>
            </w:pPr>
            <w:r w:rsidRPr="00042D35">
              <w:rPr>
                <w:rFonts w:cs="Arial"/>
                <w:sz w:val="16"/>
                <w:szCs w:val="16"/>
              </w:rPr>
              <w:t>All true bugs</w:t>
            </w:r>
          </w:p>
        </w:tc>
        <w:tc>
          <w:tcPr>
            <w:tcW w:w="1221" w:type="dxa"/>
            <w:tcBorders>
              <w:bottom w:val="nil"/>
            </w:tcBorders>
            <w:shd w:val="clear" w:color="auto" w:fill="auto"/>
          </w:tcPr>
          <w:p w:rsidR="00F52FCD" w:rsidRPr="00042D35" w:rsidRDefault="00F52FCD" w:rsidP="00054A91">
            <w:pPr>
              <w:spacing w:before="120"/>
              <w:rPr>
                <w:rFonts w:cs="Arial"/>
                <w:sz w:val="16"/>
                <w:szCs w:val="16"/>
              </w:rPr>
            </w:pPr>
            <w:r w:rsidRPr="00042D35">
              <w:rPr>
                <w:rFonts w:cs="Arial"/>
                <w:sz w:val="16"/>
                <w:szCs w:val="16"/>
              </w:rPr>
              <w:t>Space</w:t>
            </w:r>
          </w:p>
        </w:tc>
        <w:tc>
          <w:tcPr>
            <w:tcW w:w="795" w:type="dxa"/>
            <w:shd w:val="clear" w:color="auto" w:fill="auto"/>
          </w:tcPr>
          <w:p w:rsidR="00F52FCD" w:rsidRPr="00042D35" w:rsidRDefault="00F52FCD" w:rsidP="00E2663A">
            <w:pPr>
              <w:spacing w:before="120"/>
              <w:rPr>
                <w:rFonts w:cs="Arial"/>
                <w:sz w:val="16"/>
                <w:szCs w:val="16"/>
              </w:rPr>
            </w:pPr>
            <w:r w:rsidRPr="00042D35">
              <w:rPr>
                <w:rFonts w:cs="Arial"/>
                <w:sz w:val="16"/>
                <w:szCs w:val="16"/>
              </w:rPr>
              <w:t>0.</w:t>
            </w:r>
            <w:r w:rsidR="00E2663A">
              <w:rPr>
                <w:rFonts w:cs="Arial"/>
                <w:sz w:val="16"/>
                <w:szCs w:val="16"/>
              </w:rPr>
              <w:t>16</w:t>
            </w:r>
          </w:p>
        </w:tc>
        <w:tc>
          <w:tcPr>
            <w:tcW w:w="1159" w:type="dxa"/>
          </w:tcPr>
          <w:p w:rsidR="00F52FCD" w:rsidRPr="00042D35" w:rsidRDefault="00F52FCD" w:rsidP="00054A91">
            <w:pPr>
              <w:spacing w:before="120"/>
              <w:rPr>
                <w:rFonts w:cs="Arial"/>
                <w:sz w:val="16"/>
                <w:szCs w:val="16"/>
              </w:rPr>
            </w:pPr>
            <w:r w:rsidRPr="00042D35">
              <w:rPr>
                <w:rFonts w:cs="Arial"/>
                <w:sz w:val="16"/>
                <w:szCs w:val="16"/>
              </w:rPr>
              <w:t>***</w:t>
            </w:r>
          </w:p>
        </w:tc>
      </w:tr>
      <w:tr w:rsidR="00F52FCD" w:rsidRPr="008133EC" w:rsidTr="00EB2155">
        <w:tc>
          <w:tcPr>
            <w:tcW w:w="2191" w:type="dxa"/>
            <w:shd w:val="clear" w:color="auto" w:fill="auto"/>
          </w:tcPr>
          <w:p w:rsidR="00F52FCD" w:rsidRPr="00042D35" w:rsidRDefault="00F52FCD" w:rsidP="00054A91">
            <w:pPr>
              <w:rPr>
                <w:rFonts w:cs="Arial"/>
                <w:sz w:val="16"/>
                <w:szCs w:val="16"/>
              </w:rPr>
            </w:pPr>
            <w:r w:rsidRPr="00042D35">
              <w:rPr>
                <w:rFonts w:cs="Arial"/>
                <w:sz w:val="16"/>
                <w:szCs w:val="16"/>
              </w:rPr>
              <w:t>Phytophagous sucker</w:t>
            </w:r>
          </w:p>
        </w:tc>
        <w:tc>
          <w:tcPr>
            <w:tcW w:w="1221" w:type="dxa"/>
            <w:tcBorders>
              <w:bottom w:val="nil"/>
            </w:tcBorders>
            <w:shd w:val="clear" w:color="auto" w:fill="auto"/>
          </w:tcPr>
          <w:p w:rsidR="00F52FCD" w:rsidRPr="004233B8" w:rsidRDefault="00F52FCD" w:rsidP="00054A91">
            <w:pPr>
              <w:rPr>
                <w:rFonts w:cs="Arial"/>
                <w:sz w:val="16"/>
                <w:szCs w:val="16"/>
              </w:rPr>
            </w:pPr>
            <w:r w:rsidRPr="00042D35">
              <w:rPr>
                <w:rFonts w:cs="Arial"/>
                <w:sz w:val="16"/>
                <w:szCs w:val="16"/>
              </w:rPr>
              <w:t>Space</w:t>
            </w:r>
          </w:p>
        </w:tc>
        <w:tc>
          <w:tcPr>
            <w:tcW w:w="795" w:type="dxa"/>
            <w:shd w:val="clear" w:color="auto" w:fill="auto"/>
          </w:tcPr>
          <w:p w:rsidR="00F52FCD" w:rsidRPr="008133EC" w:rsidRDefault="00F52FCD" w:rsidP="00E2663A">
            <w:pPr>
              <w:rPr>
                <w:rFonts w:cs="Arial"/>
                <w:sz w:val="16"/>
                <w:szCs w:val="16"/>
              </w:rPr>
            </w:pPr>
            <w:r w:rsidRPr="008133EC">
              <w:rPr>
                <w:rFonts w:cs="Arial"/>
                <w:sz w:val="16"/>
                <w:szCs w:val="16"/>
              </w:rPr>
              <w:t>0.</w:t>
            </w:r>
            <w:r w:rsidR="00E2663A">
              <w:rPr>
                <w:rFonts w:cs="Arial"/>
                <w:sz w:val="16"/>
                <w:szCs w:val="16"/>
              </w:rPr>
              <w:t>093</w:t>
            </w:r>
          </w:p>
        </w:tc>
        <w:tc>
          <w:tcPr>
            <w:tcW w:w="1159" w:type="dxa"/>
          </w:tcPr>
          <w:p w:rsidR="00F52FCD" w:rsidRPr="008133EC" w:rsidRDefault="00F52FCD" w:rsidP="00054A91">
            <w:pPr>
              <w:rPr>
                <w:rFonts w:cs="Arial"/>
                <w:sz w:val="16"/>
                <w:szCs w:val="16"/>
              </w:rPr>
            </w:pPr>
            <w:r w:rsidRPr="008133EC">
              <w:rPr>
                <w:rFonts w:cs="Arial"/>
                <w:sz w:val="16"/>
                <w:szCs w:val="16"/>
              </w:rPr>
              <w:t>***</w:t>
            </w:r>
          </w:p>
        </w:tc>
      </w:tr>
      <w:tr w:rsidR="00F52FCD" w:rsidRPr="008133EC" w:rsidTr="00EB2155">
        <w:tc>
          <w:tcPr>
            <w:tcW w:w="2191" w:type="dxa"/>
            <w:shd w:val="clear" w:color="auto" w:fill="auto"/>
          </w:tcPr>
          <w:p w:rsidR="00F52FCD" w:rsidRPr="008133EC" w:rsidRDefault="00F52FCD" w:rsidP="00054A91">
            <w:pPr>
              <w:rPr>
                <w:rFonts w:cs="Arial"/>
                <w:sz w:val="16"/>
                <w:szCs w:val="16"/>
              </w:rPr>
            </w:pPr>
            <w:r w:rsidRPr="008133EC">
              <w:rPr>
                <w:rFonts w:cs="Arial"/>
                <w:sz w:val="16"/>
                <w:szCs w:val="16"/>
              </w:rPr>
              <w:t>Zoophagous sucker</w:t>
            </w:r>
          </w:p>
        </w:tc>
        <w:tc>
          <w:tcPr>
            <w:tcW w:w="1221" w:type="dxa"/>
            <w:tcBorders>
              <w:bottom w:val="nil"/>
            </w:tcBorders>
            <w:shd w:val="clear" w:color="auto" w:fill="auto"/>
          </w:tcPr>
          <w:p w:rsidR="00F52FCD" w:rsidRPr="004233B8" w:rsidRDefault="00F52FCD" w:rsidP="00054A91">
            <w:pPr>
              <w:rPr>
                <w:rFonts w:cs="Arial"/>
                <w:sz w:val="16"/>
                <w:szCs w:val="16"/>
              </w:rPr>
            </w:pPr>
            <w:r w:rsidRPr="008133EC">
              <w:rPr>
                <w:rFonts w:cs="Arial"/>
                <w:sz w:val="16"/>
                <w:szCs w:val="16"/>
              </w:rPr>
              <w:t>Space</w:t>
            </w:r>
          </w:p>
        </w:tc>
        <w:tc>
          <w:tcPr>
            <w:tcW w:w="795" w:type="dxa"/>
            <w:shd w:val="clear" w:color="auto" w:fill="auto"/>
          </w:tcPr>
          <w:p w:rsidR="00F52FCD" w:rsidRPr="008133EC" w:rsidRDefault="00F52FCD" w:rsidP="00E2663A">
            <w:pPr>
              <w:rPr>
                <w:rFonts w:cs="Arial"/>
                <w:sz w:val="16"/>
                <w:szCs w:val="16"/>
              </w:rPr>
            </w:pPr>
            <w:r w:rsidRPr="008133EC">
              <w:rPr>
                <w:rFonts w:cs="Arial"/>
                <w:sz w:val="16"/>
                <w:szCs w:val="16"/>
              </w:rPr>
              <w:t>0.1</w:t>
            </w:r>
            <w:r w:rsidR="00E2663A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159" w:type="dxa"/>
          </w:tcPr>
          <w:p w:rsidR="00F52FCD" w:rsidRPr="008133EC" w:rsidRDefault="00F52FCD" w:rsidP="00054A91">
            <w:pPr>
              <w:rPr>
                <w:rFonts w:cs="Arial"/>
                <w:sz w:val="16"/>
                <w:szCs w:val="16"/>
              </w:rPr>
            </w:pPr>
            <w:r w:rsidRPr="008133EC">
              <w:rPr>
                <w:rFonts w:cs="Arial"/>
                <w:sz w:val="16"/>
                <w:szCs w:val="16"/>
              </w:rPr>
              <w:t>***</w:t>
            </w:r>
          </w:p>
        </w:tc>
      </w:tr>
      <w:tr w:rsidR="00F52FCD" w:rsidRPr="008133EC" w:rsidTr="00EB2155">
        <w:tc>
          <w:tcPr>
            <w:tcW w:w="2191" w:type="dxa"/>
            <w:shd w:val="clear" w:color="auto" w:fill="auto"/>
          </w:tcPr>
          <w:p w:rsidR="00F52FCD" w:rsidRPr="008133EC" w:rsidRDefault="00F52FCD" w:rsidP="00054A91">
            <w:pPr>
              <w:spacing w:before="120"/>
              <w:rPr>
                <w:rFonts w:cs="Arial"/>
                <w:sz w:val="16"/>
                <w:szCs w:val="16"/>
              </w:rPr>
            </w:pPr>
            <w:r w:rsidRPr="008133EC">
              <w:rPr>
                <w:rFonts w:cs="Arial"/>
                <w:sz w:val="16"/>
                <w:szCs w:val="16"/>
              </w:rPr>
              <w:t>All true bugs</w:t>
            </w:r>
          </w:p>
        </w:tc>
        <w:tc>
          <w:tcPr>
            <w:tcW w:w="1221" w:type="dxa"/>
            <w:tcBorders>
              <w:bottom w:val="nil"/>
            </w:tcBorders>
            <w:shd w:val="clear" w:color="auto" w:fill="auto"/>
          </w:tcPr>
          <w:p w:rsidR="00F52FCD" w:rsidRPr="008133EC" w:rsidRDefault="00F52FCD" w:rsidP="00054A91">
            <w:pPr>
              <w:spacing w:before="120"/>
              <w:rPr>
                <w:rFonts w:cs="Arial"/>
                <w:sz w:val="16"/>
                <w:szCs w:val="16"/>
              </w:rPr>
            </w:pPr>
            <w:r w:rsidRPr="008133EC">
              <w:rPr>
                <w:rFonts w:cs="Arial"/>
                <w:sz w:val="16"/>
                <w:szCs w:val="16"/>
              </w:rPr>
              <w:t>Climate</w:t>
            </w:r>
            <w:r w:rsidR="00EB2155" w:rsidRPr="008133EC">
              <w:rPr>
                <w:rFonts w:cs="Arial"/>
                <w:sz w:val="16"/>
                <w:szCs w:val="16"/>
              </w:rPr>
              <w:t xml:space="preserve"> PCA</w:t>
            </w:r>
          </w:p>
        </w:tc>
        <w:tc>
          <w:tcPr>
            <w:tcW w:w="795" w:type="dxa"/>
            <w:shd w:val="clear" w:color="auto" w:fill="auto"/>
          </w:tcPr>
          <w:p w:rsidR="00F52FCD" w:rsidRPr="008133EC" w:rsidRDefault="00F52FCD" w:rsidP="00775014">
            <w:pPr>
              <w:spacing w:before="120"/>
              <w:rPr>
                <w:rFonts w:cs="Arial"/>
                <w:sz w:val="16"/>
                <w:szCs w:val="16"/>
              </w:rPr>
            </w:pPr>
            <w:r w:rsidRPr="008133EC">
              <w:rPr>
                <w:rFonts w:cs="Arial"/>
                <w:sz w:val="16"/>
                <w:szCs w:val="16"/>
              </w:rPr>
              <w:t>0.</w:t>
            </w:r>
            <w:r w:rsidR="00775014">
              <w:rPr>
                <w:rFonts w:cs="Arial"/>
                <w:sz w:val="16"/>
                <w:szCs w:val="16"/>
              </w:rPr>
              <w:t>25</w:t>
            </w:r>
          </w:p>
        </w:tc>
        <w:tc>
          <w:tcPr>
            <w:tcW w:w="1159" w:type="dxa"/>
          </w:tcPr>
          <w:p w:rsidR="00F52FCD" w:rsidRPr="008133EC" w:rsidRDefault="00F52FCD" w:rsidP="00054A91">
            <w:pPr>
              <w:spacing w:before="120"/>
              <w:rPr>
                <w:rFonts w:cs="Arial"/>
                <w:sz w:val="16"/>
                <w:szCs w:val="16"/>
              </w:rPr>
            </w:pPr>
            <w:r w:rsidRPr="008133EC">
              <w:rPr>
                <w:rFonts w:cs="Arial"/>
                <w:sz w:val="16"/>
                <w:szCs w:val="16"/>
              </w:rPr>
              <w:t>***</w:t>
            </w:r>
          </w:p>
        </w:tc>
      </w:tr>
      <w:tr w:rsidR="00F52FCD" w:rsidRPr="008133EC" w:rsidTr="00EB2155">
        <w:tc>
          <w:tcPr>
            <w:tcW w:w="2191" w:type="dxa"/>
            <w:shd w:val="clear" w:color="auto" w:fill="auto"/>
          </w:tcPr>
          <w:p w:rsidR="00F52FCD" w:rsidRPr="008133EC" w:rsidRDefault="00F52FCD" w:rsidP="00054A91">
            <w:pPr>
              <w:rPr>
                <w:rFonts w:cs="Arial"/>
                <w:sz w:val="16"/>
                <w:szCs w:val="16"/>
              </w:rPr>
            </w:pPr>
            <w:r w:rsidRPr="008133EC">
              <w:rPr>
                <w:rFonts w:cs="Arial"/>
                <w:sz w:val="16"/>
                <w:szCs w:val="16"/>
              </w:rPr>
              <w:t>Phytophagous sucker</w:t>
            </w:r>
          </w:p>
        </w:tc>
        <w:tc>
          <w:tcPr>
            <w:tcW w:w="1221" w:type="dxa"/>
            <w:tcBorders>
              <w:bottom w:val="nil"/>
            </w:tcBorders>
            <w:shd w:val="clear" w:color="auto" w:fill="auto"/>
          </w:tcPr>
          <w:p w:rsidR="00F52FCD" w:rsidRPr="008133EC" w:rsidRDefault="00F52FCD" w:rsidP="00054A91">
            <w:pPr>
              <w:rPr>
                <w:rFonts w:cs="Arial"/>
                <w:sz w:val="16"/>
                <w:szCs w:val="16"/>
              </w:rPr>
            </w:pPr>
            <w:r w:rsidRPr="008133EC">
              <w:rPr>
                <w:rFonts w:cs="Arial"/>
                <w:sz w:val="16"/>
                <w:szCs w:val="16"/>
              </w:rPr>
              <w:t>Climate</w:t>
            </w:r>
            <w:r w:rsidR="00EB2155" w:rsidRPr="008133EC">
              <w:rPr>
                <w:rFonts w:cs="Arial"/>
                <w:sz w:val="16"/>
                <w:szCs w:val="16"/>
              </w:rPr>
              <w:t xml:space="preserve"> PCA</w:t>
            </w:r>
          </w:p>
        </w:tc>
        <w:tc>
          <w:tcPr>
            <w:tcW w:w="795" w:type="dxa"/>
            <w:shd w:val="clear" w:color="auto" w:fill="auto"/>
          </w:tcPr>
          <w:p w:rsidR="00F52FCD" w:rsidRPr="008133EC" w:rsidRDefault="00F52FCD" w:rsidP="00775014">
            <w:pPr>
              <w:rPr>
                <w:rFonts w:cs="Arial"/>
                <w:sz w:val="16"/>
                <w:szCs w:val="16"/>
              </w:rPr>
            </w:pPr>
            <w:r w:rsidRPr="008133EC">
              <w:rPr>
                <w:rFonts w:cs="Arial"/>
                <w:sz w:val="16"/>
                <w:szCs w:val="16"/>
              </w:rPr>
              <w:t>0.</w:t>
            </w:r>
            <w:r w:rsidR="00775014">
              <w:rPr>
                <w:rFonts w:cs="Arial"/>
                <w:sz w:val="16"/>
                <w:szCs w:val="16"/>
              </w:rPr>
              <w:t>18</w:t>
            </w:r>
          </w:p>
        </w:tc>
        <w:tc>
          <w:tcPr>
            <w:tcW w:w="1159" w:type="dxa"/>
          </w:tcPr>
          <w:p w:rsidR="00F52FCD" w:rsidRPr="008133EC" w:rsidRDefault="00F52FCD" w:rsidP="00054A91">
            <w:pPr>
              <w:rPr>
                <w:rFonts w:cs="Arial"/>
                <w:sz w:val="16"/>
                <w:szCs w:val="16"/>
              </w:rPr>
            </w:pPr>
            <w:r w:rsidRPr="008133EC">
              <w:rPr>
                <w:rFonts w:cs="Arial"/>
                <w:sz w:val="16"/>
                <w:szCs w:val="16"/>
              </w:rPr>
              <w:t>**</w:t>
            </w:r>
            <w:r w:rsidR="00F50F19" w:rsidRPr="008133EC">
              <w:rPr>
                <w:rFonts w:cs="Arial"/>
                <w:sz w:val="16"/>
                <w:szCs w:val="16"/>
              </w:rPr>
              <w:t>*</w:t>
            </w:r>
          </w:p>
        </w:tc>
      </w:tr>
      <w:tr w:rsidR="00F52FCD" w:rsidRPr="008133EC" w:rsidTr="00EB2155">
        <w:tc>
          <w:tcPr>
            <w:tcW w:w="2191" w:type="dxa"/>
            <w:shd w:val="clear" w:color="auto" w:fill="auto"/>
          </w:tcPr>
          <w:p w:rsidR="00F52FCD" w:rsidRPr="008133EC" w:rsidRDefault="00F52FCD" w:rsidP="00054A91">
            <w:pPr>
              <w:rPr>
                <w:rFonts w:cs="Arial"/>
                <w:sz w:val="16"/>
                <w:szCs w:val="16"/>
              </w:rPr>
            </w:pPr>
            <w:r w:rsidRPr="008133EC">
              <w:rPr>
                <w:rFonts w:cs="Arial"/>
                <w:sz w:val="16"/>
                <w:szCs w:val="16"/>
              </w:rPr>
              <w:t>Zoophagous sucker</w:t>
            </w:r>
          </w:p>
        </w:tc>
        <w:tc>
          <w:tcPr>
            <w:tcW w:w="1221" w:type="dxa"/>
            <w:tcBorders>
              <w:bottom w:val="nil"/>
            </w:tcBorders>
            <w:shd w:val="clear" w:color="auto" w:fill="auto"/>
          </w:tcPr>
          <w:p w:rsidR="00F52FCD" w:rsidRPr="008133EC" w:rsidRDefault="00F52FCD" w:rsidP="00054A91">
            <w:pPr>
              <w:rPr>
                <w:rFonts w:cs="Arial"/>
                <w:sz w:val="16"/>
                <w:szCs w:val="16"/>
              </w:rPr>
            </w:pPr>
            <w:r w:rsidRPr="008133EC">
              <w:rPr>
                <w:rFonts w:cs="Arial"/>
                <w:sz w:val="16"/>
                <w:szCs w:val="16"/>
              </w:rPr>
              <w:t>Climate</w:t>
            </w:r>
            <w:r w:rsidR="00EB2155" w:rsidRPr="008133EC">
              <w:rPr>
                <w:rFonts w:cs="Arial"/>
                <w:sz w:val="16"/>
                <w:szCs w:val="16"/>
              </w:rPr>
              <w:t xml:space="preserve"> PCA</w:t>
            </w:r>
          </w:p>
        </w:tc>
        <w:tc>
          <w:tcPr>
            <w:tcW w:w="795" w:type="dxa"/>
            <w:shd w:val="clear" w:color="auto" w:fill="auto"/>
          </w:tcPr>
          <w:p w:rsidR="00F52FCD" w:rsidRPr="008133EC" w:rsidRDefault="00F52FCD" w:rsidP="00775014">
            <w:pPr>
              <w:rPr>
                <w:rFonts w:cs="Arial"/>
                <w:sz w:val="16"/>
                <w:szCs w:val="16"/>
              </w:rPr>
            </w:pPr>
            <w:r w:rsidRPr="008133EC">
              <w:rPr>
                <w:rFonts w:cs="Arial"/>
                <w:sz w:val="16"/>
                <w:szCs w:val="16"/>
              </w:rPr>
              <w:t>0.</w:t>
            </w:r>
            <w:r w:rsidR="00775014">
              <w:rPr>
                <w:rFonts w:cs="Arial"/>
                <w:sz w:val="16"/>
                <w:szCs w:val="16"/>
              </w:rPr>
              <w:t>2</w:t>
            </w:r>
            <w:r w:rsidR="00F50F19" w:rsidRPr="008133EC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159" w:type="dxa"/>
          </w:tcPr>
          <w:p w:rsidR="00F52FCD" w:rsidRPr="008133EC" w:rsidRDefault="00F52FCD" w:rsidP="00054A91">
            <w:pPr>
              <w:rPr>
                <w:rFonts w:cs="Arial"/>
                <w:sz w:val="16"/>
                <w:szCs w:val="16"/>
              </w:rPr>
            </w:pPr>
            <w:r w:rsidRPr="008133EC">
              <w:rPr>
                <w:rFonts w:cs="Arial"/>
                <w:sz w:val="16"/>
                <w:szCs w:val="16"/>
              </w:rPr>
              <w:t>**</w:t>
            </w:r>
            <w:r w:rsidR="00F50F19" w:rsidRPr="008133EC">
              <w:rPr>
                <w:rFonts w:cs="Arial"/>
                <w:sz w:val="16"/>
                <w:szCs w:val="16"/>
              </w:rPr>
              <w:t>*</w:t>
            </w:r>
          </w:p>
        </w:tc>
      </w:tr>
      <w:tr w:rsidR="00775014" w:rsidRPr="00042D35" w:rsidTr="00EB2155">
        <w:tc>
          <w:tcPr>
            <w:tcW w:w="2191" w:type="dxa"/>
            <w:tcBorders>
              <w:bottom w:val="single" w:sz="4" w:space="0" w:color="auto"/>
            </w:tcBorders>
            <w:shd w:val="clear" w:color="auto" w:fill="auto"/>
          </w:tcPr>
          <w:p w:rsidR="00775014" w:rsidRPr="00042D35" w:rsidRDefault="00775014" w:rsidP="00EB2155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221" w:type="dxa"/>
            <w:tcBorders>
              <w:bottom w:val="single" w:sz="4" w:space="0" w:color="auto"/>
            </w:tcBorders>
            <w:shd w:val="clear" w:color="auto" w:fill="auto"/>
          </w:tcPr>
          <w:p w:rsidR="00775014" w:rsidRPr="00042D35" w:rsidRDefault="00775014" w:rsidP="00EB2155">
            <w:pPr>
              <w:spacing w:after="120"/>
              <w:rPr>
                <w:rFonts w:cs="Arial"/>
                <w:sz w:val="16"/>
                <w:szCs w:val="16"/>
              </w:rPr>
            </w:pPr>
          </w:p>
        </w:tc>
        <w:tc>
          <w:tcPr>
            <w:tcW w:w="795" w:type="dxa"/>
            <w:tcBorders>
              <w:bottom w:val="single" w:sz="4" w:space="0" w:color="auto"/>
            </w:tcBorders>
            <w:shd w:val="clear" w:color="auto" w:fill="auto"/>
          </w:tcPr>
          <w:p w:rsidR="00775014" w:rsidRPr="00042D35" w:rsidRDefault="00775014" w:rsidP="00EB2155">
            <w:pPr>
              <w:spacing w:after="120"/>
              <w:rPr>
                <w:rFonts w:cs="Arial"/>
                <w:sz w:val="16"/>
                <w:szCs w:val="16"/>
              </w:rPr>
            </w:pP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:rsidR="00775014" w:rsidRPr="00042D35" w:rsidRDefault="00775014" w:rsidP="00EB2155">
            <w:pPr>
              <w:spacing w:after="120"/>
              <w:rPr>
                <w:rFonts w:cs="Arial"/>
                <w:sz w:val="16"/>
                <w:szCs w:val="16"/>
              </w:rPr>
            </w:pPr>
          </w:p>
        </w:tc>
      </w:tr>
    </w:tbl>
    <w:p w:rsidR="00F52FCD" w:rsidRPr="008133EC" w:rsidRDefault="007D4F90" w:rsidP="00F52FCD">
      <w:pPr>
        <w:spacing w:before="120"/>
        <w:rPr>
          <w:rFonts w:cs="Arial"/>
          <w:sz w:val="16"/>
          <w:szCs w:val="16"/>
        </w:rPr>
      </w:pPr>
      <w:r w:rsidRPr="004233B8">
        <w:rPr>
          <w:rFonts w:cs="Arial"/>
          <w:sz w:val="16"/>
          <w:szCs w:val="16"/>
        </w:rPr>
        <w:t>The s</w:t>
      </w:r>
      <w:r w:rsidR="00F52FCD" w:rsidRPr="008133EC">
        <w:rPr>
          <w:rFonts w:cs="Arial"/>
          <w:sz w:val="16"/>
          <w:szCs w:val="16"/>
        </w:rPr>
        <w:t>ignificance levels</w:t>
      </w:r>
      <w:r w:rsidRPr="004233B8">
        <w:rPr>
          <w:rFonts w:cs="Arial"/>
          <w:sz w:val="16"/>
          <w:szCs w:val="16"/>
        </w:rPr>
        <w:t xml:space="preserve"> are as follows</w:t>
      </w:r>
      <w:r w:rsidR="00F52FCD" w:rsidRPr="008133EC">
        <w:rPr>
          <w:rFonts w:cs="Arial"/>
          <w:sz w:val="16"/>
          <w:szCs w:val="16"/>
        </w:rPr>
        <w:t>: *** p&lt;0.001, ** p&lt;0.01,</w:t>
      </w:r>
      <w:r w:rsidRPr="004233B8">
        <w:rPr>
          <w:rFonts w:cs="Arial"/>
          <w:sz w:val="16"/>
          <w:szCs w:val="16"/>
        </w:rPr>
        <w:t xml:space="preserve"> and</w:t>
      </w:r>
      <w:r w:rsidR="00F52FCD" w:rsidRPr="008133EC">
        <w:rPr>
          <w:rFonts w:cs="Arial"/>
          <w:sz w:val="16"/>
          <w:szCs w:val="16"/>
        </w:rPr>
        <w:t xml:space="preserve"> *p&lt;0.05</w:t>
      </w:r>
      <w:r w:rsidRPr="004233B8">
        <w:rPr>
          <w:rFonts w:cs="Arial"/>
          <w:sz w:val="16"/>
          <w:szCs w:val="16"/>
        </w:rPr>
        <w:t>.</w:t>
      </w:r>
    </w:p>
    <w:p w:rsidR="00F52FCD" w:rsidRPr="004233B8" w:rsidRDefault="00F52FCD" w:rsidP="00F52FCD">
      <w:pPr>
        <w:rPr>
          <w:rFonts w:cs="Arial"/>
          <w:b/>
        </w:rPr>
      </w:pPr>
    </w:p>
    <w:p w:rsidR="00266B40" w:rsidRDefault="00451754" w:rsidP="00451754">
      <w:pPr>
        <w:rPr>
          <w:rFonts w:cs="Arial"/>
        </w:rPr>
      </w:pPr>
      <w:bookmarkStart w:id="0" w:name="_GoBack"/>
      <w:bookmarkEnd w:id="0"/>
      <w:r>
        <w:rPr>
          <w:rFonts w:cs="Arial"/>
        </w:rPr>
        <w:t xml:space="preserve"> </w:t>
      </w:r>
    </w:p>
    <w:sectPr w:rsidR="00266B40" w:rsidSect="00642D6B">
      <w:footerReference w:type="default" r:id="rId8"/>
      <w:type w:val="continuous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164CD" w:rsidRDefault="003164CD" w:rsidP="00642D6B">
      <w:r>
        <w:separator/>
      </w:r>
    </w:p>
  </w:endnote>
  <w:endnote w:type="continuationSeparator" w:id="0">
    <w:p w:rsidR="003164CD" w:rsidRDefault="003164CD" w:rsidP="00642D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257A7" w:rsidRDefault="00A257A7">
    <w:pPr>
      <w:pStyle w:val="Fuzeile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451754">
      <w:rPr>
        <w:noProof/>
      </w:rPr>
      <w:t>1</w:t>
    </w:r>
    <w:r>
      <w:fldChar w:fldCharType="end"/>
    </w:r>
  </w:p>
  <w:p w:rsidR="00A257A7" w:rsidRDefault="00A257A7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164CD" w:rsidRDefault="003164CD" w:rsidP="00642D6B">
      <w:r>
        <w:separator/>
      </w:r>
    </w:p>
  </w:footnote>
  <w:footnote w:type="continuationSeparator" w:id="0">
    <w:p w:rsidR="003164CD" w:rsidRDefault="003164CD" w:rsidP="00642D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3CEA500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4BA8CD64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D6389DAE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909ADB98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1BE0BA74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FCB68900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59F21CFE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3BFC864E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EED4B8CE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C592193E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C11A79AE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1D4634B"/>
    <w:multiLevelType w:val="hybridMultilevel"/>
    <w:tmpl w:val="7D582D1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0B767251"/>
    <w:multiLevelType w:val="hybridMultilevel"/>
    <w:tmpl w:val="3C2CBE2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0C566079"/>
    <w:multiLevelType w:val="hybridMultilevel"/>
    <w:tmpl w:val="79CC0C6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152E2C5A"/>
    <w:multiLevelType w:val="hybridMultilevel"/>
    <w:tmpl w:val="A50AF50E"/>
    <w:lvl w:ilvl="0" w:tplc="972E24A2">
      <w:start w:val="3"/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58A5F31"/>
    <w:multiLevelType w:val="hybridMultilevel"/>
    <w:tmpl w:val="67D24166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AAD632F"/>
    <w:multiLevelType w:val="hybridMultilevel"/>
    <w:tmpl w:val="6BA2892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33A64F6"/>
    <w:multiLevelType w:val="hybridMultilevel"/>
    <w:tmpl w:val="F306B25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E0044CB"/>
    <w:multiLevelType w:val="hybridMultilevel"/>
    <w:tmpl w:val="6CA8EDE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4035776"/>
    <w:multiLevelType w:val="hybridMultilevel"/>
    <w:tmpl w:val="67D24166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9EF1B16"/>
    <w:multiLevelType w:val="hybridMultilevel"/>
    <w:tmpl w:val="B584137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F873F53"/>
    <w:multiLevelType w:val="hybridMultilevel"/>
    <w:tmpl w:val="87FC608E"/>
    <w:lvl w:ilvl="0" w:tplc="E2823BEE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8962D9A"/>
    <w:multiLevelType w:val="hybridMultilevel"/>
    <w:tmpl w:val="1B52923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08F0D6F"/>
    <w:multiLevelType w:val="hybridMultilevel"/>
    <w:tmpl w:val="242E50B2"/>
    <w:lvl w:ilvl="0" w:tplc="1820C250">
      <w:start w:val="1"/>
      <w:numFmt w:val="lowerRoman"/>
      <w:lvlText w:val="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>
    <w:nsid w:val="7C0E70FE"/>
    <w:multiLevelType w:val="hybridMultilevel"/>
    <w:tmpl w:val="89E8F5F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D130B23"/>
    <w:multiLevelType w:val="hybridMultilevel"/>
    <w:tmpl w:val="436CD2E8"/>
    <w:lvl w:ilvl="0" w:tplc="A558AAE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3"/>
  </w:num>
  <w:num w:numId="2">
    <w:abstractNumId w:val="25"/>
  </w:num>
  <w:num w:numId="3">
    <w:abstractNumId w:val="13"/>
  </w:num>
  <w:num w:numId="4">
    <w:abstractNumId w:val="11"/>
  </w:num>
  <w:num w:numId="5">
    <w:abstractNumId w:val="18"/>
  </w:num>
  <w:num w:numId="6">
    <w:abstractNumId w:val="16"/>
  </w:num>
  <w:num w:numId="7">
    <w:abstractNumId w:val="12"/>
  </w:num>
  <w:num w:numId="8">
    <w:abstractNumId w:val="15"/>
  </w:num>
  <w:num w:numId="9">
    <w:abstractNumId w:val="20"/>
  </w:num>
  <w:num w:numId="10">
    <w:abstractNumId w:val="24"/>
  </w:num>
  <w:num w:numId="11">
    <w:abstractNumId w:val="19"/>
  </w:num>
  <w:num w:numId="12">
    <w:abstractNumId w:val="21"/>
  </w:num>
  <w:num w:numId="13">
    <w:abstractNumId w:val="17"/>
  </w:num>
  <w:num w:numId="14">
    <w:abstractNumId w:val="22"/>
  </w:num>
  <w:num w:numId="15">
    <w:abstractNumId w:val="14"/>
  </w:num>
  <w:num w:numId="16">
    <w:abstractNumId w:val="0"/>
  </w:num>
  <w:num w:numId="17">
    <w:abstractNumId w:val="1"/>
  </w:num>
  <w:num w:numId="18">
    <w:abstractNumId w:val="2"/>
  </w:num>
  <w:num w:numId="19">
    <w:abstractNumId w:val="3"/>
  </w:num>
  <w:num w:numId="20">
    <w:abstractNumId w:val="4"/>
  </w:num>
  <w:num w:numId="21">
    <w:abstractNumId w:val="5"/>
  </w:num>
  <w:num w:numId="22">
    <w:abstractNumId w:val="6"/>
  </w:num>
  <w:num w:numId="23">
    <w:abstractNumId w:val="7"/>
  </w:num>
  <w:num w:numId="24">
    <w:abstractNumId w:val="8"/>
  </w:num>
  <w:num w:numId="25">
    <w:abstractNumId w:val="9"/>
  </w:num>
  <w:num w:numId="2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vtsezef49ws5ie0wvov5fxl9r5zswetzr0w&quot;&gt;Gesamtbestand-ConvertedX5&lt;record-ids&gt;&lt;item&gt;6082&lt;/item&gt;&lt;item&gt;6486&lt;/item&gt;&lt;item&gt;6487&lt;/item&gt;&lt;/record-ids&gt;&lt;/item&gt;&lt;/Libraries&gt;"/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F:\DATA\Reference Manager\plos-1.os&lt;/StartingRefnum&gt;&lt;FontName&gt;Arial&lt;/FontName&gt;&lt;FontSize&gt;10&lt;/FontSize&gt;&lt;ReflistTitle&gt;Reference List&lt;/ReflistTitle&gt;&lt;SpaceAfter&gt;1&lt;/SpaceAfter&gt;&lt;ReflistOrder&gt;0&lt;/ReflistOrder&gt;&lt;CitationOrder&gt;0&lt;/CitationOrder&gt;&lt;NumberReferences&gt;1&lt;/NumberReferences&gt;&lt;FirstLineIndent&gt;0&lt;/FirstLineIndent&gt;&lt;HangingIndent&gt;72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Opgenoorth Complete (2)&lt;/item&gt;&lt;/Libraries&gt;&lt;/Databases&gt;"/>
  </w:docVars>
  <w:rsids>
    <w:rsidRoot w:val="00BE54CB"/>
    <w:rsid w:val="000003A9"/>
    <w:rsid w:val="00000DC9"/>
    <w:rsid w:val="00000FC6"/>
    <w:rsid w:val="0000439F"/>
    <w:rsid w:val="000044CC"/>
    <w:rsid w:val="00005863"/>
    <w:rsid w:val="000058F9"/>
    <w:rsid w:val="000066A6"/>
    <w:rsid w:val="00011794"/>
    <w:rsid w:val="000122BE"/>
    <w:rsid w:val="000128B8"/>
    <w:rsid w:val="00014996"/>
    <w:rsid w:val="000154FC"/>
    <w:rsid w:val="0001697E"/>
    <w:rsid w:val="00017A5E"/>
    <w:rsid w:val="00021B48"/>
    <w:rsid w:val="000228AC"/>
    <w:rsid w:val="00024C42"/>
    <w:rsid w:val="000269F5"/>
    <w:rsid w:val="00033307"/>
    <w:rsid w:val="00033FF5"/>
    <w:rsid w:val="00042D35"/>
    <w:rsid w:val="00043064"/>
    <w:rsid w:val="00043773"/>
    <w:rsid w:val="00045972"/>
    <w:rsid w:val="00054A91"/>
    <w:rsid w:val="00054F09"/>
    <w:rsid w:val="000573F1"/>
    <w:rsid w:val="0005774C"/>
    <w:rsid w:val="000667CF"/>
    <w:rsid w:val="000707C0"/>
    <w:rsid w:val="00070ADF"/>
    <w:rsid w:val="00071DD7"/>
    <w:rsid w:val="00072DE8"/>
    <w:rsid w:val="00074D7C"/>
    <w:rsid w:val="00075201"/>
    <w:rsid w:val="00075CA9"/>
    <w:rsid w:val="00076511"/>
    <w:rsid w:val="00081E34"/>
    <w:rsid w:val="00082642"/>
    <w:rsid w:val="00085B26"/>
    <w:rsid w:val="00090961"/>
    <w:rsid w:val="00092682"/>
    <w:rsid w:val="0009269D"/>
    <w:rsid w:val="0009350D"/>
    <w:rsid w:val="00093DD8"/>
    <w:rsid w:val="000970EF"/>
    <w:rsid w:val="000A1F0D"/>
    <w:rsid w:val="000A2E35"/>
    <w:rsid w:val="000A31C6"/>
    <w:rsid w:val="000A65CE"/>
    <w:rsid w:val="000B0042"/>
    <w:rsid w:val="000B4CBC"/>
    <w:rsid w:val="000B4D07"/>
    <w:rsid w:val="000B6B5F"/>
    <w:rsid w:val="000B6C99"/>
    <w:rsid w:val="000C053C"/>
    <w:rsid w:val="000C1178"/>
    <w:rsid w:val="000C3970"/>
    <w:rsid w:val="000C5665"/>
    <w:rsid w:val="000D07C6"/>
    <w:rsid w:val="000D0A0B"/>
    <w:rsid w:val="000D29AC"/>
    <w:rsid w:val="000D3DEB"/>
    <w:rsid w:val="000E4E81"/>
    <w:rsid w:val="000E558D"/>
    <w:rsid w:val="000E74AF"/>
    <w:rsid w:val="000F0344"/>
    <w:rsid w:val="000F4C1F"/>
    <w:rsid w:val="000F706A"/>
    <w:rsid w:val="00104A5D"/>
    <w:rsid w:val="00105C15"/>
    <w:rsid w:val="00107E00"/>
    <w:rsid w:val="001123CD"/>
    <w:rsid w:val="00114323"/>
    <w:rsid w:val="00114EE8"/>
    <w:rsid w:val="00115A9B"/>
    <w:rsid w:val="001160E1"/>
    <w:rsid w:val="00121A92"/>
    <w:rsid w:val="0012292C"/>
    <w:rsid w:val="0012398B"/>
    <w:rsid w:val="00123E02"/>
    <w:rsid w:val="0012461A"/>
    <w:rsid w:val="00124A90"/>
    <w:rsid w:val="00124C35"/>
    <w:rsid w:val="00124F97"/>
    <w:rsid w:val="0013023E"/>
    <w:rsid w:val="00131AC5"/>
    <w:rsid w:val="00136CE7"/>
    <w:rsid w:val="001376BB"/>
    <w:rsid w:val="00137E79"/>
    <w:rsid w:val="00146B61"/>
    <w:rsid w:val="00152034"/>
    <w:rsid w:val="001535B6"/>
    <w:rsid w:val="00154EA7"/>
    <w:rsid w:val="00164080"/>
    <w:rsid w:val="0016676E"/>
    <w:rsid w:val="001722EB"/>
    <w:rsid w:val="001729C5"/>
    <w:rsid w:val="00174F69"/>
    <w:rsid w:val="00175406"/>
    <w:rsid w:val="00175877"/>
    <w:rsid w:val="00175960"/>
    <w:rsid w:val="001829E8"/>
    <w:rsid w:val="001834EC"/>
    <w:rsid w:val="00183B32"/>
    <w:rsid w:val="00183F2D"/>
    <w:rsid w:val="00187F19"/>
    <w:rsid w:val="001904CA"/>
    <w:rsid w:val="001905B2"/>
    <w:rsid w:val="00193C57"/>
    <w:rsid w:val="00195664"/>
    <w:rsid w:val="00196B46"/>
    <w:rsid w:val="001A04C8"/>
    <w:rsid w:val="001A2790"/>
    <w:rsid w:val="001A2887"/>
    <w:rsid w:val="001A4853"/>
    <w:rsid w:val="001A5827"/>
    <w:rsid w:val="001A60F2"/>
    <w:rsid w:val="001A6B80"/>
    <w:rsid w:val="001A7A67"/>
    <w:rsid w:val="001B1510"/>
    <w:rsid w:val="001B1C84"/>
    <w:rsid w:val="001B447A"/>
    <w:rsid w:val="001C1E10"/>
    <w:rsid w:val="001C4DA0"/>
    <w:rsid w:val="001C70C0"/>
    <w:rsid w:val="001D14CD"/>
    <w:rsid w:val="001D416F"/>
    <w:rsid w:val="001E1160"/>
    <w:rsid w:val="001E25A5"/>
    <w:rsid w:val="001E6327"/>
    <w:rsid w:val="001E692D"/>
    <w:rsid w:val="001F0A74"/>
    <w:rsid w:val="001F2C76"/>
    <w:rsid w:val="001F408E"/>
    <w:rsid w:val="001F48AC"/>
    <w:rsid w:val="001F7542"/>
    <w:rsid w:val="00200B48"/>
    <w:rsid w:val="002010D5"/>
    <w:rsid w:val="00201B5D"/>
    <w:rsid w:val="002102EC"/>
    <w:rsid w:val="00213CB9"/>
    <w:rsid w:val="00220AC1"/>
    <w:rsid w:val="00220B88"/>
    <w:rsid w:val="00221E70"/>
    <w:rsid w:val="00222DA7"/>
    <w:rsid w:val="0022620F"/>
    <w:rsid w:val="00230F47"/>
    <w:rsid w:val="00232A20"/>
    <w:rsid w:val="00241847"/>
    <w:rsid w:val="002422E8"/>
    <w:rsid w:val="0024563E"/>
    <w:rsid w:val="002458D7"/>
    <w:rsid w:val="00245D02"/>
    <w:rsid w:val="002466DC"/>
    <w:rsid w:val="00247EF0"/>
    <w:rsid w:val="00254B4C"/>
    <w:rsid w:val="00256706"/>
    <w:rsid w:val="00257747"/>
    <w:rsid w:val="002636C1"/>
    <w:rsid w:val="00264075"/>
    <w:rsid w:val="00264BC3"/>
    <w:rsid w:val="002651E0"/>
    <w:rsid w:val="00266B40"/>
    <w:rsid w:val="00270095"/>
    <w:rsid w:val="00271075"/>
    <w:rsid w:val="002719C9"/>
    <w:rsid w:val="00272D15"/>
    <w:rsid w:val="00275857"/>
    <w:rsid w:val="0027753A"/>
    <w:rsid w:val="00280D04"/>
    <w:rsid w:val="00281C36"/>
    <w:rsid w:val="002842CD"/>
    <w:rsid w:val="00286A1E"/>
    <w:rsid w:val="0028770E"/>
    <w:rsid w:val="00287866"/>
    <w:rsid w:val="00293C7F"/>
    <w:rsid w:val="00294A39"/>
    <w:rsid w:val="002960AD"/>
    <w:rsid w:val="00297FAD"/>
    <w:rsid w:val="002A2635"/>
    <w:rsid w:val="002A5CCB"/>
    <w:rsid w:val="002A5F88"/>
    <w:rsid w:val="002A78A6"/>
    <w:rsid w:val="002B09ED"/>
    <w:rsid w:val="002B1987"/>
    <w:rsid w:val="002B3E38"/>
    <w:rsid w:val="002C040E"/>
    <w:rsid w:val="002C1F29"/>
    <w:rsid w:val="002C3632"/>
    <w:rsid w:val="002C3976"/>
    <w:rsid w:val="002C4FE1"/>
    <w:rsid w:val="002C51AB"/>
    <w:rsid w:val="002C5BB4"/>
    <w:rsid w:val="002D09C4"/>
    <w:rsid w:val="002D6AE0"/>
    <w:rsid w:val="002E0994"/>
    <w:rsid w:val="002E1F38"/>
    <w:rsid w:val="002E476C"/>
    <w:rsid w:val="002E60B5"/>
    <w:rsid w:val="002E6326"/>
    <w:rsid w:val="002E6F9A"/>
    <w:rsid w:val="002F7BBE"/>
    <w:rsid w:val="00301398"/>
    <w:rsid w:val="003039F7"/>
    <w:rsid w:val="0030512D"/>
    <w:rsid w:val="0031235C"/>
    <w:rsid w:val="00313248"/>
    <w:rsid w:val="003164CD"/>
    <w:rsid w:val="0031662D"/>
    <w:rsid w:val="003179D6"/>
    <w:rsid w:val="0032006E"/>
    <w:rsid w:val="00322804"/>
    <w:rsid w:val="00323251"/>
    <w:rsid w:val="003256E9"/>
    <w:rsid w:val="00325707"/>
    <w:rsid w:val="00327A01"/>
    <w:rsid w:val="00340B9C"/>
    <w:rsid w:val="00340EFF"/>
    <w:rsid w:val="003417D0"/>
    <w:rsid w:val="00342EBC"/>
    <w:rsid w:val="00346A6A"/>
    <w:rsid w:val="00347AAD"/>
    <w:rsid w:val="00354CAF"/>
    <w:rsid w:val="00356C19"/>
    <w:rsid w:val="00356EB5"/>
    <w:rsid w:val="00357417"/>
    <w:rsid w:val="00361EE7"/>
    <w:rsid w:val="003659DA"/>
    <w:rsid w:val="003676B9"/>
    <w:rsid w:val="00371AAF"/>
    <w:rsid w:val="00372B39"/>
    <w:rsid w:val="00375A73"/>
    <w:rsid w:val="00376142"/>
    <w:rsid w:val="00377624"/>
    <w:rsid w:val="0038098E"/>
    <w:rsid w:val="00381516"/>
    <w:rsid w:val="003838A0"/>
    <w:rsid w:val="00387507"/>
    <w:rsid w:val="0039047A"/>
    <w:rsid w:val="003905D5"/>
    <w:rsid w:val="00390685"/>
    <w:rsid w:val="003939FC"/>
    <w:rsid w:val="003967B8"/>
    <w:rsid w:val="003A0FF9"/>
    <w:rsid w:val="003A1B30"/>
    <w:rsid w:val="003A253E"/>
    <w:rsid w:val="003A5040"/>
    <w:rsid w:val="003B02A6"/>
    <w:rsid w:val="003B05E0"/>
    <w:rsid w:val="003B094D"/>
    <w:rsid w:val="003B4563"/>
    <w:rsid w:val="003B555F"/>
    <w:rsid w:val="003B6159"/>
    <w:rsid w:val="003C2237"/>
    <w:rsid w:val="003C4DA4"/>
    <w:rsid w:val="003C6174"/>
    <w:rsid w:val="003C730E"/>
    <w:rsid w:val="003D26BC"/>
    <w:rsid w:val="003D3D3F"/>
    <w:rsid w:val="003D7BCD"/>
    <w:rsid w:val="003D7DC0"/>
    <w:rsid w:val="003E4A82"/>
    <w:rsid w:val="003E533A"/>
    <w:rsid w:val="003E5A12"/>
    <w:rsid w:val="003E6FC6"/>
    <w:rsid w:val="003E7564"/>
    <w:rsid w:val="003F18B2"/>
    <w:rsid w:val="003F28FF"/>
    <w:rsid w:val="003F3127"/>
    <w:rsid w:val="003F344D"/>
    <w:rsid w:val="003F38B2"/>
    <w:rsid w:val="003F42A5"/>
    <w:rsid w:val="004013F3"/>
    <w:rsid w:val="00402227"/>
    <w:rsid w:val="00402376"/>
    <w:rsid w:val="00403660"/>
    <w:rsid w:val="004046C0"/>
    <w:rsid w:val="00414E10"/>
    <w:rsid w:val="00420062"/>
    <w:rsid w:val="00420BA9"/>
    <w:rsid w:val="00423043"/>
    <w:rsid w:val="004233B8"/>
    <w:rsid w:val="004241EA"/>
    <w:rsid w:val="00424EF7"/>
    <w:rsid w:val="00425163"/>
    <w:rsid w:val="00431E6F"/>
    <w:rsid w:val="00434866"/>
    <w:rsid w:val="00437958"/>
    <w:rsid w:val="00437DFA"/>
    <w:rsid w:val="004414EA"/>
    <w:rsid w:val="0044287B"/>
    <w:rsid w:val="00443C14"/>
    <w:rsid w:val="00443C43"/>
    <w:rsid w:val="0044537B"/>
    <w:rsid w:val="004466F1"/>
    <w:rsid w:val="00447B4D"/>
    <w:rsid w:val="00451754"/>
    <w:rsid w:val="0046028D"/>
    <w:rsid w:val="004602FC"/>
    <w:rsid w:val="00460FA2"/>
    <w:rsid w:val="0046187D"/>
    <w:rsid w:val="004668FE"/>
    <w:rsid w:val="0046696C"/>
    <w:rsid w:val="0047637D"/>
    <w:rsid w:val="00477FC5"/>
    <w:rsid w:val="0048121E"/>
    <w:rsid w:val="00481EC7"/>
    <w:rsid w:val="00481F83"/>
    <w:rsid w:val="004845E0"/>
    <w:rsid w:val="00484684"/>
    <w:rsid w:val="0049114C"/>
    <w:rsid w:val="004922D2"/>
    <w:rsid w:val="0049408E"/>
    <w:rsid w:val="004961BA"/>
    <w:rsid w:val="00496B6A"/>
    <w:rsid w:val="004A2ED8"/>
    <w:rsid w:val="004A3516"/>
    <w:rsid w:val="004A4BB3"/>
    <w:rsid w:val="004A5ABB"/>
    <w:rsid w:val="004A6B03"/>
    <w:rsid w:val="004A7135"/>
    <w:rsid w:val="004B03CE"/>
    <w:rsid w:val="004B1148"/>
    <w:rsid w:val="004B2D05"/>
    <w:rsid w:val="004B6A90"/>
    <w:rsid w:val="004C100C"/>
    <w:rsid w:val="004C18A6"/>
    <w:rsid w:val="004C1BBB"/>
    <w:rsid w:val="004C6772"/>
    <w:rsid w:val="004C69DF"/>
    <w:rsid w:val="004C69FC"/>
    <w:rsid w:val="004D2949"/>
    <w:rsid w:val="004D77FB"/>
    <w:rsid w:val="004E052B"/>
    <w:rsid w:val="004E7E7E"/>
    <w:rsid w:val="004F122E"/>
    <w:rsid w:val="004F1ADF"/>
    <w:rsid w:val="004F27A9"/>
    <w:rsid w:val="004F558C"/>
    <w:rsid w:val="004F57D8"/>
    <w:rsid w:val="005007E9"/>
    <w:rsid w:val="00501650"/>
    <w:rsid w:val="00503A50"/>
    <w:rsid w:val="005056EC"/>
    <w:rsid w:val="00506231"/>
    <w:rsid w:val="00506F80"/>
    <w:rsid w:val="00507965"/>
    <w:rsid w:val="005110DB"/>
    <w:rsid w:val="00512A65"/>
    <w:rsid w:val="0052207B"/>
    <w:rsid w:val="00522276"/>
    <w:rsid w:val="00522418"/>
    <w:rsid w:val="00525894"/>
    <w:rsid w:val="00533E27"/>
    <w:rsid w:val="00534561"/>
    <w:rsid w:val="00534712"/>
    <w:rsid w:val="00534729"/>
    <w:rsid w:val="00535FCE"/>
    <w:rsid w:val="005363FD"/>
    <w:rsid w:val="00537B03"/>
    <w:rsid w:val="0054248D"/>
    <w:rsid w:val="005441FB"/>
    <w:rsid w:val="005529C6"/>
    <w:rsid w:val="00552E1D"/>
    <w:rsid w:val="00556236"/>
    <w:rsid w:val="005563DA"/>
    <w:rsid w:val="005574F1"/>
    <w:rsid w:val="005604E2"/>
    <w:rsid w:val="005620FB"/>
    <w:rsid w:val="00571C56"/>
    <w:rsid w:val="005726D5"/>
    <w:rsid w:val="00572F6C"/>
    <w:rsid w:val="005754AF"/>
    <w:rsid w:val="00577D00"/>
    <w:rsid w:val="0058144B"/>
    <w:rsid w:val="00581CE0"/>
    <w:rsid w:val="00581F81"/>
    <w:rsid w:val="00582E56"/>
    <w:rsid w:val="00582E85"/>
    <w:rsid w:val="005863DB"/>
    <w:rsid w:val="00592E4E"/>
    <w:rsid w:val="005934BD"/>
    <w:rsid w:val="00593FF1"/>
    <w:rsid w:val="005943E9"/>
    <w:rsid w:val="005966F1"/>
    <w:rsid w:val="005973C4"/>
    <w:rsid w:val="005A0BCD"/>
    <w:rsid w:val="005A35C8"/>
    <w:rsid w:val="005A3ADD"/>
    <w:rsid w:val="005A5BE5"/>
    <w:rsid w:val="005A6E03"/>
    <w:rsid w:val="005B1117"/>
    <w:rsid w:val="005B4B64"/>
    <w:rsid w:val="005B5270"/>
    <w:rsid w:val="005B5BC1"/>
    <w:rsid w:val="005C063C"/>
    <w:rsid w:val="005C2DF2"/>
    <w:rsid w:val="005C5B14"/>
    <w:rsid w:val="005D4CEB"/>
    <w:rsid w:val="005D6005"/>
    <w:rsid w:val="005F188C"/>
    <w:rsid w:val="005F3B6B"/>
    <w:rsid w:val="005F5A20"/>
    <w:rsid w:val="00605A28"/>
    <w:rsid w:val="00605C94"/>
    <w:rsid w:val="0061183D"/>
    <w:rsid w:val="006136DC"/>
    <w:rsid w:val="00614A9A"/>
    <w:rsid w:val="00620158"/>
    <w:rsid w:val="00620F60"/>
    <w:rsid w:val="00621C08"/>
    <w:rsid w:val="0062217C"/>
    <w:rsid w:val="00623085"/>
    <w:rsid w:val="00624A76"/>
    <w:rsid w:val="00626403"/>
    <w:rsid w:val="00630211"/>
    <w:rsid w:val="006420F7"/>
    <w:rsid w:val="00642D6B"/>
    <w:rsid w:val="0064392F"/>
    <w:rsid w:val="00645D18"/>
    <w:rsid w:val="0065249B"/>
    <w:rsid w:val="00653670"/>
    <w:rsid w:val="0065478B"/>
    <w:rsid w:val="00655831"/>
    <w:rsid w:val="006567F5"/>
    <w:rsid w:val="0065738A"/>
    <w:rsid w:val="006630FC"/>
    <w:rsid w:val="00663B3F"/>
    <w:rsid w:val="0066414C"/>
    <w:rsid w:val="00664B0D"/>
    <w:rsid w:val="006666B6"/>
    <w:rsid w:val="00670232"/>
    <w:rsid w:val="00671544"/>
    <w:rsid w:val="00675809"/>
    <w:rsid w:val="0068145F"/>
    <w:rsid w:val="00682E20"/>
    <w:rsid w:val="00684D9E"/>
    <w:rsid w:val="00684DA7"/>
    <w:rsid w:val="00685098"/>
    <w:rsid w:val="006877FA"/>
    <w:rsid w:val="006911D1"/>
    <w:rsid w:val="00692704"/>
    <w:rsid w:val="00693096"/>
    <w:rsid w:val="00693496"/>
    <w:rsid w:val="00694488"/>
    <w:rsid w:val="00694F0E"/>
    <w:rsid w:val="0069525A"/>
    <w:rsid w:val="006A2891"/>
    <w:rsid w:val="006A2A72"/>
    <w:rsid w:val="006A3742"/>
    <w:rsid w:val="006A392A"/>
    <w:rsid w:val="006A4600"/>
    <w:rsid w:val="006B1032"/>
    <w:rsid w:val="006B2DB9"/>
    <w:rsid w:val="006B39AD"/>
    <w:rsid w:val="006B5D58"/>
    <w:rsid w:val="006B5F89"/>
    <w:rsid w:val="006C2528"/>
    <w:rsid w:val="006C38A7"/>
    <w:rsid w:val="006C3D46"/>
    <w:rsid w:val="006D3262"/>
    <w:rsid w:val="006D5394"/>
    <w:rsid w:val="006D59DC"/>
    <w:rsid w:val="006E15E4"/>
    <w:rsid w:val="006E26BA"/>
    <w:rsid w:val="006E578C"/>
    <w:rsid w:val="006E64A6"/>
    <w:rsid w:val="006E78E8"/>
    <w:rsid w:val="006F152B"/>
    <w:rsid w:val="006F315C"/>
    <w:rsid w:val="00700585"/>
    <w:rsid w:val="007034B8"/>
    <w:rsid w:val="007059C0"/>
    <w:rsid w:val="00706124"/>
    <w:rsid w:val="00711DFD"/>
    <w:rsid w:val="00712E4C"/>
    <w:rsid w:val="00715021"/>
    <w:rsid w:val="0071733A"/>
    <w:rsid w:val="00717977"/>
    <w:rsid w:val="00721307"/>
    <w:rsid w:val="00721D16"/>
    <w:rsid w:val="0072232F"/>
    <w:rsid w:val="00723661"/>
    <w:rsid w:val="00725048"/>
    <w:rsid w:val="00732F17"/>
    <w:rsid w:val="00733F5B"/>
    <w:rsid w:val="00734105"/>
    <w:rsid w:val="00734542"/>
    <w:rsid w:val="007375D9"/>
    <w:rsid w:val="00737676"/>
    <w:rsid w:val="0074135E"/>
    <w:rsid w:val="00741539"/>
    <w:rsid w:val="007435E7"/>
    <w:rsid w:val="007441E3"/>
    <w:rsid w:val="00744BC3"/>
    <w:rsid w:val="00751317"/>
    <w:rsid w:val="00752252"/>
    <w:rsid w:val="007530E8"/>
    <w:rsid w:val="00755E15"/>
    <w:rsid w:val="00760FE5"/>
    <w:rsid w:val="00762BB5"/>
    <w:rsid w:val="007630CF"/>
    <w:rsid w:val="007631DE"/>
    <w:rsid w:val="00765E72"/>
    <w:rsid w:val="0076690E"/>
    <w:rsid w:val="00771ED0"/>
    <w:rsid w:val="007734D2"/>
    <w:rsid w:val="00774BA3"/>
    <w:rsid w:val="00775014"/>
    <w:rsid w:val="00782568"/>
    <w:rsid w:val="007900E2"/>
    <w:rsid w:val="00790DA8"/>
    <w:rsid w:val="007925D6"/>
    <w:rsid w:val="00792AB9"/>
    <w:rsid w:val="00793D67"/>
    <w:rsid w:val="00796B6F"/>
    <w:rsid w:val="007971E0"/>
    <w:rsid w:val="007A0656"/>
    <w:rsid w:val="007A2104"/>
    <w:rsid w:val="007A2618"/>
    <w:rsid w:val="007A5D4A"/>
    <w:rsid w:val="007A66C8"/>
    <w:rsid w:val="007A6A58"/>
    <w:rsid w:val="007B1593"/>
    <w:rsid w:val="007B3069"/>
    <w:rsid w:val="007B5097"/>
    <w:rsid w:val="007C01E7"/>
    <w:rsid w:val="007C2D1A"/>
    <w:rsid w:val="007C4264"/>
    <w:rsid w:val="007C7531"/>
    <w:rsid w:val="007D255D"/>
    <w:rsid w:val="007D3A62"/>
    <w:rsid w:val="007D4514"/>
    <w:rsid w:val="007D4F90"/>
    <w:rsid w:val="007D6891"/>
    <w:rsid w:val="007E04A5"/>
    <w:rsid w:val="007E21F8"/>
    <w:rsid w:val="007E4719"/>
    <w:rsid w:val="007E4A3F"/>
    <w:rsid w:val="007E7EF6"/>
    <w:rsid w:val="007F19DA"/>
    <w:rsid w:val="007F25B2"/>
    <w:rsid w:val="007F2620"/>
    <w:rsid w:val="007F283A"/>
    <w:rsid w:val="00800037"/>
    <w:rsid w:val="00801243"/>
    <w:rsid w:val="00803104"/>
    <w:rsid w:val="008034CD"/>
    <w:rsid w:val="0080406D"/>
    <w:rsid w:val="00804346"/>
    <w:rsid w:val="00806FC4"/>
    <w:rsid w:val="008072AA"/>
    <w:rsid w:val="00807C8C"/>
    <w:rsid w:val="008108A4"/>
    <w:rsid w:val="00810D8C"/>
    <w:rsid w:val="008123E4"/>
    <w:rsid w:val="008131D7"/>
    <w:rsid w:val="008133EC"/>
    <w:rsid w:val="00813779"/>
    <w:rsid w:val="0082091E"/>
    <w:rsid w:val="00823C29"/>
    <w:rsid w:val="008252DA"/>
    <w:rsid w:val="0083477F"/>
    <w:rsid w:val="0083502F"/>
    <w:rsid w:val="0083549C"/>
    <w:rsid w:val="00836172"/>
    <w:rsid w:val="00840DAF"/>
    <w:rsid w:val="00840E8B"/>
    <w:rsid w:val="00842F6F"/>
    <w:rsid w:val="00843EA1"/>
    <w:rsid w:val="00844DD7"/>
    <w:rsid w:val="00847A5F"/>
    <w:rsid w:val="00847F95"/>
    <w:rsid w:val="00850F85"/>
    <w:rsid w:val="00851234"/>
    <w:rsid w:val="00851A77"/>
    <w:rsid w:val="00853035"/>
    <w:rsid w:val="00856388"/>
    <w:rsid w:val="0085639E"/>
    <w:rsid w:val="00861020"/>
    <w:rsid w:val="008627F0"/>
    <w:rsid w:val="00867405"/>
    <w:rsid w:val="008726AC"/>
    <w:rsid w:val="008740A7"/>
    <w:rsid w:val="0087439D"/>
    <w:rsid w:val="00876B90"/>
    <w:rsid w:val="00882352"/>
    <w:rsid w:val="00884892"/>
    <w:rsid w:val="0088582B"/>
    <w:rsid w:val="008873B5"/>
    <w:rsid w:val="008878A1"/>
    <w:rsid w:val="00896DDC"/>
    <w:rsid w:val="008A0E1E"/>
    <w:rsid w:val="008B0F2D"/>
    <w:rsid w:val="008B164D"/>
    <w:rsid w:val="008B2F9B"/>
    <w:rsid w:val="008B2FC7"/>
    <w:rsid w:val="008B6C72"/>
    <w:rsid w:val="008B75F1"/>
    <w:rsid w:val="008C061B"/>
    <w:rsid w:val="008C623D"/>
    <w:rsid w:val="008D0440"/>
    <w:rsid w:val="008D0750"/>
    <w:rsid w:val="008D1BC6"/>
    <w:rsid w:val="008D276F"/>
    <w:rsid w:val="008D2D93"/>
    <w:rsid w:val="008D4364"/>
    <w:rsid w:val="008D4684"/>
    <w:rsid w:val="008E1A32"/>
    <w:rsid w:val="008E2349"/>
    <w:rsid w:val="008E247A"/>
    <w:rsid w:val="008E2A3D"/>
    <w:rsid w:val="008E35DC"/>
    <w:rsid w:val="008E3DCF"/>
    <w:rsid w:val="008E41EA"/>
    <w:rsid w:val="008F1CEF"/>
    <w:rsid w:val="008F1E8D"/>
    <w:rsid w:val="008F3E0F"/>
    <w:rsid w:val="008F54A1"/>
    <w:rsid w:val="008F6276"/>
    <w:rsid w:val="00900FCA"/>
    <w:rsid w:val="00903571"/>
    <w:rsid w:val="00903AD3"/>
    <w:rsid w:val="0090483B"/>
    <w:rsid w:val="00904BFB"/>
    <w:rsid w:val="00905B21"/>
    <w:rsid w:val="009079C9"/>
    <w:rsid w:val="00913595"/>
    <w:rsid w:val="00913639"/>
    <w:rsid w:val="00916329"/>
    <w:rsid w:val="00916DD4"/>
    <w:rsid w:val="00921B24"/>
    <w:rsid w:val="00925268"/>
    <w:rsid w:val="00925E84"/>
    <w:rsid w:val="00926125"/>
    <w:rsid w:val="009268C3"/>
    <w:rsid w:val="0093047D"/>
    <w:rsid w:val="009314E1"/>
    <w:rsid w:val="00933A3F"/>
    <w:rsid w:val="00936469"/>
    <w:rsid w:val="00937149"/>
    <w:rsid w:val="00945697"/>
    <w:rsid w:val="00946A81"/>
    <w:rsid w:val="00947688"/>
    <w:rsid w:val="00950984"/>
    <w:rsid w:val="00951D1A"/>
    <w:rsid w:val="00953A64"/>
    <w:rsid w:val="00953D20"/>
    <w:rsid w:val="009610C6"/>
    <w:rsid w:val="009611F0"/>
    <w:rsid w:val="009623DE"/>
    <w:rsid w:val="00963E9D"/>
    <w:rsid w:val="00966927"/>
    <w:rsid w:val="00970660"/>
    <w:rsid w:val="00970CC1"/>
    <w:rsid w:val="009733F1"/>
    <w:rsid w:val="009743FA"/>
    <w:rsid w:val="00975E17"/>
    <w:rsid w:val="00977EDD"/>
    <w:rsid w:val="00980A94"/>
    <w:rsid w:val="0098126A"/>
    <w:rsid w:val="00981572"/>
    <w:rsid w:val="009818A2"/>
    <w:rsid w:val="009833D2"/>
    <w:rsid w:val="009839C1"/>
    <w:rsid w:val="00986CD3"/>
    <w:rsid w:val="009931D2"/>
    <w:rsid w:val="00993A10"/>
    <w:rsid w:val="00993FA1"/>
    <w:rsid w:val="009966A9"/>
    <w:rsid w:val="00997840"/>
    <w:rsid w:val="009A02E1"/>
    <w:rsid w:val="009A0F4D"/>
    <w:rsid w:val="009A1718"/>
    <w:rsid w:val="009A4474"/>
    <w:rsid w:val="009A5C49"/>
    <w:rsid w:val="009A6EBF"/>
    <w:rsid w:val="009A7492"/>
    <w:rsid w:val="009B0C36"/>
    <w:rsid w:val="009B2969"/>
    <w:rsid w:val="009B3274"/>
    <w:rsid w:val="009B7C01"/>
    <w:rsid w:val="009C0EBD"/>
    <w:rsid w:val="009C29C4"/>
    <w:rsid w:val="009D0CCE"/>
    <w:rsid w:val="009E0D97"/>
    <w:rsid w:val="009E1DDB"/>
    <w:rsid w:val="009E78B5"/>
    <w:rsid w:val="009F5507"/>
    <w:rsid w:val="009F6352"/>
    <w:rsid w:val="00A01BD5"/>
    <w:rsid w:val="00A03D27"/>
    <w:rsid w:val="00A120C6"/>
    <w:rsid w:val="00A12869"/>
    <w:rsid w:val="00A1451D"/>
    <w:rsid w:val="00A15813"/>
    <w:rsid w:val="00A20BF4"/>
    <w:rsid w:val="00A257A7"/>
    <w:rsid w:val="00A27F52"/>
    <w:rsid w:val="00A30837"/>
    <w:rsid w:val="00A3318E"/>
    <w:rsid w:val="00A34B1F"/>
    <w:rsid w:val="00A3686A"/>
    <w:rsid w:val="00A372EC"/>
    <w:rsid w:val="00A43816"/>
    <w:rsid w:val="00A44110"/>
    <w:rsid w:val="00A50463"/>
    <w:rsid w:val="00A50E35"/>
    <w:rsid w:val="00A518CA"/>
    <w:rsid w:val="00A51AE4"/>
    <w:rsid w:val="00A52B3F"/>
    <w:rsid w:val="00A533D8"/>
    <w:rsid w:val="00A54553"/>
    <w:rsid w:val="00A617DE"/>
    <w:rsid w:val="00A61C66"/>
    <w:rsid w:val="00A62329"/>
    <w:rsid w:val="00A631FE"/>
    <w:rsid w:val="00A6668D"/>
    <w:rsid w:val="00A6786B"/>
    <w:rsid w:val="00A67932"/>
    <w:rsid w:val="00A702CF"/>
    <w:rsid w:val="00A70341"/>
    <w:rsid w:val="00A7144E"/>
    <w:rsid w:val="00A762E3"/>
    <w:rsid w:val="00A80771"/>
    <w:rsid w:val="00A81C40"/>
    <w:rsid w:val="00A84999"/>
    <w:rsid w:val="00A87B8F"/>
    <w:rsid w:val="00A909F5"/>
    <w:rsid w:val="00A92205"/>
    <w:rsid w:val="00A94D1D"/>
    <w:rsid w:val="00A96CB4"/>
    <w:rsid w:val="00A96CB9"/>
    <w:rsid w:val="00AA19AC"/>
    <w:rsid w:val="00AA1A77"/>
    <w:rsid w:val="00AA5974"/>
    <w:rsid w:val="00AB004F"/>
    <w:rsid w:val="00AB1877"/>
    <w:rsid w:val="00AB4B9C"/>
    <w:rsid w:val="00AB50B0"/>
    <w:rsid w:val="00AB6839"/>
    <w:rsid w:val="00AB69EB"/>
    <w:rsid w:val="00AB6DBA"/>
    <w:rsid w:val="00AC580F"/>
    <w:rsid w:val="00AC5B0D"/>
    <w:rsid w:val="00AC6821"/>
    <w:rsid w:val="00AD0295"/>
    <w:rsid w:val="00AD12E1"/>
    <w:rsid w:val="00AD142A"/>
    <w:rsid w:val="00AD6659"/>
    <w:rsid w:val="00AE085A"/>
    <w:rsid w:val="00AE5B4C"/>
    <w:rsid w:val="00AF0578"/>
    <w:rsid w:val="00AF1CE3"/>
    <w:rsid w:val="00AF3B3A"/>
    <w:rsid w:val="00AF49FB"/>
    <w:rsid w:val="00AF5930"/>
    <w:rsid w:val="00AF5EEA"/>
    <w:rsid w:val="00AF6962"/>
    <w:rsid w:val="00AF6A42"/>
    <w:rsid w:val="00AF6CB4"/>
    <w:rsid w:val="00B00A9A"/>
    <w:rsid w:val="00B01D9A"/>
    <w:rsid w:val="00B01E58"/>
    <w:rsid w:val="00B060EF"/>
    <w:rsid w:val="00B12062"/>
    <w:rsid w:val="00B1351A"/>
    <w:rsid w:val="00B13BCF"/>
    <w:rsid w:val="00B15571"/>
    <w:rsid w:val="00B16CF0"/>
    <w:rsid w:val="00B179DC"/>
    <w:rsid w:val="00B21A20"/>
    <w:rsid w:val="00B22F25"/>
    <w:rsid w:val="00B2318C"/>
    <w:rsid w:val="00B252CB"/>
    <w:rsid w:val="00B25459"/>
    <w:rsid w:val="00B2556B"/>
    <w:rsid w:val="00B259BF"/>
    <w:rsid w:val="00B25ACF"/>
    <w:rsid w:val="00B2681C"/>
    <w:rsid w:val="00B27B98"/>
    <w:rsid w:val="00B31223"/>
    <w:rsid w:val="00B34358"/>
    <w:rsid w:val="00B3722D"/>
    <w:rsid w:val="00B43639"/>
    <w:rsid w:val="00B45B31"/>
    <w:rsid w:val="00B472F5"/>
    <w:rsid w:val="00B50254"/>
    <w:rsid w:val="00B51BF6"/>
    <w:rsid w:val="00B532BA"/>
    <w:rsid w:val="00B5659F"/>
    <w:rsid w:val="00B612CA"/>
    <w:rsid w:val="00B62B9C"/>
    <w:rsid w:val="00B63236"/>
    <w:rsid w:val="00B633BC"/>
    <w:rsid w:val="00B70ED7"/>
    <w:rsid w:val="00B72A7B"/>
    <w:rsid w:val="00B742EF"/>
    <w:rsid w:val="00B745A4"/>
    <w:rsid w:val="00B7655D"/>
    <w:rsid w:val="00B774C1"/>
    <w:rsid w:val="00B82A14"/>
    <w:rsid w:val="00B846DF"/>
    <w:rsid w:val="00B8479D"/>
    <w:rsid w:val="00B85630"/>
    <w:rsid w:val="00B85E7C"/>
    <w:rsid w:val="00B8625A"/>
    <w:rsid w:val="00B869B4"/>
    <w:rsid w:val="00B873FC"/>
    <w:rsid w:val="00B90D2D"/>
    <w:rsid w:val="00B921A7"/>
    <w:rsid w:val="00B93F16"/>
    <w:rsid w:val="00B97636"/>
    <w:rsid w:val="00B978C6"/>
    <w:rsid w:val="00BA1200"/>
    <w:rsid w:val="00BA1656"/>
    <w:rsid w:val="00BA3D46"/>
    <w:rsid w:val="00BA42ED"/>
    <w:rsid w:val="00BA7342"/>
    <w:rsid w:val="00BA78C0"/>
    <w:rsid w:val="00BB1167"/>
    <w:rsid w:val="00BB1C71"/>
    <w:rsid w:val="00BB2341"/>
    <w:rsid w:val="00BB2846"/>
    <w:rsid w:val="00BB2FE1"/>
    <w:rsid w:val="00BB3240"/>
    <w:rsid w:val="00BB569F"/>
    <w:rsid w:val="00BB6684"/>
    <w:rsid w:val="00BB6A78"/>
    <w:rsid w:val="00BB7D1B"/>
    <w:rsid w:val="00BD0893"/>
    <w:rsid w:val="00BD364C"/>
    <w:rsid w:val="00BD4C53"/>
    <w:rsid w:val="00BD4DFC"/>
    <w:rsid w:val="00BD5D2A"/>
    <w:rsid w:val="00BE1D61"/>
    <w:rsid w:val="00BE2948"/>
    <w:rsid w:val="00BE35A8"/>
    <w:rsid w:val="00BE43E6"/>
    <w:rsid w:val="00BE452D"/>
    <w:rsid w:val="00BE54CB"/>
    <w:rsid w:val="00BE7FF9"/>
    <w:rsid w:val="00BF3B08"/>
    <w:rsid w:val="00BF66A6"/>
    <w:rsid w:val="00BF7E89"/>
    <w:rsid w:val="00C0246D"/>
    <w:rsid w:val="00C0641E"/>
    <w:rsid w:val="00C072CD"/>
    <w:rsid w:val="00C07621"/>
    <w:rsid w:val="00C133E7"/>
    <w:rsid w:val="00C165D4"/>
    <w:rsid w:val="00C1687D"/>
    <w:rsid w:val="00C16FA4"/>
    <w:rsid w:val="00C25F69"/>
    <w:rsid w:val="00C27DB6"/>
    <w:rsid w:val="00C355B8"/>
    <w:rsid w:val="00C3654D"/>
    <w:rsid w:val="00C42FDA"/>
    <w:rsid w:val="00C45582"/>
    <w:rsid w:val="00C4606D"/>
    <w:rsid w:val="00C46903"/>
    <w:rsid w:val="00C47010"/>
    <w:rsid w:val="00C512C6"/>
    <w:rsid w:val="00C51964"/>
    <w:rsid w:val="00C55A1E"/>
    <w:rsid w:val="00C55C23"/>
    <w:rsid w:val="00C5687F"/>
    <w:rsid w:val="00C60EE9"/>
    <w:rsid w:val="00C6133D"/>
    <w:rsid w:val="00C632D0"/>
    <w:rsid w:val="00C66DC7"/>
    <w:rsid w:val="00C70D8B"/>
    <w:rsid w:val="00C76479"/>
    <w:rsid w:val="00C768D0"/>
    <w:rsid w:val="00C76E51"/>
    <w:rsid w:val="00C81A65"/>
    <w:rsid w:val="00C81D03"/>
    <w:rsid w:val="00C83F81"/>
    <w:rsid w:val="00C8525A"/>
    <w:rsid w:val="00C916DB"/>
    <w:rsid w:val="00C91CBA"/>
    <w:rsid w:val="00C96A38"/>
    <w:rsid w:val="00C975E5"/>
    <w:rsid w:val="00C97960"/>
    <w:rsid w:val="00CA5C5D"/>
    <w:rsid w:val="00CA64DC"/>
    <w:rsid w:val="00CB0367"/>
    <w:rsid w:val="00CB1644"/>
    <w:rsid w:val="00CB3B0E"/>
    <w:rsid w:val="00CB4812"/>
    <w:rsid w:val="00CB5A59"/>
    <w:rsid w:val="00CB6E56"/>
    <w:rsid w:val="00CC0337"/>
    <w:rsid w:val="00CC0E85"/>
    <w:rsid w:val="00CC4B31"/>
    <w:rsid w:val="00CD05B1"/>
    <w:rsid w:val="00CD574F"/>
    <w:rsid w:val="00CD7D50"/>
    <w:rsid w:val="00CE10F7"/>
    <w:rsid w:val="00CE2831"/>
    <w:rsid w:val="00CE2B76"/>
    <w:rsid w:val="00CE5EAC"/>
    <w:rsid w:val="00CE6016"/>
    <w:rsid w:val="00CE6B2D"/>
    <w:rsid w:val="00CE6E2E"/>
    <w:rsid w:val="00CE725B"/>
    <w:rsid w:val="00CE7789"/>
    <w:rsid w:val="00CF24C2"/>
    <w:rsid w:val="00CF6CC1"/>
    <w:rsid w:val="00CF7120"/>
    <w:rsid w:val="00D01013"/>
    <w:rsid w:val="00D016C9"/>
    <w:rsid w:val="00D02D13"/>
    <w:rsid w:val="00D031FB"/>
    <w:rsid w:val="00D05051"/>
    <w:rsid w:val="00D05ADB"/>
    <w:rsid w:val="00D05BBE"/>
    <w:rsid w:val="00D05F43"/>
    <w:rsid w:val="00D0726B"/>
    <w:rsid w:val="00D10E7D"/>
    <w:rsid w:val="00D13007"/>
    <w:rsid w:val="00D13380"/>
    <w:rsid w:val="00D161D4"/>
    <w:rsid w:val="00D20733"/>
    <w:rsid w:val="00D31115"/>
    <w:rsid w:val="00D3266C"/>
    <w:rsid w:val="00D363F4"/>
    <w:rsid w:val="00D40794"/>
    <w:rsid w:val="00D40AD2"/>
    <w:rsid w:val="00D419A4"/>
    <w:rsid w:val="00D42AA9"/>
    <w:rsid w:val="00D46AC4"/>
    <w:rsid w:val="00D47F3A"/>
    <w:rsid w:val="00D50392"/>
    <w:rsid w:val="00D55698"/>
    <w:rsid w:val="00D575F9"/>
    <w:rsid w:val="00D62C5E"/>
    <w:rsid w:val="00D67C90"/>
    <w:rsid w:val="00D67F0E"/>
    <w:rsid w:val="00D729F8"/>
    <w:rsid w:val="00D7600E"/>
    <w:rsid w:val="00D77A6D"/>
    <w:rsid w:val="00D86E41"/>
    <w:rsid w:val="00D87B81"/>
    <w:rsid w:val="00D87C8A"/>
    <w:rsid w:val="00D915E2"/>
    <w:rsid w:val="00D919C1"/>
    <w:rsid w:val="00D92D4E"/>
    <w:rsid w:val="00D932B0"/>
    <w:rsid w:val="00D94B16"/>
    <w:rsid w:val="00D9623C"/>
    <w:rsid w:val="00D97401"/>
    <w:rsid w:val="00D975FB"/>
    <w:rsid w:val="00DA0F49"/>
    <w:rsid w:val="00DA1E34"/>
    <w:rsid w:val="00DA2E90"/>
    <w:rsid w:val="00DA46D3"/>
    <w:rsid w:val="00DA75B4"/>
    <w:rsid w:val="00DA7F0D"/>
    <w:rsid w:val="00DB008D"/>
    <w:rsid w:val="00DB187B"/>
    <w:rsid w:val="00DB39E3"/>
    <w:rsid w:val="00DB43B4"/>
    <w:rsid w:val="00DB5E31"/>
    <w:rsid w:val="00DC3517"/>
    <w:rsid w:val="00DC5F7C"/>
    <w:rsid w:val="00DC6FF2"/>
    <w:rsid w:val="00DC79B2"/>
    <w:rsid w:val="00DD0361"/>
    <w:rsid w:val="00DD0365"/>
    <w:rsid w:val="00DD0561"/>
    <w:rsid w:val="00DD4845"/>
    <w:rsid w:val="00DD7A72"/>
    <w:rsid w:val="00DE0512"/>
    <w:rsid w:val="00DE5F7E"/>
    <w:rsid w:val="00DE7DC8"/>
    <w:rsid w:val="00DE7E97"/>
    <w:rsid w:val="00DF166F"/>
    <w:rsid w:val="00DF4D72"/>
    <w:rsid w:val="00DF59F0"/>
    <w:rsid w:val="00DF670A"/>
    <w:rsid w:val="00E00A1B"/>
    <w:rsid w:val="00E02324"/>
    <w:rsid w:val="00E038A5"/>
    <w:rsid w:val="00E14290"/>
    <w:rsid w:val="00E17F6D"/>
    <w:rsid w:val="00E20592"/>
    <w:rsid w:val="00E22497"/>
    <w:rsid w:val="00E229B3"/>
    <w:rsid w:val="00E23101"/>
    <w:rsid w:val="00E23A47"/>
    <w:rsid w:val="00E24213"/>
    <w:rsid w:val="00E252F9"/>
    <w:rsid w:val="00E2663A"/>
    <w:rsid w:val="00E3158C"/>
    <w:rsid w:val="00E31810"/>
    <w:rsid w:val="00E32D4C"/>
    <w:rsid w:val="00E33663"/>
    <w:rsid w:val="00E33DDB"/>
    <w:rsid w:val="00E3518D"/>
    <w:rsid w:val="00E35E4D"/>
    <w:rsid w:val="00E36B84"/>
    <w:rsid w:val="00E4087C"/>
    <w:rsid w:val="00E41E1D"/>
    <w:rsid w:val="00E43851"/>
    <w:rsid w:val="00E4545F"/>
    <w:rsid w:val="00E459C5"/>
    <w:rsid w:val="00E45DB3"/>
    <w:rsid w:val="00E4618C"/>
    <w:rsid w:val="00E461D7"/>
    <w:rsid w:val="00E46424"/>
    <w:rsid w:val="00E478B8"/>
    <w:rsid w:val="00E50DB1"/>
    <w:rsid w:val="00E5437D"/>
    <w:rsid w:val="00E552DA"/>
    <w:rsid w:val="00E56760"/>
    <w:rsid w:val="00E57FF1"/>
    <w:rsid w:val="00E61A37"/>
    <w:rsid w:val="00E63464"/>
    <w:rsid w:val="00E63BE6"/>
    <w:rsid w:val="00E66653"/>
    <w:rsid w:val="00E73610"/>
    <w:rsid w:val="00E737A0"/>
    <w:rsid w:val="00E75D8A"/>
    <w:rsid w:val="00E77919"/>
    <w:rsid w:val="00E8229D"/>
    <w:rsid w:val="00E8265C"/>
    <w:rsid w:val="00E864C6"/>
    <w:rsid w:val="00E90F1A"/>
    <w:rsid w:val="00EA08B6"/>
    <w:rsid w:val="00EA1336"/>
    <w:rsid w:val="00EA2543"/>
    <w:rsid w:val="00EA2EF9"/>
    <w:rsid w:val="00EA2F03"/>
    <w:rsid w:val="00EA4496"/>
    <w:rsid w:val="00EA617B"/>
    <w:rsid w:val="00EA6693"/>
    <w:rsid w:val="00EA6B40"/>
    <w:rsid w:val="00EB0967"/>
    <w:rsid w:val="00EB09BA"/>
    <w:rsid w:val="00EB0B54"/>
    <w:rsid w:val="00EB2155"/>
    <w:rsid w:val="00EB2657"/>
    <w:rsid w:val="00EB56BE"/>
    <w:rsid w:val="00EB5E41"/>
    <w:rsid w:val="00EB6874"/>
    <w:rsid w:val="00EB7373"/>
    <w:rsid w:val="00EB747F"/>
    <w:rsid w:val="00EC031F"/>
    <w:rsid w:val="00EC0B03"/>
    <w:rsid w:val="00EC16DB"/>
    <w:rsid w:val="00EC3284"/>
    <w:rsid w:val="00EC5807"/>
    <w:rsid w:val="00EC58E4"/>
    <w:rsid w:val="00EC7168"/>
    <w:rsid w:val="00ED391A"/>
    <w:rsid w:val="00ED5456"/>
    <w:rsid w:val="00ED5910"/>
    <w:rsid w:val="00ED7324"/>
    <w:rsid w:val="00ED7E01"/>
    <w:rsid w:val="00EE37A7"/>
    <w:rsid w:val="00EE4683"/>
    <w:rsid w:val="00EE5164"/>
    <w:rsid w:val="00EE659A"/>
    <w:rsid w:val="00EF4596"/>
    <w:rsid w:val="00EF5ADC"/>
    <w:rsid w:val="00EF67D0"/>
    <w:rsid w:val="00EF77DF"/>
    <w:rsid w:val="00F00A8E"/>
    <w:rsid w:val="00F00B70"/>
    <w:rsid w:val="00F029FC"/>
    <w:rsid w:val="00F06ED4"/>
    <w:rsid w:val="00F15C53"/>
    <w:rsid w:val="00F16D19"/>
    <w:rsid w:val="00F1706E"/>
    <w:rsid w:val="00F17074"/>
    <w:rsid w:val="00F171B6"/>
    <w:rsid w:val="00F17D13"/>
    <w:rsid w:val="00F208CD"/>
    <w:rsid w:val="00F236BF"/>
    <w:rsid w:val="00F236D6"/>
    <w:rsid w:val="00F2435E"/>
    <w:rsid w:val="00F24CFB"/>
    <w:rsid w:val="00F32313"/>
    <w:rsid w:val="00F37194"/>
    <w:rsid w:val="00F40A3E"/>
    <w:rsid w:val="00F40F87"/>
    <w:rsid w:val="00F422FF"/>
    <w:rsid w:val="00F439F7"/>
    <w:rsid w:val="00F45FF5"/>
    <w:rsid w:val="00F4667E"/>
    <w:rsid w:val="00F50F19"/>
    <w:rsid w:val="00F52FCD"/>
    <w:rsid w:val="00F5700B"/>
    <w:rsid w:val="00F57794"/>
    <w:rsid w:val="00F57C62"/>
    <w:rsid w:val="00F60D01"/>
    <w:rsid w:val="00F615E4"/>
    <w:rsid w:val="00F6499B"/>
    <w:rsid w:val="00F65085"/>
    <w:rsid w:val="00F650EE"/>
    <w:rsid w:val="00F65785"/>
    <w:rsid w:val="00F72626"/>
    <w:rsid w:val="00F73B70"/>
    <w:rsid w:val="00F805B7"/>
    <w:rsid w:val="00F81F89"/>
    <w:rsid w:val="00F8434D"/>
    <w:rsid w:val="00F86F77"/>
    <w:rsid w:val="00F97979"/>
    <w:rsid w:val="00FA1D2B"/>
    <w:rsid w:val="00FA5313"/>
    <w:rsid w:val="00FB1902"/>
    <w:rsid w:val="00FC0DEE"/>
    <w:rsid w:val="00FC2E62"/>
    <w:rsid w:val="00FC6C12"/>
    <w:rsid w:val="00FD4503"/>
    <w:rsid w:val="00FD6A99"/>
    <w:rsid w:val="00FE15C2"/>
    <w:rsid w:val="00FE21F0"/>
    <w:rsid w:val="00FE3456"/>
    <w:rsid w:val="00FE46DA"/>
    <w:rsid w:val="00FF0573"/>
    <w:rsid w:val="00FF1C6B"/>
    <w:rsid w:val="00FF4D75"/>
    <w:rsid w:val="00FF5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3C1BE031-1FA7-414A-9E86-912724AC0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31810"/>
    <w:rPr>
      <w:rFonts w:ascii="Arial" w:hAnsi="Arial"/>
      <w:sz w:val="24"/>
      <w:szCs w:val="24"/>
      <w:lang w:val="en-US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C4B31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  <w:lang w:val="x-none" w:eastAsia="x-non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53A64"/>
    <w:pPr>
      <w:keepNext/>
      <w:spacing w:before="240" w:after="60"/>
      <w:outlineLvl w:val="1"/>
    </w:pPr>
    <w:rPr>
      <w:rFonts w:ascii="Calibri Light" w:hAnsi="Calibri Light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53A64"/>
    <w:pPr>
      <w:keepNext/>
      <w:spacing w:before="240" w:after="60"/>
      <w:outlineLvl w:val="2"/>
    </w:pPr>
    <w:rPr>
      <w:rFonts w:ascii="Calibri Light" w:hAnsi="Calibri Light"/>
      <w:b/>
      <w:bCs/>
      <w:sz w:val="26"/>
      <w:szCs w:val="26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53A64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53A64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53A64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53A64"/>
    <w:pPr>
      <w:spacing w:before="240" w:after="60"/>
      <w:outlineLvl w:val="6"/>
    </w:pPr>
    <w:rPr>
      <w:rFonts w:ascii="Calibri" w:hAnsi="Calibri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53A64"/>
    <w:pPr>
      <w:spacing w:before="240" w:after="60"/>
      <w:outlineLvl w:val="7"/>
    </w:pPr>
    <w:rPr>
      <w:rFonts w:ascii="Calibri" w:hAnsi="Calibri"/>
      <w:i/>
      <w:iCs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53A64"/>
    <w:pPr>
      <w:spacing w:before="240" w:after="60"/>
      <w:outlineLvl w:val="8"/>
    </w:pPr>
    <w:rPr>
      <w:rFonts w:ascii="Calibri Light" w:hAnsi="Calibri Light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uiPriority w:val="99"/>
    <w:semiHidden/>
    <w:rsid w:val="0062308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623085"/>
    <w:rPr>
      <w:sz w:val="20"/>
      <w:szCs w:val="20"/>
      <w:lang w:eastAsia="x-none"/>
    </w:rPr>
  </w:style>
  <w:style w:type="paragraph" w:styleId="Kommentarthema">
    <w:name w:val="annotation subject"/>
    <w:basedOn w:val="Kommentartext"/>
    <w:next w:val="Kommentartext"/>
    <w:semiHidden/>
    <w:rsid w:val="00623085"/>
    <w:rPr>
      <w:b/>
      <w:bCs/>
    </w:rPr>
  </w:style>
  <w:style w:type="paragraph" w:styleId="Sprechblasentext">
    <w:name w:val="Balloon Text"/>
    <w:basedOn w:val="Standard"/>
    <w:semiHidden/>
    <w:rsid w:val="00623085"/>
    <w:rPr>
      <w:rFonts w:ascii="Tahoma" w:hAnsi="Tahoma" w:cs="Tahoma"/>
      <w:sz w:val="16"/>
      <w:szCs w:val="16"/>
    </w:rPr>
  </w:style>
  <w:style w:type="character" w:customStyle="1" w:styleId="berschrift1Zchn">
    <w:name w:val="Überschrift 1 Zchn"/>
    <w:link w:val="berschrift1"/>
    <w:uiPriority w:val="9"/>
    <w:rsid w:val="00CC4B31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styleId="Hyperlink">
    <w:name w:val="Hyperlink"/>
    <w:uiPriority w:val="99"/>
    <w:unhideWhenUsed/>
    <w:rsid w:val="0001697E"/>
    <w:rPr>
      <w:color w:val="0000FF"/>
      <w:u w:val="single"/>
    </w:rPr>
  </w:style>
  <w:style w:type="character" w:styleId="Hervorhebung">
    <w:name w:val="Emphasis"/>
    <w:uiPriority w:val="20"/>
    <w:qFormat/>
    <w:rsid w:val="0001697E"/>
    <w:rPr>
      <w:i/>
      <w:iCs/>
    </w:rPr>
  </w:style>
  <w:style w:type="character" w:customStyle="1" w:styleId="hit">
    <w:name w:val="hit"/>
    <w:basedOn w:val="Absatz-Standardschriftart"/>
    <w:rsid w:val="00327A01"/>
  </w:style>
  <w:style w:type="table" w:styleId="Tabellenraster">
    <w:name w:val="Table Grid"/>
    <w:basedOn w:val="NormaleTabelle"/>
    <w:uiPriority w:val="59"/>
    <w:rsid w:val="004414EA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eschriftung">
    <w:name w:val="caption"/>
    <w:basedOn w:val="Standard"/>
    <w:next w:val="Standard"/>
    <w:uiPriority w:val="35"/>
    <w:qFormat/>
    <w:rsid w:val="00734542"/>
    <w:rPr>
      <w:b/>
      <w:bCs/>
      <w:sz w:val="20"/>
      <w:szCs w:val="20"/>
    </w:rPr>
  </w:style>
  <w:style w:type="table" w:customStyle="1" w:styleId="HelleSchattierung1">
    <w:name w:val="Helle Schattierung1"/>
    <w:basedOn w:val="NormaleTabelle"/>
    <w:uiPriority w:val="60"/>
    <w:rsid w:val="008A0E1E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DunkleListe-Akzent5">
    <w:name w:val="Dark List Accent 5"/>
    <w:basedOn w:val="NormaleTabelle"/>
    <w:uiPriority w:val="61"/>
    <w:rsid w:val="008A0E1E"/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table" w:customStyle="1" w:styleId="ColorfulList-Accent6">
    <w:name w:val="Colorful List - Accent 6"/>
    <w:basedOn w:val="NormaleTabelle"/>
    <w:uiPriority w:val="72"/>
    <w:rsid w:val="004B6A90"/>
    <w:rPr>
      <w:color w:val="000000"/>
    </w:rPr>
    <w:tblPr>
      <w:tblStyleRowBandSize w:val="1"/>
      <w:tblStyleColBandSize w:val="1"/>
    </w:tblPr>
    <w:tcPr>
      <w:shd w:val="clear" w:color="auto" w:fill="FEF4EC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348DA5"/>
      </w:tcPr>
    </w:tblStylePr>
    <w:tblStylePr w:type="lastRow">
      <w:rPr>
        <w:b/>
        <w:bCs/>
        <w:color w:val="348DA5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shd w:val="clear" w:color="auto" w:fill="FDE9D9"/>
      </w:tcPr>
    </w:tblStylePr>
  </w:style>
  <w:style w:type="paragraph" w:styleId="Untertitel">
    <w:name w:val="Subtitle"/>
    <w:basedOn w:val="Standard"/>
    <w:next w:val="Standard"/>
    <w:link w:val="UntertitelZchn"/>
    <w:uiPriority w:val="11"/>
    <w:qFormat/>
    <w:rsid w:val="00C1687D"/>
    <w:pPr>
      <w:spacing w:after="60"/>
      <w:jc w:val="center"/>
      <w:outlineLvl w:val="1"/>
    </w:pPr>
    <w:rPr>
      <w:rFonts w:ascii="Cambria" w:hAnsi="Cambria"/>
      <w:lang w:eastAsia="x-none"/>
    </w:rPr>
  </w:style>
  <w:style w:type="character" w:customStyle="1" w:styleId="UntertitelZchn">
    <w:name w:val="Untertitel Zchn"/>
    <w:link w:val="Untertitel"/>
    <w:uiPriority w:val="11"/>
    <w:rsid w:val="00C1687D"/>
    <w:rPr>
      <w:rFonts w:ascii="Cambria" w:eastAsia="Times New Roman" w:hAnsi="Cambria" w:cs="Times New Roman"/>
      <w:sz w:val="24"/>
      <w:szCs w:val="24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C1687D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  <w:lang w:eastAsia="x-none"/>
    </w:rPr>
  </w:style>
  <w:style w:type="character" w:customStyle="1" w:styleId="TitelZchn">
    <w:name w:val="Titel Zchn"/>
    <w:link w:val="Titel"/>
    <w:uiPriority w:val="10"/>
    <w:rsid w:val="00C1687D"/>
    <w:rPr>
      <w:rFonts w:ascii="Cambria" w:eastAsia="Times New Roman" w:hAnsi="Cambria" w:cs="Times New Roman"/>
      <w:b/>
      <w:bCs/>
      <w:kern w:val="28"/>
      <w:sz w:val="32"/>
      <w:szCs w:val="32"/>
      <w:lang w:val="en-US"/>
    </w:rPr>
  </w:style>
  <w:style w:type="character" w:customStyle="1" w:styleId="SchwacheHervorhebung1">
    <w:name w:val="Schwache Hervorhebung1"/>
    <w:uiPriority w:val="19"/>
    <w:qFormat/>
    <w:rsid w:val="00C1687D"/>
    <w:rPr>
      <w:i/>
      <w:iCs/>
      <w:color w:val="808080"/>
    </w:rPr>
  </w:style>
  <w:style w:type="paragraph" w:styleId="Kopfzeile">
    <w:name w:val="header"/>
    <w:basedOn w:val="Standard"/>
    <w:link w:val="KopfzeileZchn"/>
    <w:uiPriority w:val="99"/>
    <w:semiHidden/>
    <w:unhideWhenUsed/>
    <w:rsid w:val="00642D6B"/>
    <w:pPr>
      <w:tabs>
        <w:tab w:val="center" w:pos="4536"/>
        <w:tab w:val="right" w:pos="9072"/>
      </w:tabs>
    </w:pPr>
    <w:rPr>
      <w:lang w:eastAsia="x-none"/>
    </w:rPr>
  </w:style>
  <w:style w:type="character" w:customStyle="1" w:styleId="KopfzeileZchn">
    <w:name w:val="Kopfzeile Zchn"/>
    <w:link w:val="Kopfzeile"/>
    <w:uiPriority w:val="99"/>
    <w:semiHidden/>
    <w:rsid w:val="00642D6B"/>
    <w:rPr>
      <w:rFonts w:ascii="Arial" w:hAnsi="Arial"/>
      <w:sz w:val="24"/>
      <w:szCs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642D6B"/>
    <w:pPr>
      <w:tabs>
        <w:tab w:val="center" w:pos="4536"/>
        <w:tab w:val="right" w:pos="9072"/>
      </w:tabs>
    </w:pPr>
    <w:rPr>
      <w:lang w:eastAsia="x-none"/>
    </w:rPr>
  </w:style>
  <w:style w:type="character" w:customStyle="1" w:styleId="FuzeileZchn">
    <w:name w:val="Fußzeile Zchn"/>
    <w:link w:val="Fuzeile"/>
    <w:uiPriority w:val="99"/>
    <w:rsid w:val="00642D6B"/>
    <w:rPr>
      <w:rFonts w:ascii="Arial" w:hAnsi="Arial"/>
      <w:sz w:val="24"/>
      <w:szCs w:val="24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642D6B"/>
  </w:style>
  <w:style w:type="character" w:customStyle="1" w:styleId="KommentartextZchn">
    <w:name w:val="Kommentartext Zchn"/>
    <w:link w:val="Kommentartext"/>
    <w:uiPriority w:val="99"/>
    <w:rsid w:val="00DB187B"/>
    <w:rPr>
      <w:rFonts w:ascii="Arial" w:hAnsi="Arial"/>
      <w:lang w:val="en-US"/>
    </w:rPr>
  </w:style>
  <w:style w:type="paragraph" w:customStyle="1" w:styleId="FarbigeListe-Akzent11">
    <w:name w:val="Farbige Liste - Akzent 11"/>
    <w:basedOn w:val="Standard"/>
    <w:uiPriority w:val="34"/>
    <w:qFormat/>
    <w:rsid w:val="00E8229D"/>
    <w:pPr>
      <w:ind w:left="708"/>
    </w:pPr>
  </w:style>
  <w:style w:type="paragraph" w:styleId="berarbeitung">
    <w:name w:val="Revision"/>
    <w:hidden/>
    <w:uiPriority w:val="99"/>
    <w:semiHidden/>
    <w:rsid w:val="004233B8"/>
    <w:rPr>
      <w:rFonts w:ascii="Arial" w:hAnsi="Arial"/>
      <w:sz w:val="24"/>
      <w:szCs w:val="24"/>
      <w:lang w:val="en-US" w:eastAsia="de-D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953A64"/>
    <w:pPr>
      <w:outlineLvl w:val="9"/>
    </w:pPr>
    <w:rPr>
      <w:rFonts w:ascii="Calibri Light" w:hAnsi="Calibri Light"/>
      <w:lang w:val="en-US" w:eastAsia="de-DE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953A64"/>
  </w:style>
  <w:style w:type="character" w:styleId="Buchtitel">
    <w:name w:val="Book Title"/>
    <w:uiPriority w:val="33"/>
    <w:qFormat/>
    <w:rsid w:val="00953A64"/>
    <w:rPr>
      <w:b/>
      <w:bCs/>
      <w:i/>
      <w:iCs/>
      <w:spacing w:val="5"/>
    </w:rPr>
  </w:style>
  <w:style w:type="character" w:styleId="IntensiverVerweis">
    <w:name w:val="Intense Reference"/>
    <w:uiPriority w:val="32"/>
    <w:qFormat/>
    <w:rsid w:val="00953A64"/>
    <w:rPr>
      <w:b/>
      <w:bCs/>
      <w:smallCaps/>
      <w:color w:val="5B9BD5"/>
      <w:spacing w:val="5"/>
    </w:rPr>
  </w:style>
  <w:style w:type="character" w:styleId="SchwacherVerweis">
    <w:name w:val="Subtle Reference"/>
    <w:uiPriority w:val="31"/>
    <w:qFormat/>
    <w:rsid w:val="00953A64"/>
    <w:rPr>
      <w:smallCaps/>
      <w:color w:val="5A5A5A"/>
    </w:rPr>
  </w:style>
  <w:style w:type="character" w:styleId="IntensiveHervorhebung">
    <w:name w:val="Intense Emphasis"/>
    <w:uiPriority w:val="21"/>
    <w:qFormat/>
    <w:rsid w:val="00953A64"/>
    <w:rPr>
      <w:i/>
      <w:iCs/>
      <w:color w:val="5B9BD5"/>
    </w:rPr>
  </w:style>
  <w:style w:type="character" w:styleId="SchwacheHervorhebung">
    <w:name w:val="Subtle Emphasis"/>
    <w:uiPriority w:val="19"/>
    <w:qFormat/>
    <w:rsid w:val="00953A64"/>
    <w:rPr>
      <w:i/>
      <w:iCs/>
      <w:color w:val="404040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53A64"/>
    <w:pPr>
      <w:pBdr>
        <w:top w:val="single" w:sz="4" w:space="10" w:color="5B9BD5"/>
        <w:bottom w:val="single" w:sz="4" w:space="10" w:color="5B9BD5"/>
      </w:pBdr>
      <w:spacing w:before="360" w:after="360"/>
      <w:ind w:left="864" w:right="864"/>
      <w:jc w:val="center"/>
    </w:pPr>
    <w:rPr>
      <w:i/>
      <w:iCs/>
      <w:color w:val="5B9BD5"/>
    </w:rPr>
  </w:style>
  <w:style w:type="character" w:customStyle="1" w:styleId="IntensivesZitatZchn">
    <w:name w:val="Intensives Zitat Zchn"/>
    <w:link w:val="IntensivesZitat"/>
    <w:uiPriority w:val="30"/>
    <w:rsid w:val="00953A64"/>
    <w:rPr>
      <w:rFonts w:ascii="Arial" w:hAnsi="Arial"/>
      <w:i/>
      <w:iCs/>
      <w:color w:val="5B9BD5"/>
      <w:sz w:val="24"/>
      <w:szCs w:val="24"/>
      <w:lang w:val="en-US" w:eastAsia="de-DE"/>
    </w:rPr>
  </w:style>
  <w:style w:type="paragraph" w:styleId="Zitat">
    <w:name w:val="Quote"/>
    <w:basedOn w:val="Standard"/>
    <w:next w:val="Standard"/>
    <w:link w:val="ZitatZchn"/>
    <w:uiPriority w:val="29"/>
    <w:qFormat/>
    <w:rsid w:val="00953A64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ZitatZchn">
    <w:name w:val="Zitat Zchn"/>
    <w:link w:val="Zitat"/>
    <w:uiPriority w:val="29"/>
    <w:rsid w:val="00953A64"/>
    <w:rPr>
      <w:rFonts w:ascii="Arial" w:hAnsi="Arial"/>
      <w:i/>
      <w:iCs/>
      <w:color w:val="404040"/>
      <w:sz w:val="24"/>
      <w:szCs w:val="24"/>
      <w:lang w:val="en-US" w:eastAsia="de-DE"/>
    </w:rPr>
  </w:style>
  <w:style w:type="paragraph" w:styleId="Listenabsatz">
    <w:name w:val="List Paragraph"/>
    <w:basedOn w:val="Standard"/>
    <w:uiPriority w:val="34"/>
    <w:qFormat/>
    <w:rsid w:val="00953A64"/>
    <w:pPr>
      <w:ind w:left="708"/>
    </w:pPr>
  </w:style>
  <w:style w:type="table" w:styleId="MittlereListe1-Akzent1">
    <w:name w:val="Medium List 1 Accent 1"/>
    <w:basedOn w:val="NormaleTabelle"/>
    <w:uiPriority w:val="65"/>
    <w:rsid w:val="00953A64"/>
    <w:rPr>
      <w:color w:val="000000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rPr>
        <w:rFonts w:ascii="Calibri Light" w:eastAsia="Times New Roman" w:hAnsi="Calibri Light" w:cs="Times New Roman"/>
      </w:rPr>
      <w:tblPr/>
      <w:tcPr>
        <w:tcBorders>
          <w:top w:val="nil"/>
          <w:bottom w:val="single" w:sz="8" w:space="0" w:color="5B9BD5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5B9BD5"/>
          <w:bottom w:val="single" w:sz="8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/>
          <w:bottom w:val="single" w:sz="8" w:space="0" w:color="5B9BD5"/>
        </w:tcBorders>
      </w:tcPr>
    </w:tblStylePr>
    <w:tblStylePr w:type="band1Vert">
      <w:tblPr/>
      <w:tcPr>
        <w:shd w:val="clear" w:color="auto" w:fill="D6E6F4"/>
      </w:tcPr>
    </w:tblStylePr>
    <w:tblStylePr w:type="band1Horz">
      <w:tblPr/>
      <w:tcPr>
        <w:shd w:val="clear" w:color="auto" w:fill="D6E6F4"/>
      </w:tcPr>
    </w:tblStylePr>
  </w:style>
  <w:style w:type="table" w:styleId="MittlereSchattierung2-Akzent1">
    <w:name w:val="Medium Shading 2 Accent 1"/>
    <w:basedOn w:val="NormaleTabelle"/>
    <w:uiPriority w:val="64"/>
    <w:rsid w:val="00953A6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953A64"/>
    <w:tblPr>
      <w:tblStyleRowBandSize w:val="1"/>
      <w:tblStyleColBandSize w:val="1"/>
      <w:tblBorders>
        <w:top w:val="single" w:sz="8" w:space="0" w:color="84B3DF"/>
        <w:left w:val="single" w:sz="8" w:space="0" w:color="84B3DF"/>
        <w:bottom w:val="single" w:sz="8" w:space="0" w:color="84B3DF"/>
        <w:right w:val="single" w:sz="8" w:space="0" w:color="84B3DF"/>
        <w:insideH w:val="single" w:sz="8" w:space="0" w:color="84B3DF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84B3DF"/>
          <w:left w:val="single" w:sz="8" w:space="0" w:color="84B3DF"/>
          <w:bottom w:val="single" w:sz="8" w:space="0" w:color="84B3DF"/>
          <w:right w:val="single" w:sz="8" w:space="0" w:color="84B3DF"/>
          <w:insideH w:val="nil"/>
          <w:insideV w:val="nil"/>
        </w:tcBorders>
        <w:shd w:val="clear" w:color="auto" w:fill="5B9BD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/>
          <w:left w:val="single" w:sz="8" w:space="0" w:color="84B3DF"/>
          <w:bottom w:val="single" w:sz="8" w:space="0" w:color="84B3DF"/>
          <w:right w:val="single" w:sz="8" w:space="0" w:color="84B3D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rsid w:val="00953A64"/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  <w:insideH w:val="single" w:sz="8" w:space="0" w:color="5B9BD5"/>
        <w:insideV w:val="single" w:sz="8" w:space="0" w:color="5B9BD5"/>
      </w:tblBorders>
    </w:tblPr>
    <w:tblStylePr w:type="fir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5B9BD5"/>
          <w:left w:val="single" w:sz="8" w:space="0" w:color="5B9BD5"/>
          <w:bottom w:val="single" w:sz="18" w:space="0" w:color="5B9BD5"/>
          <w:right w:val="single" w:sz="8" w:space="0" w:color="5B9BD5"/>
          <w:insideH w:val="nil"/>
          <w:insideV w:val="single" w:sz="8" w:space="0" w:color="5B9BD5"/>
        </w:tcBorders>
      </w:tcPr>
    </w:tblStylePr>
    <w:tblStylePr w:type="la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  <w:insideH w:val="nil"/>
          <w:insideV w:val="single" w:sz="8" w:space="0" w:color="5B9BD5"/>
        </w:tcBorders>
      </w:tcPr>
    </w:tblStylePr>
    <w:tblStylePr w:type="firstCol">
      <w:rPr>
        <w:rFonts w:ascii="Calibri Light" w:eastAsia="Times New Roman" w:hAnsi="Calibri Light" w:cs="Times New Roman"/>
        <w:b/>
        <w:bCs/>
      </w:rPr>
    </w:tblStylePr>
    <w:tblStylePr w:type="lastCol"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  <w:shd w:val="clear" w:color="auto" w:fill="D6E6F4"/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  <w:insideV w:val="single" w:sz="8" w:space="0" w:color="5B9BD5"/>
        </w:tcBorders>
        <w:shd w:val="clear" w:color="auto" w:fill="D6E6F4"/>
      </w:tcPr>
    </w:tblStylePr>
    <w:tblStylePr w:type="band2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  <w:insideV w:val="single" w:sz="8" w:space="0" w:color="5B9BD5"/>
        </w:tcBorders>
      </w:tcPr>
    </w:tblStylePr>
  </w:style>
  <w:style w:type="table" w:styleId="HelleListe-Akzent1">
    <w:name w:val="Light List Accent 1"/>
    <w:basedOn w:val="NormaleTabelle"/>
    <w:uiPriority w:val="61"/>
    <w:rsid w:val="00953A64"/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5B9BD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</w:style>
  <w:style w:type="table" w:styleId="HelleSchattierung-Akzent1">
    <w:name w:val="Light Shading Accent 1"/>
    <w:basedOn w:val="NormaleTabelle"/>
    <w:uiPriority w:val="60"/>
    <w:rsid w:val="00953A64"/>
    <w:rPr>
      <w:color w:val="2E74B5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table" w:styleId="FarbigesRaster">
    <w:name w:val="Colorful Grid"/>
    <w:basedOn w:val="NormaleTabelle"/>
    <w:uiPriority w:val="73"/>
    <w:rsid w:val="00953A64"/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FarbigeListe">
    <w:name w:val="Colorful List"/>
    <w:basedOn w:val="NormaleTabelle"/>
    <w:uiPriority w:val="72"/>
    <w:rsid w:val="00953A64"/>
    <w:rPr>
      <w:color w:val="000000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D25F12"/>
      </w:tcPr>
    </w:tblStylePr>
    <w:tblStylePr w:type="lastRow">
      <w:rPr>
        <w:b/>
        <w:bCs/>
        <w:color w:val="D25F1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styleId="FarbigeSchattierung">
    <w:name w:val="Colorful Shading"/>
    <w:basedOn w:val="NormaleTabelle"/>
    <w:uiPriority w:val="71"/>
    <w:rsid w:val="00953A64"/>
    <w:rPr>
      <w:color w:val="000000"/>
    </w:rPr>
    <w:tblPr>
      <w:tblStyleRowBandSize w:val="1"/>
      <w:tblStyleColBandSize w:val="1"/>
      <w:tblBorders>
        <w:top w:val="single" w:sz="24" w:space="0" w:color="ED7D31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DunkleListe">
    <w:name w:val="Dark List"/>
    <w:basedOn w:val="NormaleTabelle"/>
    <w:uiPriority w:val="70"/>
    <w:rsid w:val="00953A64"/>
    <w:rPr>
      <w:color w:val="FFFFFF"/>
    </w:rPr>
    <w:tblPr>
      <w:tblStyleRowBandSize w:val="1"/>
      <w:tblStyleColBandSize w:val="1"/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styleId="MittleresRaster3">
    <w:name w:val="Medium Grid 3"/>
    <w:basedOn w:val="NormaleTabelle"/>
    <w:uiPriority w:val="69"/>
    <w:rsid w:val="00953A64"/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styleId="MittleresRaster2">
    <w:name w:val="Medium Grid 2"/>
    <w:basedOn w:val="NormaleTabelle"/>
    <w:uiPriority w:val="68"/>
    <w:rsid w:val="00953A64"/>
    <w:rPr>
      <w:rFonts w:ascii="Calibri Light" w:hAnsi="Calibri Light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styleId="MittleresRaster1">
    <w:name w:val="Medium Grid 1"/>
    <w:basedOn w:val="NormaleTabelle"/>
    <w:uiPriority w:val="67"/>
    <w:rsid w:val="00953A64"/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MittlereListe2">
    <w:name w:val="Medium List 2"/>
    <w:basedOn w:val="NormaleTabelle"/>
    <w:uiPriority w:val="66"/>
    <w:rsid w:val="00953A64"/>
    <w:rPr>
      <w:rFonts w:ascii="Calibri Light" w:hAnsi="Calibri Light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rsid w:val="00953A64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libri Light" w:eastAsia="Times New Roman" w:hAnsi="Calibri Light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MittlereSchattierung2">
    <w:name w:val="Medium Shading 2"/>
    <w:basedOn w:val="NormaleTabelle"/>
    <w:uiPriority w:val="64"/>
    <w:rsid w:val="00953A6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rsid w:val="00953A64"/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rsid w:val="00953A64"/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libri Light" w:eastAsia="Times New Roman" w:hAnsi="Calibri Light" w:cs="Times New Roman"/>
        <w:b/>
        <w:bCs/>
      </w:rPr>
    </w:tblStylePr>
    <w:tblStylePr w:type="lastCol"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styleId="HelleListe">
    <w:name w:val="Light List"/>
    <w:basedOn w:val="NormaleTabelle"/>
    <w:uiPriority w:val="61"/>
    <w:rsid w:val="00953A64"/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HelleSchattierung">
    <w:name w:val="Light Shading"/>
    <w:basedOn w:val="NormaleTabelle"/>
    <w:uiPriority w:val="60"/>
    <w:rsid w:val="00953A64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KeinLeerraum">
    <w:name w:val="No Spacing"/>
    <w:uiPriority w:val="1"/>
    <w:qFormat/>
    <w:rsid w:val="00953A64"/>
    <w:rPr>
      <w:rFonts w:ascii="Arial" w:hAnsi="Arial"/>
      <w:sz w:val="24"/>
      <w:szCs w:val="24"/>
      <w:lang w:val="en-US" w:eastAsia="de-DE"/>
    </w:rPr>
  </w:style>
  <w:style w:type="character" w:styleId="HTMLVariable">
    <w:name w:val="HTML Variable"/>
    <w:uiPriority w:val="99"/>
    <w:semiHidden/>
    <w:unhideWhenUsed/>
    <w:rsid w:val="00953A64"/>
    <w:rPr>
      <w:i/>
      <w:iCs/>
    </w:rPr>
  </w:style>
  <w:style w:type="character" w:styleId="HTMLSchreibmaschine">
    <w:name w:val="HTML Typewriter"/>
    <w:uiPriority w:val="99"/>
    <w:semiHidden/>
    <w:unhideWhenUsed/>
    <w:rsid w:val="00953A64"/>
    <w:rPr>
      <w:rFonts w:ascii="Courier New" w:hAnsi="Courier New" w:cs="Courier New"/>
      <w:sz w:val="20"/>
      <w:szCs w:val="20"/>
    </w:rPr>
  </w:style>
  <w:style w:type="character" w:styleId="HTMLBeispiel">
    <w:name w:val="HTML Sample"/>
    <w:uiPriority w:val="99"/>
    <w:semiHidden/>
    <w:unhideWhenUsed/>
    <w:rsid w:val="00953A64"/>
    <w:rPr>
      <w:rFonts w:ascii="Courier New" w:hAnsi="Courier New" w:cs="Courier New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953A64"/>
    <w:rPr>
      <w:rFonts w:ascii="Courier New" w:hAnsi="Courier New" w:cs="Courier New"/>
      <w:sz w:val="20"/>
      <w:szCs w:val="20"/>
    </w:rPr>
  </w:style>
  <w:style w:type="character" w:customStyle="1" w:styleId="HTMLVorformatiertZchn">
    <w:name w:val="HTML Vorformatiert Zchn"/>
    <w:link w:val="HTMLVorformatiert"/>
    <w:uiPriority w:val="99"/>
    <w:semiHidden/>
    <w:rsid w:val="00953A64"/>
    <w:rPr>
      <w:rFonts w:ascii="Courier New" w:hAnsi="Courier New" w:cs="Courier New"/>
      <w:lang w:val="en-US" w:eastAsia="de-DE"/>
    </w:rPr>
  </w:style>
  <w:style w:type="character" w:styleId="HTMLTastatur">
    <w:name w:val="HTML Keyboard"/>
    <w:uiPriority w:val="99"/>
    <w:semiHidden/>
    <w:unhideWhenUsed/>
    <w:rsid w:val="00953A64"/>
    <w:rPr>
      <w:rFonts w:ascii="Courier New" w:hAnsi="Courier New" w:cs="Courier New"/>
      <w:sz w:val="20"/>
      <w:szCs w:val="20"/>
    </w:rPr>
  </w:style>
  <w:style w:type="character" w:styleId="HTMLDefinition">
    <w:name w:val="HTML Definition"/>
    <w:uiPriority w:val="99"/>
    <w:semiHidden/>
    <w:unhideWhenUsed/>
    <w:rsid w:val="00953A64"/>
    <w:rPr>
      <w:i/>
      <w:iCs/>
    </w:rPr>
  </w:style>
  <w:style w:type="character" w:styleId="HTMLCode">
    <w:name w:val="HTML Code"/>
    <w:uiPriority w:val="99"/>
    <w:semiHidden/>
    <w:unhideWhenUsed/>
    <w:rsid w:val="00953A64"/>
    <w:rPr>
      <w:rFonts w:ascii="Courier New" w:hAnsi="Courier New" w:cs="Courier New"/>
      <w:sz w:val="20"/>
      <w:szCs w:val="20"/>
    </w:rPr>
  </w:style>
  <w:style w:type="character" w:styleId="HTMLZitat">
    <w:name w:val="HTML Cite"/>
    <w:uiPriority w:val="99"/>
    <w:semiHidden/>
    <w:unhideWhenUsed/>
    <w:rsid w:val="00953A64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953A64"/>
    <w:rPr>
      <w:i/>
      <w:iCs/>
    </w:rPr>
  </w:style>
  <w:style w:type="character" w:customStyle="1" w:styleId="HTMLAdresseZchn">
    <w:name w:val="HTML Adresse Zchn"/>
    <w:link w:val="HTMLAdresse"/>
    <w:uiPriority w:val="99"/>
    <w:semiHidden/>
    <w:rsid w:val="00953A64"/>
    <w:rPr>
      <w:rFonts w:ascii="Arial" w:hAnsi="Arial"/>
      <w:i/>
      <w:iCs/>
      <w:sz w:val="24"/>
      <w:szCs w:val="24"/>
      <w:lang w:val="en-US" w:eastAsia="de-DE"/>
    </w:rPr>
  </w:style>
  <w:style w:type="character" w:styleId="HTMLAkronym">
    <w:name w:val="HTML Acronym"/>
    <w:basedOn w:val="Absatz-Standardschriftart"/>
    <w:uiPriority w:val="99"/>
    <w:semiHidden/>
    <w:unhideWhenUsed/>
    <w:rsid w:val="00953A64"/>
  </w:style>
  <w:style w:type="paragraph" w:styleId="StandardWeb">
    <w:name w:val="Normal (Web)"/>
    <w:basedOn w:val="Standard"/>
    <w:uiPriority w:val="99"/>
    <w:semiHidden/>
    <w:unhideWhenUsed/>
    <w:rsid w:val="00953A64"/>
    <w:rPr>
      <w:rFonts w:ascii="Times New Roman" w:hAnsi="Times New Roman"/>
    </w:rPr>
  </w:style>
  <w:style w:type="paragraph" w:styleId="NurText">
    <w:name w:val="Plain Text"/>
    <w:basedOn w:val="Standard"/>
    <w:link w:val="NurTextZchn"/>
    <w:uiPriority w:val="99"/>
    <w:semiHidden/>
    <w:unhideWhenUsed/>
    <w:rsid w:val="00953A64"/>
    <w:rPr>
      <w:rFonts w:ascii="Courier New" w:hAnsi="Courier New" w:cs="Courier New"/>
      <w:sz w:val="20"/>
      <w:szCs w:val="20"/>
    </w:rPr>
  </w:style>
  <w:style w:type="character" w:customStyle="1" w:styleId="NurTextZchn">
    <w:name w:val="Nur Text Zchn"/>
    <w:link w:val="NurText"/>
    <w:uiPriority w:val="99"/>
    <w:semiHidden/>
    <w:rsid w:val="00953A64"/>
    <w:rPr>
      <w:rFonts w:ascii="Courier New" w:hAnsi="Courier New" w:cs="Courier New"/>
      <w:lang w:val="en-US" w:eastAsia="de-DE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953A64"/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link w:val="Dokumentstruktur"/>
    <w:uiPriority w:val="99"/>
    <w:semiHidden/>
    <w:rsid w:val="00953A64"/>
    <w:rPr>
      <w:rFonts w:ascii="Segoe UI" w:hAnsi="Segoe UI" w:cs="Segoe UI"/>
      <w:sz w:val="16"/>
      <w:szCs w:val="16"/>
      <w:lang w:val="en-US" w:eastAsia="de-DE"/>
    </w:rPr>
  </w:style>
  <w:style w:type="character" w:styleId="Fett">
    <w:name w:val="Strong"/>
    <w:uiPriority w:val="22"/>
    <w:qFormat/>
    <w:rsid w:val="00953A64"/>
    <w:rPr>
      <w:b/>
      <w:bCs/>
    </w:rPr>
  </w:style>
  <w:style w:type="character" w:styleId="BesuchterHyperlink">
    <w:name w:val="FollowedHyperlink"/>
    <w:uiPriority w:val="99"/>
    <w:semiHidden/>
    <w:unhideWhenUsed/>
    <w:rsid w:val="00953A64"/>
    <w:rPr>
      <w:color w:val="954F72"/>
      <w:u w:val="single"/>
    </w:rPr>
  </w:style>
  <w:style w:type="paragraph" w:styleId="Blocktext">
    <w:name w:val="Block Text"/>
    <w:basedOn w:val="Standard"/>
    <w:uiPriority w:val="99"/>
    <w:semiHidden/>
    <w:unhideWhenUsed/>
    <w:rsid w:val="00953A64"/>
    <w:pPr>
      <w:spacing w:after="120"/>
      <w:ind w:left="1440" w:right="1440"/>
    </w:p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953A64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link w:val="Textkrper-Einzug3"/>
    <w:uiPriority w:val="99"/>
    <w:semiHidden/>
    <w:rsid w:val="00953A64"/>
    <w:rPr>
      <w:rFonts w:ascii="Arial" w:hAnsi="Arial"/>
      <w:sz w:val="16"/>
      <w:szCs w:val="16"/>
      <w:lang w:val="en-US" w:eastAsia="de-DE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953A64"/>
    <w:pPr>
      <w:spacing w:after="120" w:line="480" w:lineRule="auto"/>
      <w:ind w:left="283"/>
    </w:pPr>
  </w:style>
  <w:style w:type="character" w:customStyle="1" w:styleId="Textkrper-Einzug2Zchn">
    <w:name w:val="Textkörper-Einzug 2 Zchn"/>
    <w:link w:val="Textkrper-Einzug2"/>
    <w:uiPriority w:val="99"/>
    <w:semiHidden/>
    <w:rsid w:val="00953A64"/>
    <w:rPr>
      <w:rFonts w:ascii="Arial" w:hAnsi="Arial"/>
      <w:sz w:val="24"/>
      <w:szCs w:val="24"/>
      <w:lang w:val="en-US" w:eastAsia="de-DE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953A64"/>
    <w:pPr>
      <w:spacing w:after="120"/>
    </w:pPr>
    <w:rPr>
      <w:sz w:val="16"/>
      <w:szCs w:val="16"/>
    </w:rPr>
  </w:style>
  <w:style w:type="character" w:customStyle="1" w:styleId="Textkrper3Zchn">
    <w:name w:val="Textkörper 3 Zchn"/>
    <w:link w:val="Textkrper3"/>
    <w:uiPriority w:val="99"/>
    <w:semiHidden/>
    <w:rsid w:val="00953A64"/>
    <w:rPr>
      <w:rFonts w:ascii="Arial" w:hAnsi="Arial"/>
      <w:sz w:val="16"/>
      <w:szCs w:val="16"/>
      <w:lang w:val="en-US" w:eastAsia="de-DE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953A64"/>
    <w:pPr>
      <w:spacing w:after="120" w:line="480" w:lineRule="auto"/>
    </w:pPr>
  </w:style>
  <w:style w:type="character" w:customStyle="1" w:styleId="Textkrper2Zchn">
    <w:name w:val="Textkörper 2 Zchn"/>
    <w:link w:val="Textkrper2"/>
    <w:uiPriority w:val="99"/>
    <w:semiHidden/>
    <w:rsid w:val="00953A64"/>
    <w:rPr>
      <w:rFonts w:ascii="Arial" w:hAnsi="Arial"/>
      <w:sz w:val="24"/>
      <w:szCs w:val="24"/>
      <w:lang w:val="en-US" w:eastAsia="de-DE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953A64"/>
  </w:style>
  <w:style w:type="character" w:customStyle="1" w:styleId="Fu-EndnotenberschriftZchn">
    <w:name w:val="Fuß/-Endnotenüberschrift Zchn"/>
    <w:link w:val="Fu-Endnotenberschrift"/>
    <w:uiPriority w:val="99"/>
    <w:semiHidden/>
    <w:rsid w:val="00953A64"/>
    <w:rPr>
      <w:rFonts w:ascii="Arial" w:hAnsi="Arial"/>
      <w:sz w:val="24"/>
      <w:szCs w:val="24"/>
      <w:lang w:val="en-US" w:eastAsia="de-DE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953A64"/>
    <w:pPr>
      <w:spacing w:after="120"/>
      <w:ind w:left="283"/>
    </w:pPr>
  </w:style>
  <w:style w:type="character" w:customStyle="1" w:styleId="Textkrper-ZeileneinzugZchn">
    <w:name w:val="Textkörper-Zeileneinzug Zchn"/>
    <w:link w:val="Textkrper-Zeileneinzug"/>
    <w:uiPriority w:val="99"/>
    <w:semiHidden/>
    <w:rsid w:val="00953A64"/>
    <w:rPr>
      <w:rFonts w:ascii="Arial" w:hAnsi="Arial"/>
      <w:sz w:val="24"/>
      <w:szCs w:val="24"/>
      <w:lang w:val="en-US" w:eastAsia="de-DE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953A64"/>
    <w:pPr>
      <w:ind w:firstLine="21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953A64"/>
    <w:rPr>
      <w:rFonts w:ascii="Arial" w:hAnsi="Arial"/>
      <w:sz w:val="24"/>
      <w:szCs w:val="24"/>
      <w:lang w:val="en-US" w:eastAsia="de-DE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953A64"/>
    <w:pPr>
      <w:spacing w:after="120"/>
    </w:pPr>
  </w:style>
  <w:style w:type="character" w:customStyle="1" w:styleId="TextkrperZchn">
    <w:name w:val="Textkörper Zchn"/>
    <w:link w:val="Textkrper"/>
    <w:uiPriority w:val="99"/>
    <w:semiHidden/>
    <w:rsid w:val="00953A64"/>
    <w:rPr>
      <w:rFonts w:ascii="Arial" w:hAnsi="Arial"/>
      <w:sz w:val="24"/>
      <w:szCs w:val="24"/>
      <w:lang w:val="en-US" w:eastAsia="de-DE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953A64"/>
    <w:pPr>
      <w:ind w:firstLine="21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953A64"/>
    <w:rPr>
      <w:rFonts w:ascii="Arial" w:hAnsi="Arial"/>
      <w:sz w:val="24"/>
      <w:szCs w:val="24"/>
      <w:lang w:val="en-US" w:eastAsia="de-DE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953A64"/>
  </w:style>
  <w:style w:type="character" w:customStyle="1" w:styleId="DatumZchn">
    <w:name w:val="Datum Zchn"/>
    <w:link w:val="Datum"/>
    <w:uiPriority w:val="99"/>
    <w:semiHidden/>
    <w:rsid w:val="00953A64"/>
    <w:rPr>
      <w:rFonts w:ascii="Arial" w:hAnsi="Arial"/>
      <w:sz w:val="24"/>
      <w:szCs w:val="24"/>
      <w:lang w:val="en-US" w:eastAsia="de-DE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953A64"/>
  </w:style>
  <w:style w:type="character" w:customStyle="1" w:styleId="AnredeZchn">
    <w:name w:val="Anrede Zchn"/>
    <w:link w:val="Anrede"/>
    <w:uiPriority w:val="99"/>
    <w:semiHidden/>
    <w:rsid w:val="00953A64"/>
    <w:rPr>
      <w:rFonts w:ascii="Arial" w:hAnsi="Arial"/>
      <w:sz w:val="24"/>
      <w:szCs w:val="24"/>
      <w:lang w:val="en-US" w:eastAsia="de-DE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953A6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Calibri Light" w:hAnsi="Calibri Light"/>
    </w:rPr>
  </w:style>
  <w:style w:type="character" w:customStyle="1" w:styleId="NachrichtenkopfZchn">
    <w:name w:val="Nachrichtenkopf Zchn"/>
    <w:link w:val="Nachrichtenkopf"/>
    <w:uiPriority w:val="99"/>
    <w:semiHidden/>
    <w:rsid w:val="00953A64"/>
    <w:rPr>
      <w:rFonts w:ascii="Calibri Light" w:eastAsia="Times New Roman" w:hAnsi="Calibri Light" w:cs="Times New Roman"/>
      <w:sz w:val="24"/>
      <w:szCs w:val="24"/>
      <w:shd w:val="pct20" w:color="auto" w:fill="auto"/>
      <w:lang w:val="en-US" w:eastAsia="de-DE"/>
    </w:rPr>
  </w:style>
  <w:style w:type="paragraph" w:styleId="Listenfortsetzung5">
    <w:name w:val="List Continue 5"/>
    <w:basedOn w:val="Standard"/>
    <w:uiPriority w:val="99"/>
    <w:semiHidden/>
    <w:unhideWhenUsed/>
    <w:rsid w:val="00953A64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953A64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953A64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953A64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953A64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953A64"/>
    <w:pPr>
      <w:ind w:left="4252"/>
    </w:pPr>
  </w:style>
  <w:style w:type="character" w:customStyle="1" w:styleId="UnterschriftZchn">
    <w:name w:val="Unterschrift Zchn"/>
    <w:link w:val="Unterschrift"/>
    <w:uiPriority w:val="99"/>
    <w:semiHidden/>
    <w:rsid w:val="00953A64"/>
    <w:rPr>
      <w:rFonts w:ascii="Arial" w:hAnsi="Arial"/>
      <w:sz w:val="24"/>
      <w:szCs w:val="24"/>
      <w:lang w:val="en-US" w:eastAsia="de-DE"/>
    </w:rPr>
  </w:style>
  <w:style w:type="paragraph" w:styleId="Gruformel">
    <w:name w:val="Closing"/>
    <w:basedOn w:val="Standard"/>
    <w:link w:val="GruformelZchn"/>
    <w:uiPriority w:val="99"/>
    <w:semiHidden/>
    <w:unhideWhenUsed/>
    <w:rsid w:val="00953A64"/>
    <w:pPr>
      <w:ind w:left="4252"/>
    </w:pPr>
  </w:style>
  <w:style w:type="character" w:customStyle="1" w:styleId="GruformelZchn">
    <w:name w:val="Grußformel Zchn"/>
    <w:link w:val="Gruformel"/>
    <w:uiPriority w:val="99"/>
    <w:semiHidden/>
    <w:rsid w:val="00953A64"/>
    <w:rPr>
      <w:rFonts w:ascii="Arial" w:hAnsi="Arial"/>
      <w:sz w:val="24"/>
      <w:szCs w:val="24"/>
      <w:lang w:val="en-US" w:eastAsia="de-DE"/>
    </w:rPr>
  </w:style>
  <w:style w:type="paragraph" w:styleId="Listennummer5">
    <w:name w:val="List Number 5"/>
    <w:basedOn w:val="Standard"/>
    <w:uiPriority w:val="99"/>
    <w:semiHidden/>
    <w:unhideWhenUsed/>
    <w:rsid w:val="00953A64"/>
    <w:pPr>
      <w:numPr>
        <w:numId w:val="17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953A64"/>
    <w:pPr>
      <w:numPr>
        <w:numId w:val="18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953A64"/>
    <w:pPr>
      <w:numPr>
        <w:numId w:val="19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953A64"/>
    <w:pPr>
      <w:numPr>
        <w:numId w:val="20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953A64"/>
    <w:pPr>
      <w:numPr>
        <w:numId w:val="21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953A64"/>
    <w:pPr>
      <w:numPr>
        <w:numId w:val="22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953A64"/>
    <w:pPr>
      <w:numPr>
        <w:numId w:val="23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953A64"/>
    <w:pPr>
      <w:numPr>
        <w:numId w:val="24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953A64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953A64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953A64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953A64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953A64"/>
    <w:pPr>
      <w:numPr>
        <w:numId w:val="25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953A64"/>
    <w:pPr>
      <w:numPr>
        <w:numId w:val="26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953A64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953A64"/>
    <w:pPr>
      <w:spacing w:before="120"/>
    </w:pPr>
    <w:rPr>
      <w:rFonts w:ascii="Calibri Light" w:hAnsi="Calibri Light"/>
      <w:b/>
      <w:bCs/>
    </w:rPr>
  </w:style>
  <w:style w:type="paragraph" w:styleId="Makrotext">
    <w:name w:val="macro"/>
    <w:link w:val="MakrotextZchn"/>
    <w:uiPriority w:val="99"/>
    <w:semiHidden/>
    <w:unhideWhenUsed/>
    <w:rsid w:val="00953A6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  <w:lang w:val="en-US" w:eastAsia="de-DE"/>
    </w:rPr>
  </w:style>
  <w:style w:type="character" w:customStyle="1" w:styleId="MakrotextZchn">
    <w:name w:val="Makrotext Zchn"/>
    <w:link w:val="Makrotext"/>
    <w:uiPriority w:val="99"/>
    <w:semiHidden/>
    <w:rsid w:val="00953A64"/>
    <w:rPr>
      <w:rFonts w:ascii="Courier New" w:hAnsi="Courier New" w:cs="Courier New"/>
      <w:lang w:val="en-US" w:eastAsia="de-DE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953A64"/>
    <w:pPr>
      <w:ind w:left="240" w:hanging="24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953A64"/>
    <w:rPr>
      <w:sz w:val="20"/>
      <w:szCs w:val="20"/>
    </w:rPr>
  </w:style>
  <w:style w:type="character" w:customStyle="1" w:styleId="EndnotentextZchn">
    <w:name w:val="Endnotentext Zchn"/>
    <w:link w:val="Endnotentext"/>
    <w:uiPriority w:val="99"/>
    <w:semiHidden/>
    <w:rsid w:val="00953A64"/>
    <w:rPr>
      <w:rFonts w:ascii="Arial" w:hAnsi="Arial"/>
      <w:lang w:val="en-US" w:eastAsia="de-DE"/>
    </w:rPr>
  </w:style>
  <w:style w:type="character" w:styleId="Endnotenzeichen">
    <w:name w:val="endnote reference"/>
    <w:uiPriority w:val="99"/>
    <w:semiHidden/>
    <w:unhideWhenUsed/>
    <w:rsid w:val="00953A64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953A64"/>
  </w:style>
  <w:style w:type="character" w:styleId="Funotenzeichen">
    <w:name w:val="footnote reference"/>
    <w:uiPriority w:val="99"/>
    <w:semiHidden/>
    <w:unhideWhenUsed/>
    <w:rsid w:val="00953A64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953A64"/>
    <w:rPr>
      <w:rFonts w:ascii="Calibri Light" w:hAnsi="Calibri Light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953A64"/>
    <w:pPr>
      <w:framePr w:w="4320" w:h="2160" w:hRule="exact" w:hSpace="141" w:wrap="auto" w:hAnchor="page" w:xAlign="center" w:yAlign="bottom"/>
      <w:ind w:left="1"/>
    </w:pPr>
    <w:rPr>
      <w:rFonts w:ascii="Calibri Light" w:hAnsi="Calibri Light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953A64"/>
  </w:style>
  <w:style w:type="paragraph" w:styleId="Index1">
    <w:name w:val="index 1"/>
    <w:basedOn w:val="Standard"/>
    <w:next w:val="Standard"/>
    <w:autoRedefine/>
    <w:uiPriority w:val="99"/>
    <w:semiHidden/>
    <w:unhideWhenUsed/>
    <w:rsid w:val="00953A64"/>
    <w:pPr>
      <w:ind w:left="240" w:hanging="24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953A64"/>
    <w:rPr>
      <w:rFonts w:ascii="Calibri Light" w:hAnsi="Calibri Light"/>
      <w:b/>
      <w:bCs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953A64"/>
    <w:rPr>
      <w:sz w:val="20"/>
      <w:szCs w:val="20"/>
    </w:rPr>
  </w:style>
  <w:style w:type="character" w:customStyle="1" w:styleId="FunotentextZchn">
    <w:name w:val="Fußnotentext Zchn"/>
    <w:link w:val="Funotentext"/>
    <w:uiPriority w:val="99"/>
    <w:semiHidden/>
    <w:rsid w:val="00953A64"/>
    <w:rPr>
      <w:rFonts w:ascii="Arial" w:hAnsi="Arial"/>
      <w:lang w:val="en-US" w:eastAsia="de-DE"/>
    </w:rPr>
  </w:style>
  <w:style w:type="paragraph" w:styleId="Standardeinzug">
    <w:name w:val="Normal Indent"/>
    <w:basedOn w:val="Standard"/>
    <w:uiPriority w:val="99"/>
    <w:semiHidden/>
    <w:unhideWhenUsed/>
    <w:rsid w:val="00953A64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953A64"/>
    <w:pPr>
      <w:ind w:left="192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953A64"/>
    <w:pPr>
      <w:ind w:left="168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953A64"/>
    <w:pPr>
      <w:ind w:left="144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953A64"/>
    <w:pPr>
      <w:ind w:left="12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953A64"/>
    <w:pPr>
      <w:ind w:left="96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953A64"/>
    <w:pPr>
      <w:ind w:left="72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953A64"/>
    <w:pPr>
      <w:ind w:left="48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953A64"/>
    <w:pPr>
      <w:ind w:left="24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953A64"/>
  </w:style>
  <w:style w:type="paragraph" w:styleId="Index9">
    <w:name w:val="index 9"/>
    <w:basedOn w:val="Standard"/>
    <w:next w:val="Standard"/>
    <w:autoRedefine/>
    <w:uiPriority w:val="99"/>
    <w:semiHidden/>
    <w:unhideWhenUsed/>
    <w:rsid w:val="00953A64"/>
    <w:pPr>
      <w:ind w:left="2160" w:hanging="24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953A64"/>
    <w:pPr>
      <w:ind w:left="1920" w:hanging="24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953A64"/>
    <w:pPr>
      <w:ind w:left="1680" w:hanging="24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953A64"/>
    <w:pPr>
      <w:ind w:left="1440" w:hanging="24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953A64"/>
    <w:pPr>
      <w:ind w:left="1200" w:hanging="24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953A64"/>
    <w:pPr>
      <w:ind w:left="960" w:hanging="24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953A64"/>
    <w:pPr>
      <w:ind w:left="720" w:hanging="24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953A64"/>
    <w:pPr>
      <w:ind w:left="480" w:hanging="240"/>
    </w:pPr>
  </w:style>
  <w:style w:type="character" w:customStyle="1" w:styleId="berschrift9Zchn">
    <w:name w:val="Überschrift 9 Zchn"/>
    <w:link w:val="berschrift9"/>
    <w:uiPriority w:val="9"/>
    <w:semiHidden/>
    <w:rsid w:val="00953A64"/>
    <w:rPr>
      <w:rFonts w:ascii="Calibri Light" w:eastAsia="Times New Roman" w:hAnsi="Calibri Light" w:cs="Times New Roman"/>
      <w:sz w:val="22"/>
      <w:szCs w:val="22"/>
      <w:lang w:val="en-US" w:eastAsia="de-DE"/>
    </w:rPr>
  </w:style>
  <w:style w:type="character" w:customStyle="1" w:styleId="berschrift8Zchn">
    <w:name w:val="Überschrift 8 Zchn"/>
    <w:link w:val="berschrift8"/>
    <w:uiPriority w:val="9"/>
    <w:semiHidden/>
    <w:rsid w:val="00953A64"/>
    <w:rPr>
      <w:rFonts w:ascii="Calibri" w:eastAsia="Times New Roman" w:hAnsi="Calibri" w:cs="Times New Roman"/>
      <w:i/>
      <w:iCs/>
      <w:sz w:val="24"/>
      <w:szCs w:val="24"/>
      <w:lang w:val="en-US" w:eastAsia="de-DE"/>
    </w:rPr>
  </w:style>
  <w:style w:type="character" w:customStyle="1" w:styleId="berschrift7Zchn">
    <w:name w:val="Überschrift 7 Zchn"/>
    <w:link w:val="berschrift7"/>
    <w:uiPriority w:val="9"/>
    <w:semiHidden/>
    <w:rsid w:val="00953A64"/>
    <w:rPr>
      <w:rFonts w:ascii="Calibri" w:eastAsia="Times New Roman" w:hAnsi="Calibri" w:cs="Times New Roman"/>
      <w:sz w:val="24"/>
      <w:szCs w:val="24"/>
      <w:lang w:val="en-US" w:eastAsia="de-DE"/>
    </w:rPr>
  </w:style>
  <w:style w:type="character" w:customStyle="1" w:styleId="berschrift6Zchn">
    <w:name w:val="Überschrift 6 Zchn"/>
    <w:link w:val="berschrift6"/>
    <w:uiPriority w:val="9"/>
    <w:semiHidden/>
    <w:rsid w:val="00953A64"/>
    <w:rPr>
      <w:rFonts w:ascii="Calibri" w:eastAsia="Times New Roman" w:hAnsi="Calibri" w:cs="Times New Roman"/>
      <w:b/>
      <w:bCs/>
      <w:sz w:val="22"/>
      <w:szCs w:val="22"/>
      <w:lang w:val="en-US" w:eastAsia="de-DE"/>
    </w:rPr>
  </w:style>
  <w:style w:type="character" w:customStyle="1" w:styleId="berschrift5Zchn">
    <w:name w:val="Überschrift 5 Zchn"/>
    <w:link w:val="berschrift5"/>
    <w:uiPriority w:val="9"/>
    <w:semiHidden/>
    <w:rsid w:val="00953A64"/>
    <w:rPr>
      <w:rFonts w:ascii="Calibri" w:eastAsia="Times New Roman" w:hAnsi="Calibri" w:cs="Times New Roman"/>
      <w:b/>
      <w:bCs/>
      <w:i/>
      <w:iCs/>
      <w:sz w:val="26"/>
      <w:szCs w:val="26"/>
      <w:lang w:val="en-US" w:eastAsia="de-DE"/>
    </w:rPr>
  </w:style>
  <w:style w:type="character" w:customStyle="1" w:styleId="berschrift4Zchn">
    <w:name w:val="Überschrift 4 Zchn"/>
    <w:link w:val="berschrift4"/>
    <w:uiPriority w:val="9"/>
    <w:semiHidden/>
    <w:rsid w:val="00953A64"/>
    <w:rPr>
      <w:rFonts w:ascii="Calibri" w:eastAsia="Times New Roman" w:hAnsi="Calibri" w:cs="Times New Roman"/>
      <w:b/>
      <w:bCs/>
      <w:sz w:val="28"/>
      <w:szCs w:val="28"/>
      <w:lang w:val="en-US" w:eastAsia="de-DE"/>
    </w:rPr>
  </w:style>
  <w:style w:type="character" w:customStyle="1" w:styleId="berschrift3Zchn">
    <w:name w:val="Überschrift 3 Zchn"/>
    <w:link w:val="berschrift3"/>
    <w:uiPriority w:val="9"/>
    <w:semiHidden/>
    <w:rsid w:val="00953A64"/>
    <w:rPr>
      <w:rFonts w:ascii="Calibri Light" w:eastAsia="Times New Roman" w:hAnsi="Calibri Light" w:cs="Times New Roman"/>
      <w:b/>
      <w:bCs/>
      <w:sz w:val="26"/>
      <w:szCs w:val="26"/>
      <w:lang w:val="en-US" w:eastAsia="de-DE"/>
    </w:rPr>
  </w:style>
  <w:style w:type="character" w:customStyle="1" w:styleId="berschrift2Zchn">
    <w:name w:val="Überschrift 2 Zchn"/>
    <w:link w:val="berschrift2"/>
    <w:uiPriority w:val="9"/>
    <w:semiHidden/>
    <w:rsid w:val="00953A64"/>
    <w:rPr>
      <w:rFonts w:ascii="Calibri Light" w:eastAsia="Times New Roman" w:hAnsi="Calibri Light" w:cs="Times New Roman"/>
      <w:b/>
      <w:bCs/>
      <w:i/>
      <w:iCs/>
      <w:sz w:val="28"/>
      <w:szCs w:val="28"/>
      <w:lang w:val="en-US" w:eastAsia="de-DE"/>
    </w:rPr>
  </w:style>
  <w:style w:type="paragraph" w:customStyle="1" w:styleId="CitaviBibliographyEntry">
    <w:name w:val="Citavi Bibliography Entry"/>
    <w:basedOn w:val="Standard"/>
    <w:link w:val="CitaviBibliographyEntryZchn"/>
    <w:rsid w:val="00953A64"/>
    <w:pPr>
      <w:tabs>
        <w:tab w:val="left" w:pos="454"/>
      </w:tabs>
      <w:ind w:left="454" w:hanging="454"/>
    </w:pPr>
  </w:style>
  <w:style w:type="character" w:customStyle="1" w:styleId="CitaviBibliographyEntryZchn">
    <w:name w:val="Citavi Bibliography Entry Zchn"/>
    <w:link w:val="CitaviBibliographyEntry"/>
    <w:rsid w:val="00953A64"/>
    <w:rPr>
      <w:rFonts w:ascii="Arial" w:hAnsi="Arial"/>
      <w:sz w:val="24"/>
      <w:szCs w:val="24"/>
      <w:lang w:val="en-US" w:eastAsia="de-DE"/>
    </w:rPr>
  </w:style>
  <w:style w:type="paragraph" w:customStyle="1" w:styleId="CitaviBibliographyHeading">
    <w:name w:val="Citavi Bibliography Heading"/>
    <w:basedOn w:val="berschrift1"/>
    <w:link w:val="CitaviBibliographyHeadingZchn"/>
    <w:rsid w:val="00953A64"/>
  </w:style>
  <w:style w:type="character" w:customStyle="1" w:styleId="CitaviBibliographyHeadingZchn">
    <w:name w:val="Citavi Bibliography Heading Zchn"/>
    <w:link w:val="CitaviBibliographyHeading"/>
    <w:rsid w:val="00953A64"/>
    <w:rPr>
      <w:rFonts w:ascii="Cambria" w:hAnsi="Cambria"/>
      <w:b/>
      <w:bCs/>
      <w:kern w:val="32"/>
      <w:sz w:val="32"/>
      <w:szCs w:val="32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219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34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7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582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596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7BB4D5F-5E74-4302-BFAA-BCA49B4D17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4</Words>
  <Characters>1351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Where is the extended phenotype in the wild</vt:lpstr>
      <vt:lpstr>Where is the extended phenotype in the wild</vt:lpstr>
    </vt:vector>
  </TitlesOfParts>
  <Company/>
  <LinksUpToDate>false</LinksUpToDate>
  <CharactersWithSpaces>1562</CharactersWithSpaces>
  <SharedDoc>false</SharedDoc>
  <HLinks>
    <vt:vector size="12" baseType="variant">
      <vt:variant>
        <vt:i4>2490463</vt:i4>
      </vt:variant>
      <vt:variant>
        <vt:i4>3</vt:i4>
      </vt:variant>
      <vt:variant>
        <vt:i4>0</vt:i4>
      </vt:variant>
      <vt:variant>
        <vt:i4>5</vt:i4>
      </vt:variant>
      <vt:variant>
        <vt:lpwstr>mailto:opgenoorth@uni-marburg.de</vt:lpwstr>
      </vt:variant>
      <vt:variant>
        <vt:lpwstr/>
      </vt:variant>
      <vt:variant>
        <vt:i4>3997764</vt:i4>
      </vt:variant>
      <vt:variant>
        <vt:i4>0</vt:i4>
      </vt:variant>
      <vt:variant>
        <vt:i4>0</vt:i4>
      </vt:variant>
      <vt:variant>
        <vt:i4>5</vt:i4>
      </vt:variant>
      <vt:variant>
        <vt:lpwstr>mailto:martin.gossner@tum.de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Where is the extended phenotype in the wild</dc:title>
  <dc:subject/>
  <dc:creator>Lars Opgenoorth</dc:creator>
  <cp:keywords/>
  <cp:lastModifiedBy>Opgenoorth</cp:lastModifiedBy>
  <cp:revision>2</cp:revision>
  <cp:lastPrinted>2014-07-01T09:35:00Z</cp:lastPrinted>
  <dcterms:created xsi:type="dcterms:W3CDTF">2014-12-22T13:51:00Z</dcterms:created>
  <dcterms:modified xsi:type="dcterms:W3CDTF">2014-12-22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:\Users\Opgenoorth\Documents\Citavi 4\Projects\Opgenoorth\Opgenoorth.ctv4</vt:lpwstr>
  </property>
  <property fmtid="{D5CDD505-2E9C-101B-9397-08002B2CF9AE}" pid="3" name="CitaviDocumentProperty_7">
    <vt:lpwstr>Opgenoorth</vt:lpwstr>
  </property>
  <property fmtid="{D5CDD505-2E9C-101B-9397-08002B2CF9AE}" pid="4" name="CitaviDocumentProperty_0">
    <vt:lpwstr>ca46609a-0e1f-4c1e-871b-77c665d8e0f7</vt:lpwstr>
  </property>
  <property fmtid="{D5CDD505-2E9C-101B-9397-08002B2CF9AE}" pid="5" name="CitaviDocumentProperty_18">
    <vt:lpwstr>3</vt:lpwstr>
  </property>
  <property fmtid="{D5CDD505-2E9C-101B-9397-08002B2CF9AE}" pid="6" name="CitaviDocumentProperty_1">
    <vt:lpwstr>4.3.0.15</vt:lpwstr>
  </property>
  <property fmtid="{D5CDD505-2E9C-101B-9397-08002B2CF9AE}" pid="7" name="CitaviDocumentProperty_6">
    <vt:lpwstr>True</vt:lpwstr>
  </property>
</Properties>
</file>